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F34AF" w14:textId="77777777" w:rsidR="00682E4F" w:rsidRPr="005A2B46" w:rsidRDefault="00682E4F" w:rsidP="00682E4F">
      <w:pPr>
        <w:adjustRightInd w:val="0"/>
        <w:snapToGrid w:val="0"/>
        <w:spacing w:after="0" w:line="480" w:lineRule="auto"/>
        <w:jc w:val="both"/>
        <w:rPr>
          <w:rFonts w:ascii="Times New Roman" w:hAnsi="Times New Roman" w:cs="Times New Roman"/>
          <w:b/>
          <w:bCs/>
        </w:rPr>
      </w:pPr>
      <w:r>
        <w:rPr>
          <w:rFonts w:ascii="Times New Roman" w:hAnsi="Times New Roman" w:cs="Times New Roman"/>
          <w:b/>
          <w:bCs/>
        </w:rPr>
        <w:t xml:space="preserve">Supplementary Material for </w:t>
      </w:r>
      <w:r w:rsidRPr="005A2B46">
        <w:rPr>
          <w:rFonts w:ascii="Times New Roman" w:hAnsi="Times New Roman" w:cs="Times New Roman"/>
          <w:b/>
          <w:bCs/>
        </w:rPr>
        <w:t xml:space="preserve">Biology-Aware </w:t>
      </w:r>
      <w:r>
        <w:rPr>
          <w:rFonts w:ascii="Times New Roman" w:hAnsi="Times New Roman" w:cs="Times New Roman"/>
          <w:b/>
          <w:bCs/>
        </w:rPr>
        <w:t xml:space="preserve">Mutation-based </w:t>
      </w:r>
      <w:r w:rsidRPr="005A2B46">
        <w:rPr>
          <w:rFonts w:ascii="Times New Roman" w:hAnsi="Times New Roman" w:cs="Times New Roman"/>
          <w:b/>
          <w:bCs/>
        </w:rPr>
        <w:t>Deep Learning for Outcome</w:t>
      </w:r>
      <w:r>
        <w:rPr>
          <w:rFonts w:ascii="Times New Roman" w:hAnsi="Times New Roman" w:cs="Times New Roman"/>
          <w:b/>
          <w:bCs/>
        </w:rPr>
        <w:t xml:space="preserve"> </w:t>
      </w:r>
      <w:r w:rsidRPr="005A2B46">
        <w:rPr>
          <w:rFonts w:ascii="Times New Roman" w:hAnsi="Times New Roman" w:cs="Times New Roman"/>
          <w:b/>
          <w:bCs/>
        </w:rPr>
        <w:t xml:space="preserve">Prediction of Cancer Immunotherapy with Immune Checkpoint Inhibitors </w:t>
      </w:r>
    </w:p>
    <w:p w14:paraId="0AA4E6EF" w14:textId="77777777" w:rsidR="00682E4F" w:rsidRDefault="00682E4F" w:rsidP="00682E4F">
      <w:pPr>
        <w:adjustRightInd w:val="0"/>
        <w:snapToGrid w:val="0"/>
        <w:spacing w:after="0" w:line="480" w:lineRule="auto"/>
        <w:jc w:val="both"/>
        <w:rPr>
          <w:rFonts w:ascii="Times New Roman" w:hAnsi="Times New Roman" w:cs="Times New Roman"/>
          <w:color w:val="222222"/>
          <w:shd w:val="clear" w:color="auto" w:fill="FFFFFF"/>
        </w:rPr>
      </w:pPr>
      <w:r w:rsidRPr="008F1947">
        <w:rPr>
          <w:rFonts w:ascii="Times New Roman" w:hAnsi="Times New Roman" w:cs="Times New Roman"/>
          <w:vertAlign w:val="superscript"/>
        </w:rPr>
        <w:t>1</w:t>
      </w:r>
      <w:r w:rsidRPr="002D632A">
        <w:rPr>
          <w:rFonts w:ascii="Times New Roman" w:hAnsi="Times New Roman" w:cs="Times New Roman"/>
        </w:rPr>
        <w:t>Junyan Liu,</w:t>
      </w:r>
      <w:r w:rsidRPr="002D632A">
        <w:rPr>
          <w:rFonts w:ascii="Times New Roman" w:hAnsi="Times New Roman" w:cs="Times New Roman"/>
          <w:b/>
          <w:bCs/>
        </w:rPr>
        <w:t xml:space="preserve"> </w:t>
      </w:r>
      <w:r w:rsidRPr="0021557E">
        <w:rPr>
          <w:rFonts w:ascii="Times New Roman" w:hAnsi="Times New Roman" w:cs="Times New Roman"/>
          <w:vertAlign w:val="superscript"/>
        </w:rPr>
        <w:t>1</w:t>
      </w:r>
      <w:r w:rsidRPr="002D632A">
        <w:rPr>
          <w:rFonts w:ascii="Times New Roman" w:hAnsi="Times New Roman" w:cs="Times New Roman"/>
          <w:color w:val="222222"/>
          <w:shd w:val="clear" w:color="auto" w:fill="FFFFFF"/>
        </w:rPr>
        <w:t xml:space="preserve">Md Tauhidul Islam, </w:t>
      </w:r>
      <w:r w:rsidRPr="0021557E">
        <w:rPr>
          <w:rFonts w:ascii="Times New Roman" w:hAnsi="Times New Roman" w:cs="Times New Roman"/>
          <w:vertAlign w:val="superscript"/>
        </w:rPr>
        <w:t>1</w:t>
      </w:r>
      <w:r w:rsidRPr="002D632A">
        <w:rPr>
          <w:rFonts w:ascii="Times New Roman" w:hAnsi="Times New Roman" w:cs="Times New Roman"/>
          <w:color w:val="222222"/>
          <w:shd w:val="clear" w:color="auto" w:fill="FFFFFF"/>
        </w:rPr>
        <w:t>Shengtian Sang,</w:t>
      </w:r>
      <w:r>
        <w:rPr>
          <w:rFonts w:ascii="Times New Roman" w:hAnsi="Times New Roman" w:cs="Times New Roman"/>
          <w:color w:val="222222"/>
          <w:shd w:val="clear" w:color="auto" w:fill="FFFFFF"/>
        </w:rPr>
        <w:t xml:space="preserve"> </w:t>
      </w:r>
      <w:r w:rsidRPr="0021557E">
        <w:rPr>
          <w:rFonts w:ascii="Times New Roman" w:hAnsi="Times New Roman" w:cs="Times New Roman"/>
          <w:vertAlign w:val="superscript"/>
        </w:rPr>
        <w:t>1</w:t>
      </w:r>
      <w:r>
        <w:rPr>
          <w:rFonts w:ascii="Times New Roman" w:hAnsi="Times New Roman" w:cs="Times New Roman"/>
          <w:color w:val="222222"/>
          <w:shd w:val="clear" w:color="auto" w:fill="FFFFFF"/>
        </w:rPr>
        <w:t xml:space="preserve">Liang Qiu, </w:t>
      </w:r>
      <w:proofErr w:type="gramStart"/>
      <w:r w:rsidRPr="002D632A">
        <w:rPr>
          <w:rFonts w:ascii="Times New Roman" w:hAnsi="Times New Roman" w:cs="Times New Roman"/>
          <w:color w:val="222222"/>
          <w:shd w:val="clear" w:color="auto" w:fill="FFFFFF"/>
        </w:rPr>
        <w:t xml:space="preserve">and  </w:t>
      </w:r>
      <w:r w:rsidRPr="0021557E">
        <w:rPr>
          <w:rFonts w:ascii="Times New Roman" w:hAnsi="Times New Roman" w:cs="Times New Roman"/>
          <w:vertAlign w:val="superscript"/>
        </w:rPr>
        <w:t>1</w:t>
      </w:r>
      <w:proofErr w:type="gramEnd"/>
      <w:r w:rsidRPr="002D632A">
        <w:rPr>
          <w:rFonts w:ascii="Times New Roman" w:hAnsi="Times New Roman" w:cs="Times New Roman"/>
          <w:color w:val="222222"/>
          <w:shd w:val="clear" w:color="auto" w:fill="FFFFFF"/>
        </w:rPr>
        <w:t>Lei Xing</w:t>
      </w:r>
    </w:p>
    <w:p w14:paraId="733C0BA1" w14:textId="77777777" w:rsidR="00682E4F" w:rsidRDefault="00682E4F" w:rsidP="00682E4F">
      <w:pPr>
        <w:adjustRightInd w:val="0"/>
        <w:snapToGrid w:val="0"/>
        <w:spacing w:after="0" w:line="480" w:lineRule="auto"/>
        <w:jc w:val="both"/>
        <w:rPr>
          <w:rFonts w:ascii="Times New Roman" w:hAnsi="Times New Roman" w:cs="Times New Roman"/>
          <w:color w:val="222222"/>
          <w:shd w:val="clear" w:color="auto" w:fill="FFFFFF"/>
        </w:rPr>
      </w:pPr>
      <w:r w:rsidRPr="008F1947">
        <w:rPr>
          <w:rFonts w:ascii="Times New Roman" w:hAnsi="Times New Roman" w:cs="Times New Roman"/>
        </w:rPr>
        <w:t>1.</w:t>
      </w:r>
      <w:r w:rsidRPr="008F1947">
        <w:rPr>
          <w:rFonts w:ascii="Times New Roman" w:hAnsi="Times New Roman" w:cs="Times New Roman"/>
          <w:color w:val="222222"/>
          <w:shd w:val="clear" w:color="auto" w:fill="FFFFFF"/>
        </w:rPr>
        <w:t xml:space="preserve"> Department of Radiation Oncology, Stanford University, Stanford, California, 94305, USA</w:t>
      </w:r>
    </w:p>
    <w:p w14:paraId="481EF378" w14:textId="77777777" w:rsidR="00307CC1" w:rsidRDefault="00307CC1">
      <w:pPr>
        <w:rPr>
          <w:rFonts w:ascii="Times New Roman" w:hAnsi="Times New Roman" w:cs="Times New Roman"/>
        </w:rPr>
      </w:pPr>
    </w:p>
    <w:p w14:paraId="6C76B46B" w14:textId="5E024445" w:rsidR="00AC68A9" w:rsidRPr="00307CC1" w:rsidRDefault="001E3938">
      <w:pPr>
        <w:rPr>
          <w:rFonts w:ascii="Times New Roman" w:hAnsi="Times New Roman" w:cs="Times New Roman"/>
          <w:b/>
          <w:bCs/>
        </w:rPr>
      </w:pPr>
      <w:r w:rsidRPr="00307CC1">
        <w:rPr>
          <w:rFonts w:ascii="Times New Roman" w:hAnsi="Times New Roman" w:cs="Times New Roman"/>
          <w:b/>
          <w:bCs/>
        </w:rPr>
        <w:t>1. Literature review of genes with high attention weights.</w:t>
      </w:r>
    </w:p>
    <w:p w14:paraId="094CC28A" w14:textId="685D09AC" w:rsidR="00D400C3" w:rsidRDefault="002571E0" w:rsidP="00990071">
      <w:pPr>
        <w:jc w:val="both"/>
        <w:rPr>
          <w:rFonts w:ascii="Times New Roman" w:hAnsi="Times New Roman" w:cs="Times New Roman"/>
        </w:rPr>
      </w:pPr>
      <w:r>
        <w:rPr>
          <w:rFonts w:ascii="Times New Roman" w:hAnsi="Times New Roman" w:cs="Times New Roman"/>
        </w:rPr>
        <w:t>Here we list the literature support for all the</w:t>
      </w:r>
      <w:r w:rsidR="00CE757A">
        <w:rPr>
          <w:rFonts w:ascii="Times New Roman" w:hAnsi="Times New Roman" w:cs="Times New Roman"/>
        </w:rPr>
        <w:t xml:space="preserve"> other</w:t>
      </w:r>
      <w:r>
        <w:rPr>
          <w:rFonts w:ascii="Times New Roman" w:hAnsi="Times New Roman" w:cs="Times New Roman"/>
        </w:rPr>
        <w:t xml:space="preserve"> genes listed in the Figure 2b. </w:t>
      </w:r>
      <w:r w:rsidR="00AF13AD" w:rsidRPr="001A4FDB">
        <w:rPr>
          <w:rFonts w:ascii="Times New Roman" w:hAnsi="Times New Roman" w:cs="Times New Roman"/>
        </w:rPr>
        <w:t xml:space="preserve">The model identifies </w:t>
      </w:r>
      <w:r w:rsidR="00AF13AD" w:rsidRPr="001A4FDB">
        <w:rPr>
          <w:rFonts w:ascii="Times New Roman" w:hAnsi="Times New Roman" w:cs="Times New Roman"/>
          <w:i/>
          <w:iCs/>
        </w:rPr>
        <w:t>TP53</w:t>
      </w:r>
      <w:r w:rsidR="00AF13AD" w:rsidRPr="001A4FDB">
        <w:rPr>
          <w:rFonts w:ascii="Times New Roman" w:hAnsi="Times New Roman" w:cs="Times New Roman"/>
        </w:rPr>
        <w:t>, often referred to as the ‘guardian of genome’</w:t>
      </w:r>
      <w:r w:rsidR="00AF13AD" w:rsidRPr="001A4FD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dIC0UcXt","properties":{"formattedCitation":"[1]","plainCitation":"[1]","noteIndex":0},"citationItems":[{"id":"51Ccmaok/ENUklSsy","uris":["http://zotero.org/users/local/LekPD3Ia/items/CW6XY5TM"],"itemData":{"id":676,"type":"article-journal","container-title":"Nature","DOI":"10.1038/358015a0","ISSN":"1476-4687","issue":"6381","language":"en","license":"1992 Nature Publishing Group","note":"number: 6381\npublisher: Nature Publishing Group","page":"15-16","source":"www.nature.com","title":"p53, guardian of the genome","volume":"358","author":[{"family":"Lane","given":"D. P."}],"issued":{"date-parts":[["1992",7]]}}}],"schema":"https://github.com/citation-style-language/schema/raw/master/csl-citation.json"} </w:instrText>
      </w:r>
      <w:r w:rsidR="00AF13AD" w:rsidRPr="001A4FDB">
        <w:rPr>
          <w:rFonts w:ascii="Times New Roman" w:hAnsi="Times New Roman" w:cs="Times New Roman"/>
        </w:rPr>
        <w:fldChar w:fldCharType="separate"/>
      </w:r>
      <w:r w:rsidR="00CC4852" w:rsidRPr="00CC4852">
        <w:rPr>
          <w:rFonts w:ascii="Times New Roman" w:hAnsi="Times New Roman" w:cs="Times New Roman"/>
        </w:rPr>
        <w:t>[1]</w:t>
      </w:r>
      <w:r w:rsidR="00AF13AD" w:rsidRPr="001A4FDB">
        <w:rPr>
          <w:rFonts w:ascii="Times New Roman" w:hAnsi="Times New Roman" w:cs="Times New Roman"/>
        </w:rPr>
        <w:fldChar w:fldCharType="end"/>
      </w:r>
      <w:r w:rsidR="00AF13AD" w:rsidRPr="001A4FDB">
        <w:rPr>
          <w:rFonts w:ascii="Times New Roman" w:hAnsi="Times New Roman" w:cs="Times New Roman"/>
        </w:rPr>
        <w:t xml:space="preserve">, and has been shown to impact tumor mutation burden (TMB) </w:t>
      </w:r>
      <w:r w:rsidR="00AF13AD" w:rsidRPr="001A4FD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5egYjgFE","properties":{"formattedCitation":"[2]","plainCitation":"[2]","noteIndex":0},"citationItems":[{"id":"51Ccmaok/YJN20Ywh","uris":["http://zotero.org/users/local/LekPD3Ia/items/NDV6AHXB"],"itemData":{"id":944,"type":"article-journal","container-title":"Trends in Cancer","DOI":"10.1016/j.trecan.2020.10.005","ISSN":"2405-8033","issue":"3","journalAbbreviation":"Trends in Cancer","language":"English","note":"publisher: Elsevier\nPMID: 33199193","page":"226-239","source":"www-cell-com.stanford.idm.oclc.org","title":"Life and Death Decision-Making by p53 and Implications for Cancer Immunotherapy","volume":"7","author":[{"family":"Liu","given":"Yong"},{"family":"Leslie","given":"Patrick L."},{"family":"Zhang","given":"Yanping"}],"issued":{"date-parts":[["2021",3,1]]}}}],"schema":"https://github.com/citation-style-language/schema/raw/master/csl-citation.json"} </w:instrText>
      </w:r>
      <w:r w:rsidR="00AF13AD" w:rsidRPr="001A4FDB">
        <w:rPr>
          <w:rFonts w:ascii="Times New Roman" w:hAnsi="Times New Roman" w:cs="Times New Roman"/>
        </w:rPr>
        <w:fldChar w:fldCharType="separate"/>
      </w:r>
      <w:r w:rsidR="00CC4852" w:rsidRPr="00CC4852">
        <w:rPr>
          <w:rFonts w:ascii="Times New Roman" w:hAnsi="Times New Roman" w:cs="Times New Roman"/>
        </w:rPr>
        <w:t>[2]</w:t>
      </w:r>
      <w:r w:rsidR="00AF13AD" w:rsidRPr="001A4FDB">
        <w:rPr>
          <w:rFonts w:ascii="Times New Roman" w:hAnsi="Times New Roman" w:cs="Times New Roman"/>
        </w:rPr>
        <w:fldChar w:fldCharType="end"/>
      </w:r>
      <w:r w:rsidR="00AF13AD" w:rsidRPr="001A4FDB">
        <w:rPr>
          <w:rFonts w:ascii="Times New Roman" w:hAnsi="Times New Roman" w:cs="Times New Roman"/>
        </w:rPr>
        <w:t>. It also underscores the</w:t>
      </w:r>
      <w:r w:rsidR="00AF13AD" w:rsidRPr="001A4FDB">
        <w:rPr>
          <w:rFonts w:ascii="Times New Roman" w:hAnsi="Times New Roman" w:cs="Times New Roman"/>
          <w:i/>
          <w:iCs/>
        </w:rPr>
        <w:t xml:space="preserve"> </w:t>
      </w:r>
      <w:r w:rsidR="00AF13AD" w:rsidRPr="001A4FDB">
        <w:rPr>
          <w:rFonts w:ascii="Times New Roman" w:hAnsi="Times New Roman" w:cs="Times New Roman"/>
        </w:rPr>
        <w:t>telomerase reverse transcriptase</w:t>
      </w:r>
      <w:r w:rsidR="00AF13AD" w:rsidRPr="001A4FDB">
        <w:rPr>
          <w:rFonts w:ascii="Times New Roman" w:hAnsi="Times New Roman" w:cs="Times New Roman"/>
          <w:i/>
          <w:iCs/>
        </w:rPr>
        <w:t xml:space="preserve"> TERT</w:t>
      </w:r>
      <w:r w:rsidR="00AF13AD" w:rsidRPr="001A4FDB">
        <w:rPr>
          <w:rFonts w:ascii="Times New Roman" w:hAnsi="Times New Roman" w:cs="Times New Roman"/>
        </w:rPr>
        <w:t xml:space="preserve">, recently validated through pan-cancer analysis to possess predictive value for ICI treatment </w:t>
      </w:r>
      <w:r w:rsidR="00AF13AD" w:rsidRPr="001A4FD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aZzsTxj3","properties":{"formattedCitation":"[3]","plainCitation":"[3]","noteIndex":0},"citationItems":[{"id":"51Ccmaok/SNb65yWq","uris":["http://zotero.org/users/local/LekPD3Ia/items/628L4CZ4"],"itemData":{"id":696,"type":"article-journal","container-title":"Clinical and Translational Medicine","DOI":"10.1002/ctm2.109","ISSN":"2001-1326","issue":"2","journalAbbreviation":"Clin Transl Med","note":"PMID: 32564494\nPMCID: PMC7403829","page":"e109","source":"Pub</w:instrText>
      </w:r>
      <w:r w:rsidR="00CC4852">
        <w:rPr>
          <w:rFonts w:ascii="Times New Roman" w:hAnsi="Times New Roman" w:cs="Times New Roman" w:hint="eastAsia"/>
        </w:rPr>
        <w:instrText>Med Central","title":"Pan</w:instrText>
      </w:r>
      <w:r w:rsidR="00CC4852">
        <w:rPr>
          <w:rFonts w:ascii="Times New Roman" w:hAnsi="Times New Roman" w:cs="Times New Roman" w:hint="eastAsia"/>
        </w:rPr>
        <w:instrText>‐</w:instrText>
      </w:r>
      <w:r w:rsidR="00CC4852">
        <w:rPr>
          <w:rFonts w:ascii="Times New Roman" w:hAnsi="Times New Roman" w:cs="Times New Roman" w:hint="eastAsia"/>
        </w:rPr>
        <w:instrText>cancer analysis identifies TERT alterations as predictive biomarkers for immune checkpoint inhibitors treatment","volume":"10","author":[{"family":"Jiang","given":"Tao"},{"family":"Jia","given":"Qingzhu"},{"family":"Fang","given"</w:instrText>
      </w:r>
      <w:r w:rsidR="00CC4852">
        <w:rPr>
          <w:rFonts w:ascii="Times New Roman" w:hAnsi="Times New Roman" w:cs="Times New Roman"/>
        </w:rPr>
        <w:instrText xml:space="preserve">:"Wenfeng"},{"family":"Ren","given":"Shengxiang"},{"family":"Chen","given":"Xiaoxia"},{"family":"Su","given":"Chunxia"},{"family":"Zhang","given":"Li"},{"family":"Zhou","given":"Caicun"}],"issued":{"date-parts":[["2020",6,20]]}}}],"schema":"https://github.com/citation-style-language/schema/raw/master/csl-citation.json"} </w:instrText>
      </w:r>
      <w:r w:rsidR="00AF13AD" w:rsidRPr="001A4FDB">
        <w:rPr>
          <w:rFonts w:ascii="Times New Roman" w:hAnsi="Times New Roman" w:cs="Times New Roman"/>
        </w:rPr>
        <w:fldChar w:fldCharType="separate"/>
      </w:r>
      <w:r w:rsidR="00CC4852" w:rsidRPr="00CC4852">
        <w:rPr>
          <w:rFonts w:ascii="Times New Roman" w:hAnsi="Times New Roman" w:cs="Times New Roman"/>
        </w:rPr>
        <w:t>[3]</w:t>
      </w:r>
      <w:r w:rsidR="00AF13AD" w:rsidRPr="001A4FDB">
        <w:rPr>
          <w:rFonts w:ascii="Times New Roman" w:hAnsi="Times New Roman" w:cs="Times New Roman"/>
        </w:rPr>
        <w:fldChar w:fldCharType="end"/>
      </w:r>
      <w:r w:rsidR="00AF13AD" w:rsidRPr="001A4FDB">
        <w:rPr>
          <w:rFonts w:ascii="Times New Roman" w:hAnsi="Times New Roman" w:cs="Times New Roman"/>
        </w:rPr>
        <w:t>,</w:t>
      </w:r>
      <w:r w:rsidR="00AF13AD" w:rsidRPr="001A4FD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39CzvVBg","properties":{"formattedCitation":"[4]","plainCitation":"[4]","noteIndex":0},"citationItems":[{"id":"51Ccmaok/uvoYcZny","uris":["http://zotero.org/users/local/LekPD3Ia/items/VJ4INSF6"],"itemData":{"id":873,"type":"article-journal","abstract":"Immune checkpoint inhibitors (ICIs) have recently changed therapeutic paradigms for patients across multiple cancer types. However, current biomarkers cannot accurately predict responses to ICIs. Telomerase reverse transcriptase (TERT) mutations lead to an aberrant upregulation of TERT expression, and ultimately allow telomere maintenance, thus supporting immortalization of cancer cells. This study aimed to investigate whether the TERT mutation is a potential predictor of ICI treatment across all cancer types. TERT mutations positively correlated with a higher tumor mutational burden (TMB) value, neoantigen load, and tumor purity. Lymphocyte infiltration, macrophage regulation, interferon-gamma (IFN-γ) response, and transforming growth factor-β (TGF-β) response which was representative immune-expression signatures, all had higher signature scores in the TERT mutation group. Activated CD4 T cell, naïve B cell, activated dendritic cell, M0 macrophage, M1 macrophage, neutrophil, resting NK cell, and plasma cells all had relatively higher immune scores in the TERT mutation group, whereas Th series cells, memory B cell, resting mast cells, monocytes, and activated NK cells had lower immune scores. Notably, in the subgroup analysis of monotherapy and combination ICI treatment, only in the anti-cytotoxic-T-lymphocyte-associated antigen 4 (anti-CTLA4) group, patients with TERT mutations had a better prognosis, especially for melanoma. Therefore, TERT mutations were closely related to a higher TMB value and unique tumor microenvironment, which may be the reason that TERT mutations may be a potential biomarker for anti-CTLA4 treatment.","container-title":"Cancer Medicine","DOI":"10.1002/cam4.3376","ISSN":"2045-7634","issue":"19","language":"en","note":"_eprint: https://onlinelibrary.wiley.com/doi/pdf/10.1002/cam4.3376","page":"7151-7160","source":"Wiley Online Library","title":"TERT mutations correlate with higher TMB value and unique tumor microenvironment and may be a potential biomarker for anti-CTLA4 treatment","volume":"9","author":[{"family":"Li","given":"Huahua"},{"family":"Li","given":"Jia"},{"family":"Zhang","given":"Chenyue"},{"family":"Zhang","given":"Chenxing"},{"family":"Wang","given":"Haiyong"}],"issued":{"date-parts":[["2020"]]}}}],"schema":"https://github.com/citation-style-language/schema/raw/master/csl-citation.json"} </w:instrText>
      </w:r>
      <w:r w:rsidR="00AF13AD" w:rsidRPr="001A4FDB">
        <w:rPr>
          <w:rFonts w:ascii="Times New Roman" w:hAnsi="Times New Roman" w:cs="Times New Roman"/>
        </w:rPr>
        <w:fldChar w:fldCharType="separate"/>
      </w:r>
      <w:r w:rsidR="00CC4852" w:rsidRPr="00CC4852">
        <w:rPr>
          <w:rFonts w:ascii="Times New Roman" w:hAnsi="Times New Roman" w:cs="Times New Roman"/>
        </w:rPr>
        <w:t>[4]</w:t>
      </w:r>
      <w:r w:rsidR="00AF13AD" w:rsidRPr="001A4FDB">
        <w:rPr>
          <w:rFonts w:ascii="Times New Roman" w:hAnsi="Times New Roman" w:cs="Times New Roman"/>
        </w:rPr>
        <w:fldChar w:fldCharType="end"/>
      </w:r>
      <w:r w:rsidR="00AF13AD" w:rsidRPr="001A4FDB">
        <w:rPr>
          <w:rFonts w:ascii="Times New Roman" w:hAnsi="Times New Roman" w:cs="Times New Roman"/>
        </w:rPr>
        <w:t>. The</w:t>
      </w:r>
      <w:r w:rsidR="00AF13AD" w:rsidRPr="001A4FDB">
        <w:rPr>
          <w:rFonts w:ascii="Times New Roman" w:hAnsi="Times New Roman" w:cs="Times New Roman"/>
          <w:i/>
          <w:iCs/>
        </w:rPr>
        <w:t xml:space="preserve"> PI3K-PTEN-AKT-mTOR </w:t>
      </w:r>
      <w:r w:rsidR="00AF13AD" w:rsidRPr="001A4FDB">
        <w:rPr>
          <w:rFonts w:ascii="Times New Roman" w:hAnsi="Times New Roman" w:cs="Times New Roman"/>
        </w:rPr>
        <w:t xml:space="preserve">pathway, which involves genes including </w:t>
      </w:r>
      <w:r w:rsidR="00AF13AD" w:rsidRPr="001A4FDB">
        <w:rPr>
          <w:rFonts w:ascii="Times New Roman" w:hAnsi="Times New Roman" w:cs="Times New Roman"/>
          <w:i/>
          <w:iCs/>
        </w:rPr>
        <w:t>PIK3CG</w:t>
      </w:r>
      <w:r w:rsidR="00AF13AD" w:rsidRPr="001A4FDB">
        <w:rPr>
          <w:rFonts w:ascii="Times New Roman" w:hAnsi="Times New Roman" w:cs="Times New Roman"/>
        </w:rPr>
        <w:t xml:space="preserve">, </w:t>
      </w:r>
      <w:r w:rsidR="00AF13AD" w:rsidRPr="001A4FDB">
        <w:rPr>
          <w:rFonts w:ascii="Times New Roman" w:hAnsi="Times New Roman" w:cs="Times New Roman"/>
          <w:i/>
          <w:iCs/>
        </w:rPr>
        <w:t>PIK3C2G, PIK3R1</w:t>
      </w:r>
      <w:r w:rsidR="00AF13AD" w:rsidRPr="001A4FDB">
        <w:rPr>
          <w:rFonts w:ascii="Times New Roman" w:hAnsi="Times New Roman" w:cs="Times New Roman"/>
        </w:rPr>
        <w:t xml:space="preserve">, has been associated with the modulation of the tumor microenvironment (TME) and resistance to immunotherapy </w:t>
      </w:r>
      <w:r w:rsidR="00AF13AD" w:rsidRPr="001A4FD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5EI887CM","properties":{"formattedCitation":"[5]\\uc0\\u8211{}[7]","plainCitation":"[5]–[7]","noteIndex":0},"citationItems":[{"id":"51Ccmaok/2wo0sRRb","uris":["http://zotero.org/users/local/LekPD3Ia/items/TQUQIFW4"],"itemData":{"id":703,"type":"article-journal","abstract":"Mutations in PTEN activate the phosphoinositide 3-kinase (PI3K) signalling network, leading to many of the characteristic phenotypic changes of cancer. However, the primary effects of this gene on oncogenesis through control of the PI3K–AKT–mammalian target of rapamycin (mTOR) pathway might not be the only avenue by which PTEN affects tumour progression. PTEN has been shown to regulate the antiviral interferon network and thus alter how cancer cells communicate with and are targeted by immune cells. An active, T cell-infiltrated microenvironment is critical for immunotherapy success, which is also influenced by mutations in DNA damage repair pathways and the overall mutational burden of the tumour. As PTEN has a role in the maintenance of genomic integrity, it is likely that a loss of PTEN affects the immune response at two different levels and might therefore be instrumental in mediating failed responses to immunotherapy. In this review, we summarise findings that demonstrate how the loss of PTEN function elicits specific changes in the immune response in several types of cancer. We also discuss ongoing clinical trials that illustrate the potential utility of PTEN as a predictive biomarker for immune checkpoint blockade therapies.","container-title":"British Journal of Cancer","DOI":"10.1038/s41416-020-0834-6","ISSN":"1532-1827","issue":"12","journalAbbreviation":"Br J Cancer","language":"en","license":"2020 The Author(s), under exclusive licence to Cancer Research UK","note":"number: 12\npublisher: Nature Publishing Group","page":"1732-1743","source":"www-nature-com.stanford.idm.oclc.org","title":"Emerging role of PTEN loss in evasion of the immune response to tumours","volume":"122","author":[{"family":"Vidotto","given":"Thiago"},{"family":"Melo","given":"Camila Morais"},{"family":"Castelli","given":"Erick"},{"family":"Koti","given":"Madhuri"},{"family":"Reis","given":"Rodolfo Borges","non-dropping-particle":"dos"},{"family":"Squire","given":"Jeremy A."}],"issued":{"date-parts":[["2020",6]]}}},{"id":"51Ccmaok/sBiepOFM","uris":["http://zotero.org/users/local/LekPD3Ia/items/JSEAABR3"],"itemData":{"id":706,"type":"article-journal","abstract":"Background\nRecent evidences had shown that loss in phosphatase and tensin homolog deleted on chromosome 10 (PTEN) was associated with immunotherapy resistance, which may be attributed to the non-T-cell-inflamed tumor microenvironment. The impact of PTEN loss on tumor microenvironment, especially regarding T cell infiltration across tumor types is not well understood.\n\nMethods\nUtilizing The Cancer Genome Atlas (TCGA) and publicly available dataset of immunotherapy, we explored the correlation of PTEN expressing level or genomic loss with tumor immune microenvironment and response to immunotherapy. We further investigated the involvement of PI3K-AKT-mTOR pathway activation, which is known to be the subsequent effect of PTEN loss, in the immune microenvironment modulation.\n\nResults\nWe reveal that PTEN mRNA expression is significantly positively correlated with CD4/CD8A gene expression and T cells infiltration especially T helpers cells, central memory T cell and effector memory T cells in multiples tumor types. Genomic loss of PTEN is associated with reduced CD8+ T cells, type 1 T helper cells, and increased type 2 T helper cells, immunosuppressed genes (e.g. VEGFA) expression. Furthermore, T cell exclusive phenotype is also observed in tumor with PI3K pathway activation or genomic gain in PIK3CA or PIK3CB. PTEN loss and PI3K pathway activation correlate with immunosuppressive microenvironment, especially in terms of T cell exclusion. PTEN loss predict poor therapeutic response and worse survival outcome in patients receiving immunotherapy.\n\nConclusion\nThese data brings insight into the role of PTEN loss in T cell exclusion and immunotherapy resistance, and inspires further research on immune modulating strategy to augment immunotherapy.\n\nSupplementary Information\nThe online version contains supplementary material available at 10.1186/s12885-021-08114-x.","container-title":"BMC Cancer","DOI":"10.1186/s12885-021-08114-x","ISSN":"1471-2407","journalAbbreviation":"BMC Cancer","note":"PMID: 33874915\nPMCID: PMC8054401","page":"429","source":"PubMed Central","title":"PTEN loss correlates with T cell exclusion across human cancers","volume":"21","author":[{"family":"Lin","given":"Ziying"},{"family":"Huang","given":"Lixia"},{"family":"Li","given":"Shao Li"},{"family":"Gu","given":"Jincui"},{"family":"Cui","given":"Xiaoxian"},{"family":"Zhou","given":"Yanbin"}],"issued":{"date-parts":[["2021",4,19]]}}},{"id":"51Ccmaok/k6CCaUou","uris":["http://zotero.org/users/local/LekPD3Ia/items/SHGEUHXI"],"itemData":{"id":980,"type":"article-journal","abstract":"The mechanistic/mammalian target of rapamycin (mTOR) is a downstream mediator in the phosphatidylinositol 3-kinase (PI3K)/Akt signaling pathways, which plays a pivotal role in regulating numerous cellular functions including cell growth, proliferation, survival, and metabolism by integrating a variety of extracellular and intracellular signals in the tumor microenvironment (TME). Dysregulation of the mTOR pathway is frequently reported in many types of human tumors, and targeting the PI3K/Akt/mTOR signaling pathway has been considered an attractive potential therapeutic target in cancer. The PI3K/Akt/mTOR signaling transduction pathway is important not only in the development and progression of cancers but also for its critical regulatory role in the tumor microenvironment. Immunologically, mTOR is emerging as a key regulator of immune responses. The mTOR signaling pathway plays an essential regulatory role in the differentiation and function of both innate and adaptive immune cells. Considering the central role of mTOR in metabolic and translational reprogramming, it can affect tumor-associated immune cells to undergo phenotypic and functional reprogramming in TME. The mTOR-mediated inflammatory response can also promote the recruitment of immune cells to TME, resulting in exerting the anti-tumor functions or promoting cancer cell growth, progression, and metastasis. Thus, deregulated mTOR signaling in cancer can modulate the TME, thereby affecting the tumor immune microenvironment. Here, we review the current knowledge regarding the crucial role of the PI3K/Akt/mTOR pathway in controlling and shaping the immune responses in TME.","container-title":"Frontiers in Immunology","ISSN":"1664-3224","source":"Frontiers","title":"mTOR-Mediated Regulation of Immune Responses in Cancer and Tumor Microenvironment","URL":"https://www.frontiersin.org/articles/10.3389/fimmu.2021.774103","volume":"12","author":[{"family":"Mafi","given":"Sahar"},{"family":"Mansoori","given":"Behzad"},{"family":"Taeb","given":"Shahram"},{"family":"Sadeghi","given":"Hossein"},{"family":"Abbasi","given":"Reza"},{"family":"Cho","given":"William C."},{"family":"Rostamzadeh","given":"Davoud"}],"accessed":{"date-parts":[["2023",2,13]]},"issued":{"date-parts":[["2022"]]}}}],"schema":"https://github.com/citation-style-language/schema/raw/master/csl-citation.json"} </w:instrText>
      </w:r>
      <w:r w:rsidR="00AF13AD" w:rsidRPr="001A4FDB">
        <w:rPr>
          <w:rFonts w:ascii="Times New Roman" w:hAnsi="Times New Roman" w:cs="Times New Roman"/>
        </w:rPr>
        <w:fldChar w:fldCharType="separate"/>
      </w:r>
      <w:r w:rsidR="00CC4852" w:rsidRPr="00CC4852">
        <w:rPr>
          <w:rFonts w:ascii="Times New Roman" w:hAnsi="Times New Roman" w:cs="Times New Roman"/>
          <w:kern w:val="0"/>
          <w:szCs w:val="24"/>
        </w:rPr>
        <w:t>[5]–[7]</w:t>
      </w:r>
      <w:r w:rsidR="00AF13AD" w:rsidRPr="001A4FDB">
        <w:rPr>
          <w:rFonts w:ascii="Times New Roman" w:hAnsi="Times New Roman" w:cs="Times New Roman"/>
        </w:rPr>
        <w:fldChar w:fldCharType="end"/>
      </w:r>
      <w:r w:rsidR="00AF13AD" w:rsidRPr="001A4FDB">
        <w:rPr>
          <w:rFonts w:ascii="Times New Roman" w:hAnsi="Times New Roman" w:cs="Times New Roman"/>
        </w:rPr>
        <w:t xml:space="preserve">. The Notch (1-4) family, linked with T cell development and activation </w:t>
      </w:r>
      <w:r w:rsidR="00AF13AD" w:rsidRPr="001A4FD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7w7M4DDB","properties":{"formattedCitation":"[8]","plainCitation":"[8]","noteIndex":0},"citationItems":[{"id":6,"uris":["http://zotero.org/users/local/jnVpMbOj/items/UMBFLRWH"],"itemData":{"id":6,"type":"article-journal","abstract":"The NOTCH (1-4) family of receptors are highly conserved and are critical in regulating many developmental processes and in the maintenance of tissue homeostasis. Our laboratory and numerous others have demonstrated that aberrant NOTCH signaling is oncogenic in several different cancer types. Conversely, there is also evidence that NOTCH can also function as a tumor suppressor. In addition to playing an essential role in tumor development, NOTCH receptors regulate T-cell development, maintenance, and activation. Recent studies have determined that NOTCH signaling is required for optimal T-cell-mediated anti-tumor immunity. Consequently, tumor cells and the tumor microenvironment have acquired mechanisms to suppress NOTCH signaling to evade T-cell-mediated killing. Tumor-mediated suppression of NOTCH signaling in T-cells can be overcome by systemic administration of NOTCH agonistic antibodies and ligands or proteasome inhibitors, resulting in sustained NOTCH signaling and T-cell activation. In addition, NOTCH receptors and ligands are being utilized to improve the generation and specificity of T-cells for adoptive transplant immunotherapies. In this review, we will summarize the role(s) of NOTCH signaling in T-cell anti-tumor immunity as well as TCR- and chimeric antigen receptor-based immunotherapies.","container-title":"Frontiers in Immunology","DOI":"10.3389/fimmu.2018.01718","ISSN":"1664-3224","journalAbbreviation":"Front Immunol","language":"eng","note":"PMID: 30967879\nPMCID: PMC6109642","page":"1718","source":"PubMed","title":"NOTCH Signaling in T-Cell-Mediated Anti-Tumor Immunity and T-Cell-Based Immunotherapies","volume":"9","author":[{"family":"Kelliher","given":"Michelle A."},{"family":"Roderick","given":"Justine E."}],"issued":{"date-parts":[["2018"]]}}}],"schema":"https://github.com/citation-style-language/schema/raw/master/csl-citation.json"} </w:instrText>
      </w:r>
      <w:r w:rsidR="00AF13AD" w:rsidRPr="001A4FDB">
        <w:rPr>
          <w:rFonts w:ascii="Times New Roman" w:hAnsi="Times New Roman" w:cs="Times New Roman"/>
        </w:rPr>
        <w:fldChar w:fldCharType="separate"/>
      </w:r>
      <w:r w:rsidR="00CC4852" w:rsidRPr="00CC4852">
        <w:rPr>
          <w:rFonts w:ascii="Times New Roman" w:hAnsi="Times New Roman" w:cs="Times New Roman"/>
        </w:rPr>
        <w:t>[8]</w:t>
      </w:r>
      <w:r w:rsidR="00AF13AD" w:rsidRPr="001A4FDB">
        <w:rPr>
          <w:rFonts w:ascii="Times New Roman" w:hAnsi="Times New Roman" w:cs="Times New Roman"/>
        </w:rPr>
        <w:fldChar w:fldCharType="end"/>
      </w:r>
      <w:r w:rsidR="00AF13AD" w:rsidRPr="001A4FDB">
        <w:rPr>
          <w:rFonts w:ascii="Times New Roman" w:hAnsi="Times New Roman" w:cs="Times New Roman"/>
        </w:rPr>
        <w:t xml:space="preserve">, has been shown to regulate the immune response in TME </w:t>
      </w:r>
      <w:r w:rsidR="00AF13AD" w:rsidRPr="001A4FD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bY9nbZjD","properties":{"formattedCitation":"[9]","plainCitation":"[9]","noteIndex":0},"citationItems":[{"id":3,"uris":["http://zotero.org/users/local/jnVpMbOj/items/LV68BLJB"],"itemData":{"id":3,"type":"article-journal","abstract":"Dysregulation of the Notch signaling pathway, which is highly conserved across species, can drive aberrant epigenetic modification, transcription, and translation. Defective gene regulation caused by dysregulated Notch signaling often affects networks controlling oncogenesis and tumor progression. Meanwhile, Notch signaling can modulate immune cells involved in anti- or pro-tumor responses and tumor immunogenicity. A comprehensive understanding of these processes can help with designing new drugs that target Notch signaling, thereby enhancing the effects of cancer immunotherapy. Here, we provide an up-to-date and comprehensive overview of how Notch signaling intrinsically regulates immune cells and how alterations in Notch signaling in tumor cells or stromal cells extrinsically regulate immune responses in the tumor microenvironment (TME). We also discuss the potential role of Notch signaling in tumor immunity mediated by gut microbiota. Finally, we propose strategies for targeting Notch signaling in cancer immunotherapy. These include oncolytic virotherapy combined with inhibition of Notch signaling, nanoparticles (NPs) loaded with Notch signaling regulators to specifically target tumor-associated macrophages (TAMs) to repolarize their functions and remodel the TME, combining specific and efficient inhibitors or activators of Notch signaling with immune checkpoint blockers (ICBs) for synergistic anti-tumor therapy, and implementing a customized and effective synNotch circuit system to enhance safety of chimeric antigen receptor (CAR) immune cells. Collectively, this review aims to summarize how Notch signaling intrinsically and extrinsically shapes immune responses to improve immunotherapy.","container-title":"Journal of Hematology &amp; Oncology","DOI":"10.1186/s13045-023-01439-z","ISSN":"1756-8722","issue":"1","journalAbbreviation":"Journal of Hematology &amp; Oncology","page":"45","source":"BioMed Central","title":"The Notch signaling pathway: a potential target for cancer immunotherapy","title-short":"The Notch signaling pathway","volume":"16","author":[{"family":"Li","given":"Xinxin"},{"family":"Yan","given":"Xianchun"},{"family":"Wang","given":"Yufeng"},{"family":"Kaur","given":"Balveen"},{"family":"Han","given":"Hua"},{"family":"Yu","given":"Jianhua"}],"issued":{"date-parts":[["2023",5,2]]}}}],"schema":"https://github.com/citation-style-language/schema/raw/master/csl-citation.json"} </w:instrText>
      </w:r>
      <w:r w:rsidR="00AF13AD" w:rsidRPr="001A4FDB">
        <w:rPr>
          <w:rFonts w:ascii="Times New Roman" w:hAnsi="Times New Roman" w:cs="Times New Roman"/>
        </w:rPr>
        <w:fldChar w:fldCharType="separate"/>
      </w:r>
      <w:r w:rsidR="00CC4852" w:rsidRPr="00CC4852">
        <w:rPr>
          <w:rFonts w:ascii="Times New Roman" w:hAnsi="Times New Roman" w:cs="Times New Roman"/>
        </w:rPr>
        <w:t>[9]</w:t>
      </w:r>
      <w:r w:rsidR="00AF13AD" w:rsidRPr="001A4FDB">
        <w:rPr>
          <w:rFonts w:ascii="Times New Roman" w:hAnsi="Times New Roman" w:cs="Times New Roman"/>
        </w:rPr>
        <w:fldChar w:fldCharType="end"/>
      </w:r>
      <w:r w:rsidR="00AF13AD" w:rsidRPr="001A4FDB">
        <w:rPr>
          <w:rFonts w:ascii="Times New Roman" w:hAnsi="Times New Roman" w:cs="Times New Roman"/>
        </w:rPr>
        <w:t>.</w:t>
      </w:r>
      <w:bookmarkStart w:id="0" w:name="_Hlk139461253"/>
      <w:r w:rsidR="00AF13AD" w:rsidRPr="001A4FDB">
        <w:rPr>
          <w:rFonts w:ascii="Times New Roman" w:hAnsi="Times New Roman" w:cs="Times New Roman"/>
        </w:rPr>
        <w:t xml:space="preserve"> </w:t>
      </w:r>
      <w:r w:rsidR="00AF13AD" w:rsidRPr="001A4FDB">
        <w:rPr>
          <w:rFonts w:ascii="Times New Roman" w:hAnsi="Times New Roman" w:cs="Times New Roman"/>
          <w:i/>
          <w:iCs/>
        </w:rPr>
        <w:t>CDKN1A</w:t>
      </w:r>
      <w:bookmarkEnd w:id="0"/>
      <w:r w:rsidR="00AF13AD" w:rsidRPr="001A4FDB">
        <w:rPr>
          <w:rFonts w:ascii="Times New Roman" w:hAnsi="Times New Roman" w:cs="Times New Roman"/>
        </w:rPr>
        <w:t xml:space="preserve">, also known as p21, associates with both the pro-inflammatory reprogramming of macrophages </w:t>
      </w:r>
      <w:r w:rsidR="00AF13AD" w:rsidRPr="001A4FD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7wSrB3rG","properties":{"formattedCitation":"[10]","plainCitation":"[10]","noteIndex":0},"citationItems":[{"id":"51Ccmaok/l0jnH2at","uris":["http://zotero.org/users/local/LekPD3Ia/items/LLGUYE78"],"itemData":{"id":934,"type":"article-journal","abstract":"Targeting the reprogramming and phagocytic capacities of tumor-associated macrophages (TAMs) has emerged as a therapeutic opportunity for cancer treatment. Here, we demonstrate that tumor cell phagocytosis drives the pro-inflammatory activation of TAMs and identify a key role for the cyclin-dependent kinase inhibitor CDKN1A (p21). Through the transcriptional repression of Signal-Regularity Protein α (SIRPα), p21 promotes leukemia cell phagocytosis and, subsequently, the pro-inflammatory reprogramming of phagocytic macrophages that extends to surrounding macrophages through Interferon γ. In mouse models of human T-cell acute lymphoblastic leukemia (T-ALL), infusion of human monocytes (Mos) engineered to overexpress p21 (p21TD-Mos) leads to Mo differentiation into phagocytosis-proficient TAMs that, after leukemia cell engulfment, undergo pro-inflammatory activation and trigger the reprogramming of bystander TAMs, reducing the leukemic burden and substantially prolonging survival in mice. These results reveal p21 as a trigger of phagocytosis-guided pro-inflammatory TAM reprogramming and highlight the potential for p21TD-Mo-based cellular therapy as a cancer immunotherapy.","container-title":"Nature Communications","DOI":"10.1038/s41467-022-34548-3","ISSN":"2041-1723","issue":"1","journalAbbreviation":"Nat Commun","language":"en","license":"2022 The Author(s)","note":"number: 1\npublisher: Nature Publishing Group","page":"6739","source":"www-nature-com.stanford.idm.oclc.org","title":"CDKN1A is a target for phagocytosis-mediated cellular immunotherapy in acute leukemia","volume":"13","author":[{"family":"Allouch","given":"Awatef"},{"family":"Voisin","given":"Laurent"},{"family":"Zhang","given":"Yanyan"},{"family":"Raza","given":"Syed Qasim"},{"family":"Lecluse","given":"Yann"},{"family":"Calvo","given":"Julien"},{"family":"Selimoglu-Buet","given":"Dorothée"},{"family":"Botton","given":"Stéphane","non-dropping-particle":"de"},{"family":"Louache","given":"Fawzia"},{"family":"Pflumio","given":"Françoise"},{"family":"Solary","given":"Eric"},{"family":"Perfettini","given":"Jean-Luc"}],"issued":{"date-parts":[["2022",11,8]]}}}],"schema":"https://github.com/citation-style-language/schema/raw/master/csl-citation.json"} </w:instrText>
      </w:r>
      <w:r w:rsidR="00AF13AD" w:rsidRPr="001A4FDB">
        <w:rPr>
          <w:rFonts w:ascii="Times New Roman" w:hAnsi="Times New Roman" w:cs="Times New Roman"/>
        </w:rPr>
        <w:fldChar w:fldCharType="separate"/>
      </w:r>
      <w:r w:rsidR="00CC4852" w:rsidRPr="00CC4852">
        <w:rPr>
          <w:rFonts w:ascii="Times New Roman" w:hAnsi="Times New Roman" w:cs="Times New Roman"/>
        </w:rPr>
        <w:t>[10]</w:t>
      </w:r>
      <w:r w:rsidR="00AF13AD" w:rsidRPr="001A4FDB">
        <w:rPr>
          <w:rFonts w:ascii="Times New Roman" w:hAnsi="Times New Roman" w:cs="Times New Roman"/>
        </w:rPr>
        <w:fldChar w:fldCharType="end"/>
      </w:r>
      <w:r w:rsidR="00AF13AD" w:rsidRPr="001A4FDB">
        <w:rPr>
          <w:rFonts w:ascii="Times New Roman" w:hAnsi="Times New Roman" w:cs="Times New Roman"/>
        </w:rPr>
        <w:t xml:space="preserve"> and TMB</w:t>
      </w:r>
      <w:r w:rsidR="00AF13AD" w:rsidRPr="001A4FDB" w:rsidDel="00BA3961">
        <w:rPr>
          <w:rFonts w:ascii="Times New Roman" w:hAnsi="Times New Roman" w:cs="Times New Roman"/>
        </w:rPr>
        <w:t xml:space="preserve"> </w:t>
      </w:r>
      <w:r w:rsidR="00AF13AD" w:rsidRPr="001A4FD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65gS2YDz","properties":{"formattedCitation":"[11]","plainCitation":"[11]","noteIndex":0},"citationItems":[{"id":"51Ccmaok/9BNoX7zX","uris":["http://zotero.org/users/local/LekPD3Ia/items/JWRRTNGA"],"itemData":{"id":773,"type":"article-journal","abstract":"Bladder cancers are a leading cause of death from malignancy. Molecular markers might predict disease progression and behaviour more accurately than the available prognostic factors. Here we use whole-genome sequencing to identify somatic mutations and chromosomal changes in 14 bladder cancers of different grades and stages. As well as detecting the known bladder cancer driver mutations, we report the identification of recurrent protein-inactivating mutations in CDKN1A and FAT1. The former are not mutually exclusive with TP53 mutations or MDM2 amplification, showing that CDKN1A dysfunction is not simply an alternative mechanism for p53 pathway inactivation. We find strong positive associations between higher tumour stage/grade and greater clonal diversity, the number of somatic mutations and the burden of copy number changes. In principle, the identification of sub-clones with greater diversity and/or mutation burden within early-stage or low-grade tumours could identify lesions with a high risk of invasive progression.","container-title":"Nature Communications","DOI":"10.1038/ncomms4756","ISSN":"2041-1723","issue":"1","journalAbbreviation":"Nat Commun","language":"en","license":"2014 The Author(s)","note":"number: 1\npublisher: Nature Publishing Group","page":"3756","source":"www-nature-com.stanford.idm.oclc.org","title":"Whole-genome sequencing of bladder cancers reveals somatic CDKN1A mutations and clinicopathological associations with mutation burden","volume":"5","author":[{"family":"Cazier","given":"J.-B."},{"family":"Rao","given":"S. R."},{"family":"McLean","given":"C. M."},{"family":"Walker","given":"A. K."},{"family":"Wright","given":"B. J."},{"family":"Jaeger","given":"E. E. M."},{"family":"Kartsonaki","given":"C."},{"family":"Marsden","given":"L."},{"family":"Yau","given":"C."},{"family":"Camps","given":"C."},{"family":"Kaisaki","given":"P."},{"family":"Taylor","given":"J."},{"family":"Catto","given":"J. W."},{"family":"Tomlinson","given":"I. P. M."},{"family":"Kiltie","given":"A. E."},{"family":"Hamdy","given":"F. C."}],"issued":{"date-parts":[["2014",4,29]]}}}],"schema":"https://github.com/citation-style-language/schema/raw/master/csl-citation.json"} </w:instrText>
      </w:r>
      <w:r w:rsidR="00AF13AD" w:rsidRPr="001A4FDB">
        <w:rPr>
          <w:rFonts w:ascii="Times New Roman" w:hAnsi="Times New Roman" w:cs="Times New Roman"/>
        </w:rPr>
        <w:fldChar w:fldCharType="separate"/>
      </w:r>
      <w:r w:rsidR="00CC4852" w:rsidRPr="00CC4852">
        <w:rPr>
          <w:rFonts w:ascii="Times New Roman" w:hAnsi="Times New Roman" w:cs="Times New Roman"/>
        </w:rPr>
        <w:t>[11]</w:t>
      </w:r>
      <w:r w:rsidR="00AF13AD" w:rsidRPr="001A4FDB">
        <w:rPr>
          <w:rFonts w:ascii="Times New Roman" w:hAnsi="Times New Roman" w:cs="Times New Roman"/>
        </w:rPr>
        <w:fldChar w:fldCharType="end"/>
      </w:r>
      <w:r w:rsidR="00AF13AD" w:rsidRPr="001A4FDB">
        <w:rPr>
          <w:rFonts w:ascii="Times New Roman" w:hAnsi="Times New Roman" w:cs="Times New Roman"/>
        </w:rPr>
        <w:t xml:space="preserve">. </w:t>
      </w:r>
      <w:r w:rsidR="00CE757A">
        <w:rPr>
          <w:rFonts w:ascii="Times New Roman" w:hAnsi="Times New Roman" w:cs="Times New Roman"/>
        </w:rPr>
        <w:t xml:space="preserve">Studies have found immune-inflammatory pathways are suppressed in </w:t>
      </w:r>
      <w:r w:rsidR="001E3938">
        <w:rPr>
          <w:rFonts w:ascii="Times New Roman" w:hAnsi="Times New Roman" w:cs="Times New Roman"/>
        </w:rPr>
        <w:t>CDKN2A</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Ta5mXnl4","properties":{"formattedCitation":"[12]","plainCitation":"[12]","noteIndex":0},"citationItems":[{"id":62,"uris":["http://zotero.org/users/local/jnVpMbOj/items/B8PKJJ38"],"itemData":{"id":62,"type":"article-journal","abstract":"Purpose:\nImmune checkpoint inhibitors (ICIs) have shown clinical benefit in many types of metastatic cancers with only a few predictive biomarkers identified so far. CDKN2A is commonly altered in human cancers, but prior studies have provided conflicting evidence regarding the association between CDKN2A genomic alterations (GAs) and response to ICIs. Herein, we examined the impact of loss-of-function CDKN2A alterations on response and survival in patients treated with ICIs.\n\nExperimental design:\nWe studied the association between loss-of-function CDKN2A alterations and the response to ICIs in two independent cohorts of six different cancer types. 789 patients treated at Dana-Farber Cancer Institute (DFCI) and 1250 patients treated at Memorial Sloan-Kettering Cancer Center (MSKCC) were included in the final analysis. Patients’ tumors were sequenced using Oncopanel or MSK-IMPACT. RNA-seq data from TCGA and IMvigor210 were used to investigate differences in the tumor microenvironment.\n\nResults:\nIn the DFCI cohort, CDKN2A GAs were associated with poor response and survival in urothelial carcinoma patients treated with ICIs, but not those treated with platinum-based therapy. Similarly, CDKN2A GAs were associated with worse outcomes in the MSKCC urothelial carcinoma cohort treated with ICI. There was no association of CDKN2A status with ICI treatment outcome in five other cancers: esophagogastric, head and neck, non-small cell lung, renal cell carcinomas, and melanoma. Immuno-inflammatory pathways were significantly reduced in expression in CDKN2A altered tumors.\n\nConclusion:\nOur data show that CDKN2A GAs were associated with reduced benefit from ICI therapy in urothelial carcinoma as well as changes in the tumor immune microenvironment.","container-title":"Clinical cancer research : an official journal of the American Association for Cancer Research","DOI":"10.1158/1078-0432.CCR-21-0575","ISSN":"1078-0432","issue":"14","journalAbbreviation":"Clin Cancer Res","note":"PMID: 34074656\nPMCID: PMC8900067","page":"4025-4035","source":"PubMed Central","title":"CDKN2A Alterations and Response to Immunotherapy in Solid Tumors","volume":"27","author":[{"family":"Adib","given":"Elio"},{"family":"Nassar","given":"Amin H."},{"family":"Akl","given":"Elie W."},{"family":"Alaiwi","given":"Sarah Abou"},{"family":"Nuzzo","given":"Pier Vitale"},{"family":"Mouhieddine","given":"Tarek H."},{"family":"Sonpavde","given":"Guru"},{"family":"Haddad","given":"Robert I."},{"family":"Mouw","given":"Kent W."},{"family":"Giannakis","given":"Marios"},{"family":"Hodi","given":"F. Stephen"},{"family":"Shukla","given":"Sachet A."},{"family":"Gusev","given":"Alexander"},{"family":"Braun","given":"David A."},{"family":"Choueiri","given":"Toni K."},{"family":"Kwiatkowski","given":"David J."}],"issued":{"date-parts":[["2021",7,15]]}}}],"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12]</w:t>
      </w:r>
      <w:r w:rsidR="001E3938">
        <w:rPr>
          <w:rFonts w:ascii="Times New Roman" w:hAnsi="Times New Roman" w:cs="Times New Roman"/>
        </w:rPr>
        <w:fldChar w:fldCharType="end"/>
      </w:r>
      <w:r w:rsidR="00CE757A">
        <w:rPr>
          <w:rFonts w:ascii="Times New Roman" w:hAnsi="Times New Roman" w:cs="Times New Roman"/>
        </w:rPr>
        <w:t xml:space="preserve"> altered tumors. The</w:t>
      </w:r>
      <w:r w:rsidR="001E3938">
        <w:rPr>
          <w:rFonts w:ascii="Times New Roman" w:hAnsi="Times New Roman" w:cs="Times New Roman"/>
        </w:rPr>
        <w:t xml:space="preserve"> </w:t>
      </w:r>
      <w:r w:rsidR="001E3938" w:rsidRPr="00B03B27">
        <w:rPr>
          <w:rFonts w:ascii="Times New Roman" w:hAnsi="Times New Roman" w:cs="Times New Roman"/>
          <w:i/>
          <w:iCs/>
        </w:rPr>
        <w:t>CREBBP</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sYB3FBhQ","properties":{"formattedCitation":"[13]","plainCitation":"[13]","noteIndex":0},"citationItems":[{"id":"51Ccmaok/smOKJqs2","uris":["http://zotero.org/users/local/LekPD3Ia/items/KN8CAD5C"],"itemData":{"id":914,"type":"article-journal","abstract":"Blockade of programmed death-ligand 1 (PD-L1) by therapeutic antibodies has shown to be a promising strategy in cancer therapy, yet clinical response in many types of cancer, including prostate cancer (PCa), is limited. Tumor cells secrete PD-L1 through exosomes or splice variants, which has been described as a new mechanism for the resistance to PD-L1 blockade therapy in multiple cancers, including PCa. This suggests that cutting off the secretion or expression of PD-L1 might improve the response rate of PD-L1 blockade therapy in PCa treatment. Here we report that p300/CBP inhibition by a small molecule p300/CBP inhibitor dramatically enhanced the efficacy of PD-L1 blockade treatment in a syngeneic model of PCa by blocking both the intrinsic and IFN-γ-induced PD-L1 expression. Mechanistically, p300/CBP could be recruited to the promoter of CD274 (encoding PD-L1) by the transcription factor IRF-1, which induced the acetylation of Histone H3 at CD274 promoter followed by the transcription of CD274. A485, a p300/CBP inhibitor, abrogated this process and cut off the secretion of exosomal PD-L1 by blocking the transcription of CD274, which combined with the anti-PD-L1 antibody to reactivate T cells function for tumor attack. This finding reports a new mechanism of how cancer cells regulate PD-L1 expression through epigenetic factors and provides a novel therapeutic approach to enhance the efficacy of immune checkpoint inhibitors treatment.","container-title":"Oncogene","DOI":"10.1038/s41388-020-1270-z","ISSN":"1476-5594","issue":"19","journalAbbreviation":"Oncogene","language":"eng","note":"PMID: 32203167\nPMCID: PMC7210073","page":"3939-3951","source":"PubMed","title":"p300/CBP inhibition enhances the efficacy of programmed death-ligand 1 blockade treatment in prostate cancer","volume":"39","author":[{"family":"Liu","given":"Jinghui"},{"family":"He","given":"Daheng"},{"family":"Cheng","given":"Lijun"},{"family":"Huang","given":"Changkun"},{"family":"Zhang","given":"Yanquan"},{"family":"Rao","given":"Xiongjian"},{"family":"Kong","given":"Yifan"},{"family":"Li","given":"Chaohao"},{"family":"Zhang","given":"Zhuangzhuang"},{"family":"Liu","given":"Jinpeng"},{"family":"Jones","given":"Karrie"},{"family":"Napier","given":"Dana"},{"family":"Lee","given":"Eun Y."},{"family":"Wang","given":"Chi"},{"family":"Liu","given":"Xiaoqi"}],"issued":{"date-parts":[["2020",5]]}}}],"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13]</w:t>
      </w:r>
      <w:r w:rsidR="001E3938">
        <w:rPr>
          <w:rFonts w:ascii="Times New Roman" w:hAnsi="Times New Roman" w:cs="Times New Roman"/>
        </w:rPr>
        <w:fldChar w:fldCharType="end"/>
      </w:r>
      <w:r w:rsidR="00CE757A">
        <w:rPr>
          <w:rFonts w:ascii="Times New Roman" w:hAnsi="Times New Roman" w:cs="Times New Roman"/>
        </w:rPr>
        <w:t xml:space="preserve"> mutation is associated with higher tumor mutation burden in pan-cancer analysis.</w:t>
      </w:r>
      <w:r w:rsidR="001E3938">
        <w:rPr>
          <w:rFonts w:ascii="Times New Roman" w:hAnsi="Times New Roman" w:cs="Times New Roman"/>
        </w:rPr>
        <w:t xml:space="preserve"> </w:t>
      </w:r>
      <w:r w:rsidR="00CE757A">
        <w:rPr>
          <w:rFonts w:ascii="Times New Roman" w:hAnsi="Times New Roman" w:cs="Times New Roman"/>
        </w:rPr>
        <w:t xml:space="preserve">Nonsense mutation of </w:t>
      </w:r>
      <w:r w:rsidR="001E3938" w:rsidRPr="00B03B27">
        <w:rPr>
          <w:rFonts w:ascii="Times New Roman" w:hAnsi="Times New Roman" w:cs="Times New Roman"/>
          <w:i/>
          <w:iCs/>
        </w:rPr>
        <w:t>ATM</w:t>
      </w:r>
      <w:r w:rsidR="001E3938">
        <w:rPr>
          <w:rFonts w:ascii="Times New Roman" w:hAnsi="Times New Roman" w:cs="Times New Roman"/>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6HwBbXvp","properties":{"formattedCitation":"[14]","plainCitation":"[14]","noteIndex":0},"citationItems":[{"id":"51Ccmaok/aulAa6c6","uris":["http://zotero.org/users/local/LekPD3Ia/items/XMYZ9F83"],"itemData":{"id":931,"type":"article-journal","abstract":"Novel approaches are needed to boost the efficacy of immune checkpoint blockade (ICB) therapy. Ataxia telangiectasia mutated (ATM) protein plays a central role in sensing DNA double-stranded breaks (DSBs) and coordinating their repair. Recent data indicated that ATM might be a promising target to enhance ICB therapy. However, the molecular mechanism involved has not been clearly elucidated. Here, we show that ATM inhibition could potentiate ICB therapy by promoting cytoplasmic leakage of mitochondrial DNA (mtDNA) and activation of the cGAS/STING pathway. We show that genetic depletion of ATM in murine cancer cells delayed tumor growth in syngeneic mouse hosts in a T cell-dependent manner. Furthermore, chemical inhibition of ATM potentiated anti-PD-1 therapy of mouse tumors. ATM inhibition potently activated the cGAS/STING pathway and enhanced lymphocyte infiltration into the tumor microenvironment by downregulating mitochondrial transcription factor A (TFAM), which led to mtDNA leakage into the cytoplasm. Moreover, our analysis of data from a large patient cohort indicated that ATM mutations, especially nonsense mutations, predicted for clinical benefits of ICB therapy. Our study therefore provides strong evidence that ATM may serve as both a therapeutic target and a biomarker to enable ICB therapy.","container-title":"The Journal of Clinical Investigation","DOI":"10.1172/JCI139333","ISSN":"1558-8238","issue":"3","journalAbbreviation":"J Clin Invest","language":"eng","note":"PMID: 33290271\nPMCID: PMC7843232","page":"e139333, 139333","source":"PubMed","title":"ATM inhibition enhances cancer immunotherapy by promoting mtDNA leakage and cGAS/STING activation","volume":"131","author":[{"family":"Hu","given":"Mengjie"},{"family":"Zhou","given":"Min"},{"family":"Bao","given":"Xuhui"},{"family":"Pan","given":"Dong"},{"family":"Jiao","given":"Meng"},{"family":"Liu","given":"Xinjian"},{"family":"Li","given":"Fang"},{"family":"Li","given":"Chuan-Yuan"}],"issued":{"date-parts":[["2021",2,1]]}}}],"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14]</w:t>
      </w:r>
      <w:r w:rsidR="001E3938">
        <w:rPr>
          <w:rFonts w:ascii="Times New Roman" w:hAnsi="Times New Roman" w:cs="Times New Roman"/>
        </w:rPr>
        <w:fldChar w:fldCharType="end"/>
      </w:r>
      <w:r w:rsidR="00CE757A">
        <w:rPr>
          <w:rFonts w:ascii="Times New Roman" w:hAnsi="Times New Roman" w:cs="Times New Roman"/>
        </w:rPr>
        <w:t xml:space="preserve"> is beneficial for the ICI therapy.</w:t>
      </w:r>
      <w:r w:rsidR="001E3938">
        <w:rPr>
          <w:rFonts w:ascii="Times New Roman" w:hAnsi="Times New Roman" w:cs="Times New Roman"/>
        </w:rPr>
        <w:t xml:space="preserve"> </w:t>
      </w:r>
      <w:r w:rsidR="00CE757A">
        <w:rPr>
          <w:rFonts w:ascii="Times New Roman" w:hAnsi="Times New Roman" w:cs="Times New Roman"/>
        </w:rPr>
        <w:t xml:space="preserve">Alterations in </w:t>
      </w:r>
      <w:r w:rsidR="001E3938" w:rsidRPr="00B03B27">
        <w:rPr>
          <w:rFonts w:ascii="Times New Roman" w:hAnsi="Times New Roman" w:cs="Times New Roman"/>
          <w:i/>
          <w:iCs/>
        </w:rPr>
        <w:t>ARID1A</w:t>
      </w:r>
      <w:r w:rsidR="001E3938">
        <w:rPr>
          <w:rFonts w:ascii="Times New Roman" w:hAnsi="Times New Roman" w:cs="Times New Roman"/>
          <w:i/>
          <w:iCs/>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kMFwIth0","properties":{"formattedCitation":"[15]","plainCitation":"[15]","noteIndex":0},"citationItems":[{"id":"51Ccmaok/BAbMlxCN","uris":["http://zotero.org/users/local/LekPD3Ia/items/W94R2AYY"],"itemData":{"id":938,"type":"article-journal","container-title":"The Journal of Clinical Investigation","DOI":"10.1172/JCI134402","ISSN":"0021-9738","issue":"5","journalAbbreviation":"J Clin Invest","language":"en","note":"publisher: American Society for Clinical Investigation\nPMID: 0","page":"2712-2726","source":"www.jci.org","title":"Epigenetic driver mutations in ARID1A shape cancer immune phenotype and immunotherapy","volume":"130","author":[{"family":"Li","given":"Jing"},{"family":"Wang","given":"Weichao"},{"family":"Zhang","given":"Yajia"},{"family":"Cieślik","given":"Marcin"},{"family":"Guo","given":"Jipeng"},{"family":"Tan","given":"Mengyao"},{"family":"Green","given":"Michael D."},{"family":"Wang","given":"Weimin"},{"family":"Lin","given":"Heng"},{"family":"Li","given":"Wei"},{"family":"Wei","given":"Shuang"},{"family":"Zhou","given":"Jiajia"},{"family":"Li","given":"Gaopeng"},{"family":"Jing","given":"Xiaojun"},{"family":"Vatan","given":"Linda"},{"family":"Zhao","given":"Lili"},{"family":"Bitler","given":"Benjamin"},{"family":"Zhang","given":"Rugang"},{"family":"Cho","given":"Kathleen R."},{"family":"Dou","given":"Yali"},{"family":"Kryczek","given":"Ilona"},{"family":"Chan","given":"Timothy A."},{"family":"Huntsman","given":"David"},{"family":"Chinnaiyan","given":"Arul M."},{"family":"Zou","given":"Weiping"}],"issued":{"date-parts":[["2020",5,1]]}}}],"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15]</w:t>
      </w:r>
      <w:r w:rsidR="001E3938">
        <w:rPr>
          <w:rFonts w:ascii="Times New Roman" w:hAnsi="Times New Roman" w:cs="Times New Roman"/>
        </w:rPr>
        <w:fldChar w:fldCharType="end"/>
      </w:r>
      <w:r w:rsidR="00CE757A">
        <w:rPr>
          <w:rFonts w:ascii="Times New Roman" w:hAnsi="Times New Roman" w:cs="Times New Roman"/>
        </w:rPr>
        <w:t xml:space="preserve"> marks longer progression free survival status after ICI treatment.</w:t>
      </w:r>
      <w:r w:rsidR="001E3938">
        <w:rPr>
          <w:rFonts w:ascii="Times New Roman" w:hAnsi="Times New Roman" w:cs="Times New Roman"/>
        </w:rPr>
        <w:t xml:space="preserve"> </w:t>
      </w:r>
      <w:r w:rsidR="001E3938" w:rsidRPr="00B03B27">
        <w:rPr>
          <w:rFonts w:ascii="Times New Roman" w:hAnsi="Times New Roman" w:cs="Times New Roman"/>
          <w:i/>
          <w:iCs/>
        </w:rPr>
        <w:t>RAS</w:t>
      </w:r>
      <w:r w:rsidR="001E3938">
        <w:rPr>
          <w:rFonts w:ascii="Times New Roman" w:hAnsi="Times New Roman" w:cs="Times New Roman"/>
        </w:rPr>
        <w:t xml:space="preserve"> family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BtHixBw0","properties":{"formattedCitation":"[16]","plainCitation":"[16]","noteIndex":0},"citationItems":[{"id":"51Ccmaok/nIJCJU4N","uris":["http://zotero.org/users/local/LekPD3Ia/items/TCW88QX9"],"itemData":{"id":926,"type":"article-journal","abstract":"The immunosuppressive protein PD-L1 is upregulated in many cancers and contributes to evasion of the host immune system. The relative importance of the tumor microenvironment and cancer cell-intrinsic signaling in the regulation of PD-L1 expression remains unclear. We report that oncogenic RAS signaling can upregulate tumor cell PD-L1 expression through a mechanism involving increases in PD-L1 mRNA stability via modulation of the AU-rich element-binding prote</w:instrText>
      </w:r>
      <w:r w:rsidR="00CC4852">
        <w:rPr>
          <w:rFonts w:ascii="Times New Roman" w:hAnsi="Times New Roman" w:cs="Times New Roman" w:hint="eastAsia"/>
        </w:rPr>
        <w:instrText>in tristetraprolin (TTP). TTP negatively regulates PD-L1 expression through AU-rich elements in the 3</w:instrText>
      </w:r>
      <w:r w:rsidR="00CC4852">
        <w:rPr>
          <w:rFonts w:ascii="Times New Roman" w:hAnsi="Times New Roman" w:cs="Times New Roman" w:hint="eastAsia"/>
        </w:rPr>
        <w:instrText>′</w:instrText>
      </w:r>
      <w:r w:rsidR="00CC4852">
        <w:rPr>
          <w:rFonts w:ascii="Times New Roman" w:hAnsi="Times New Roman" w:cs="Times New Roman" w:hint="eastAsia"/>
        </w:rPr>
        <w:instrText xml:space="preserve"> UTR of PD-L1 mRNA. MEK signaling downstream of RAS leads to phosphorylation and inhibition of TTP by the kinase MK2. In human lung and colorectal tumors</w:instrText>
      </w:r>
      <w:r w:rsidR="00CC4852">
        <w:rPr>
          <w:rFonts w:ascii="Times New Roman" w:hAnsi="Times New Roman" w:cs="Times New Roman"/>
        </w:rPr>
        <w:instrText xml:space="preserve">, RAS pathway activation is associated with elevated PD-L1 expression. In vivo, restoration of TTP expression enhances anti-tumor immunity dependent on degradation of PD-L1 mRNA. We demonstrate that RAS can drive cell-intrinsic PD-L1 expression, thus presenting therapeutic opportunities to reverse the innately immunoresistant phenotype of RAS mutant cancers., \n          \n            \n              •\n              Oncogenic RAS signaling via MEK increases PD-L1 expression\n            \n            \n </w:instrText>
      </w:r>
      <w:r w:rsidR="00CC4852">
        <w:rPr>
          <w:rFonts w:ascii="Times New Roman" w:hAnsi="Times New Roman" w:cs="Times New Roman" w:hint="eastAsia"/>
        </w:rPr>
        <w:instrText xml:space="preserve">             </w:instrText>
      </w:r>
      <w:r w:rsidR="00CC4852">
        <w:rPr>
          <w:rFonts w:ascii="Times New Roman" w:hAnsi="Times New Roman" w:cs="Times New Roman" w:hint="eastAsia"/>
        </w:rPr>
        <w:instrText>•</w:instrText>
      </w:r>
      <w:r w:rsidR="00CC4852">
        <w:rPr>
          <w:rFonts w:ascii="Times New Roman" w:hAnsi="Times New Roman" w:cs="Times New Roman" w:hint="eastAsia"/>
        </w:rPr>
        <w:instrText>\n              RAS regulates PD-L1 through AU-rich elements (AREs) in the 3</w:instrText>
      </w:r>
      <w:r w:rsidR="00CC4852">
        <w:rPr>
          <w:rFonts w:ascii="Times New Roman" w:hAnsi="Times New Roman" w:cs="Times New Roman" w:hint="eastAsia"/>
        </w:rPr>
        <w:instrText>′</w:instrText>
      </w:r>
      <w:r w:rsidR="00CC4852">
        <w:rPr>
          <w:rFonts w:ascii="Times New Roman" w:hAnsi="Times New Roman" w:cs="Times New Roman" w:hint="eastAsia"/>
        </w:rPr>
        <w:instrText xml:space="preserve"> UTR of PD-L1 mRNA\n            \n            \n              </w:instrText>
      </w:r>
      <w:r w:rsidR="00CC4852">
        <w:rPr>
          <w:rFonts w:ascii="Times New Roman" w:hAnsi="Times New Roman" w:cs="Times New Roman" w:hint="eastAsia"/>
        </w:rPr>
        <w:instrText>•</w:instrText>
      </w:r>
      <w:r w:rsidR="00CC4852">
        <w:rPr>
          <w:rFonts w:ascii="Times New Roman" w:hAnsi="Times New Roman" w:cs="Times New Roman" w:hint="eastAsia"/>
        </w:rPr>
        <w:instrText>\n              The ARE-binding protein tristetraprolin (TTP) negatively regulates PD-L1 expression\n</w:instrText>
      </w:r>
      <w:r w:rsidR="00CC4852">
        <w:rPr>
          <w:rFonts w:ascii="Times New Roman" w:hAnsi="Times New Roman" w:cs="Times New Roman"/>
        </w:rPr>
        <w:instrText xml:space="preserve">            \n            \n              •\n              Restoration of tumor cell TTP activity enhances anti-tumor immunity\n            \n          \n        , Coelho et al. demonstrate a post-transcriptional mechanism whereby oncogenic RAS signaling </w:instrText>
      </w:r>
      <w:r w:rsidR="00CC4852">
        <w:rPr>
          <w:rFonts w:ascii="Times New Roman" w:hAnsi="Times New Roman" w:cs="Times New Roman" w:hint="eastAsia"/>
        </w:rPr>
        <w:instrText>increases PD-L1 expression. Mechanistically, PD-L1 mRNA is targeted by TTP through AU-rich elements in the 3</w:instrText>
      </w:r>
      <w:r w:rsidR="00CC4852">
        <w:rPr>
          <w:rFonts w:ascii="Times New Roman" w:hAnsi="Times New Roman" w:cs="Times New Roman" w:hint="eastAsia"/>
        </w:rPr>
        <w:instrText>′</w:instrText>
      </w:r>
      <w:r w:rsidR="00CC4852">
        <w:rPr>
          <w:rFonts w:ascii="Times New Roman" w:hAnsi="Times New Roman" w:cs="Times New Roman" w:hint="eastAsia"/>
        </w:rPr>
        <w:instrText xml:space="preserve"> UTR, making it unstable. Oncogenic RAS signaling reduces TTP activity and stabilizes the PD-L1 transcript. Restoring TTP activity reduces PD-L1 e</w:instrText>
      </w:r>
      <w:r w:rsidR="00CC4852">
        <w:rPr>
          <w:rFonts w:ascii="Times New Roman" w:hAnsi="Times New Roman" w:cs="Times New Roman"/>
        </w:rPr>
        <w:instrText xml:space="preserve">xpression and enhances anti-tumor immunity.","container-title":"Immunity","DOI":"10.1016/j.immuni.2017.11.016","ISSN":"1074-7613","issue":"6","journalAbbreviation":"Immunity","note":"PMID: 29246442\nPMCID: PMC5746170","page":"1083-1099.e6","source":"PubMed Central","title":"Oncogenic RAS Signaling Promotes Tumor Immunoresistance by Stabilizing PD-L1 mRNA","volume":"47","author":[{"family":"Coelho","given":"Matthew A."},{"family":"Carné Trécesson","given":"Sophie","non-dropping-particle":"de"},{"family":"Rana","given":"Sareena"},{"family":"Zecchin","given":"Davide"},{"family":"Moore","given":"Christopher"},{"family":"Molina-Arcas","given":"Miriam"},{"family":"East","given":"Philip"},{"family":"Spencer-Dene","given":"Bradley"},{"family":"Nye","given":"Emma"},{"family":"Barnouin","given":"Karin"},{"family":"Snijders","given":"Ambrosius P."},{"family":"Lai","given":"Wi S."},{"family":"Blackshear","given":"Perry J."},{"family":"Downward","given":"Julian"}],"issued":{"date-parts":[["2017",12,19]]}}}],"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16]</w:t>
      </w:r>
      <w:r w:rsidR="001E3938">
        <w:rPr>
          <w:rFonts w:ascii="Times New Roman" w:hAnsi="Times New Roman" w:cs="Times New Roman"/>
        </w:rPr>
        <w:fldChar w:fldCharType="end"/>
      </w:r>
      <w:r w:rsidR="00CE757A">
        <w:rPr>
          <w:rFonts w:ascii="Times New Roman" w:hAnsi="Times New Roman" w:cs="Times New Roman"/>
        </w:rPr>
        <w:t xml:space="preserve"> can enhance PD-L1 expression, thereby improving the ICI treatment outcome.</w:t>
      </w:r>
      <w:r w:rsidR="001E3938">
        <w:rPr>
          <w:rFonts w:ascii="Times New Roman" w:hAnsi="Times New Roman" w:cs="Times New Roman"/>
        </w:rPr>
        <w:t xml:space="preserve"> </w:t>
      </w:r>
      <w:r w:rsidR="00CE757A">
        <w:rPr>
          <w:rFonts w:ascii="Times New Roman" w:hAnsi="Times New Roman" w:cs="Times New Roman"/>
        </w:rPr>
        <w:t xml:space="preserve">In contrast, mutation in </w:t>
      </w:r>
      <w:r w:rsidR="001E3938" w:rsidRPr="00B03B27">
        <w:rPr>
          <w:rFonts w:ascii="Times New Roman" w:hAnsi="Times New Roman" w:cs="Times New Roman"/>
          <w:i/>
          <w:iCs/>
        </w:rPr>
        <w:t>SMAD4</w:t>
      </w:r>
      <w:r w:rsidR="001E3938">
        <w:rPr>
          <w:rFonts w:ascii="Times New Roman" w:hAnsi="Times New Roman" w:cs="Times New Roman"/>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GOpGjk2v","properties":{"formattedCitation":"[17, p. 4]","plainCitation":"[17, p. 4]","noteIndex":0},"citationItems":[{"id":"51Ccmaok/LeFgc7hE","uris":["http://zotero.org/users/local/LekPD3Ia/items/6FY2XJXF"],"itemData":{"id":929,"type":"article-journal","abstract":"Transforming Growth Factor β (TGFβ) is a key mediator of immune evasion in pancreatic ductal adenocarcinoma (PDAC), and the addition of TGFβ inhibitors in select immunotherapy regimens shows early promise. Though the TGFβ target SMAD4 is deleted in approximately 55% of PDAC tumors, the effects of SMAD4 loss on tumor immunity have yet to be fully explored. Using a combination of genomic databases and PDAC specimens, we found that tumors with loss of SMAD4 have a comparatively poor T-cell infiltrate. SMAD4 loss was also associated with a reduction in several chemokines with known roles in T-cell recruitment, which was recapitulated using knockdown of SMAD4 in PDAC cell lines. Accordingly, JURKAT T-cells were poorly attracted to conditioned media from PDAC cells with knockdown of SMAD4 and lost their ability to produce IFNγ. However, while exogenous TGFβ modestly reduced PD-L1 expression in SMAD4-intact cell lines, SMAD4 and PD-L1 positively correlated in human PDAC samples. PD-L1 status was closely related to tumor-infiltrating lymphocytes, particularly IFNγ-producing T-cells, which were more abundant in SMAD4-expressing tumors. Low concentrations of IFNγ upregulated PD-L1 in tumor cells in vitro, even when administered alongside high concentrations of TGFβ. Hence, while SMAD4 may have a modest inhibitory effect on PD-L1 in tumor cells, SMAD4 indirectly promotes PD-L1 expression in the pancreatic tumor microenvironment by enhancing T-cell infiltration and IFNγ biosynthesis. These data suggest that pancreatic cancers with loss of SMAD4 represent a poorly immunogenic disease subtype, and SMAD4 status warrants further exploration as a predictive biomarker for cancer immunotherapy.","container-title":"Frontiers in Oncology","ISSN":"2234-943X","source":"Frontiers","title":"Loss of SMAD4 Is Associated With Poor Tumor Immunogenicity and Reduced PD-L1 Expression in Pancreatic Cancer","URL":"https://www.frontiersin.org/articles/10.3389/fonc.2022.806963","volume":"12","author":[{"family":"Principe","given":"Daniel R."},{"family":"Underwood","given":"Patrick W."},{"family":"Kumar","given":"Sandeep"},{"family":"Timbers","given":"Kaytlin E."},{"family":"Koch","given":"Regina M."},{"family":"Trevino","given":"Jose G."},{"family":"Munshi","given":"Hidayatullah G."},{"family":"Rana","given":"Ajay"}],"accessed":{"date-parts":[["2023",2,13]]},"issued":{"date-parts":[["2022"]]}},"locator":"4"}],"schema":"https://github.com/citation-style-language/schema/raw/master/csl-citation.json"} </w:instrText>
      </w:r>
      <w:r w:rsidR="001E3938">
        <w:rPr>
          <w:rFonts w:ascii="Times New Roman" w:hAnsi="Times New Roman" w:cs="Times New Roman"/>
        </w:rPr>
        <w:fldChar w:fldCharType="separate"/>
      </w:r>
      <w:r w:rsidR="00CC4852" w:rsidRPr="00CC4852">
        <w:t>[17, p. 4]</w:t>
      </w:r>
      <w:r w:rsidR="001E3938">
        <w:rPr>
          <w:rFonts w:ascii="Times New Roman" w:hAnsi="Times New Roman" w:cs="Times New Roman"/>
        </w:rPr>
        <w:fldChar w:fldCharType="end"/>
      </w:r>
      <w:r w:rsidR="00CE757A">
        <w:rPr>
          <w:rFonts w:ascii="Times New Roman" w:hAnsi="Times New Roman" w:cs="Times New Roman"/>
        </w:rPr>
        <w:t xml:space="preserve"> reduces PD-L1 expression</w:t>
      </w:r>
      <w:r w:rsidR="004422F8">
        <w:rPr>
          <w:rFonts w:ascii="Times New Roman" w:hAnsi="Times New Roman" w:cs="Times New Roman"/>
        </w:rPr>
        <w:t xml:space="preserve">, leading </w:t>
      </w:r>
      <w:r w:rsidR="00CE757A">
        <w:rPr>
          <w:rFonts w:ascii="Times New Roman" w:hAnsi="Times New Roman" w:cs="Times New Roman"/>
        </w:rPr>
        <w:t>to poor ICI response.</w:t>
      </w:r>
      <w:r w:rsidR="001E3938">
        <w:rPr>
          <w:rFonts w:ascii="Times New Roman" w:hAnsi="Times New Roman" w:cs="Times New Roman"/>
        </w:rPr>
        <w:t xml:space="preserve"> </w:t>
      </w:r>
      <w:r w:rsidR="00CE757A">
        <w:rPr>
          <w:rFonts w:ascii="Times New Roman" w:hAnsi="Times New Roman" w:cs="Times New Roman"/>
        </w:rPr>
        <w:t xml:space="preserve">Pan cancer analysis has shown </w:t>
      </w:r>
      <w:r w:rsidR="001E3938" w:rsidRPr="00B03B27">
        <w:rPr>
          <w:rFonts w:ascii="Times New Roman" w:hAnsi="Times New Roman" w:cs="Times New Roman"/>
          <w:i/>
          <w:iCs/>
        </w:rPr>
        <w:t>SETD2</w:t>
      </w:r>
      <w:r w:rsidR="001E3938">
        <w:rPr>
          <w:rFonts w:ascii="Times New Roman" w:hAnsi="Times New Roman" w:cs="Times New Roman"/>
          <w:i/>
          <w:iCs/>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sNpMX79R","properties":{"formattedCitation":"[18, p. 2]","plainCitation":"[18, p. 2]","noteIndex":0},"citationItems":[{"id":"51Ccmaok/f7xV5BcJ","uris":["http://zotero.org/users/local/LekPD3Ia/items/SA4UBDLS"],"itemData":{"id":830,"type":"article-journal","abstract":"Histone methyltransferase SETD2 plays a critical role in maintaining genomic integrity and stability. Here, we investigated the characteristics of SETD2 somatic mutation in the cancer genome atlas pan-cancer cohort. Our data revealed that, compared with SETD2 nonmutant patients, SETD2 mutant patients had higher tumor mutation burden and microsatellite instability. In addition, the transcriptions of most genes related to immune activities were upregulated in patients with SETD2 mutant tumors. Further examination of cancer patients treated with immune checkpoint inhibitors suggested SETD2 mutation was associated with favorable clinical outcomes. These results have implication for the personalization of cancer immunotherapy.","container-title":"npj Precision Oncology","DOI":"10.1038/s41698-021-00193-0","ISSN":"2397-768X","issue":"1","journalAbbreviation":"npj Precis. Onc.","language":"en","license":"2021 The Author(s)","note":"number: 1\npublisher: Nature Publishing Group","page":"1-6","source":"www-nature-com.stanford.idm.oclc.org","title":"Pan-cancer analysis of SETD2 mutation and its association with the efficacy of immunotherapy","volume":"5","author":[{"family":"Lu","given":"Mingdong"},{"family":"Zhao","given":"Bin"},{"family":"Liu","given":"Mengshan"},{"family":"Wu","given":"Le"},{"family":"Li","given":"Yingying"},{"family":"Zhai","given":"Yingna"},{"family":"Shen","given":"Xian"}],"issued":{"date-parts":[["2021",6,14]]}},"locator":"2"}],"schema":"https://github.com/citation-style-language/schema/raw/master/csl-citation.json"} </w:instrText>
      </w:r>
      <w:r w:rsidR="001E3938">
        <w:rPr>
          <w:rFonts w:ascii="Times New Roman" w:hAnsi="Times New Roman" w:cs="Times New Roman"/>
        </w:rPr>
        <w:fldChar w:fldCharType="separate"/>
      </w:r>
      <w:r w:rsidR="00CC4852" w:rsidRPr="00CC4852">
        <w:t>[18, p. 2]</w:t>
      </w:r>
      <w:r w:rsidR="001E3938">
        <w:rPr>
          <w:rFonts w:ascii="Times New Roman" w:hAnsi="Times New Roman" w:cs="Times New Roman"/>
        </w:rPr>
        <w:fldChar w:fldCharType="end"/>
      </w:r>
      <w:r w:rsidR="00CE757A">
        <w:rPr>
          <w:rFonts w:ascii="Times New Roman" w:hAnsi="Times New Roman" w:cs="Times New Roman"/>
        </w:rPr>
        <w:t xml:space="preserve"> is linked to favorable clinical outcomes.</w:t>
      </w:r>
      <w:r>
        <w:rPr>
          <w:rFonts w:ascii="Times New Roman" w:hAnsi="Times New Roman" w:cs="Times New Roman"/>
        </w:rPr>
        <w:t xml:space="preserve"> </w:t>
      </w:r>
      <w:r w:rsidR="001E3938">
        <w:rPr>
          <w:rFonts w:ascii="Times New Roman" w:hAnsi="Times New Roman" w:cs="Times New Roman"/>
        </w:rPr>
        <w:t xml:space="preserve">APC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z37aPiwm","properties":{"formattedCitation":"[19]","plainCitation":"[19]","noteIndex":0},"citationItems":[{"id":43,"uris":["http://zotero.org/users/local/jnVpMbOj/items/I8QKMEH8"],"itemData":{"id":43,"type":"article-journal","container-title":"The Lancet Oncology","DOI":"10.1016/S1470-2045(22)00408-9","ISSN":"1470-2045, 1474-5488","journalAbbreviation":"The Lancet Oncology","language":"English","note":"publisher: Elsevier","page":"S9","source":"www.thelancet.com","title":"APC mutations as a predictive marker of endometrial cancer immunotherapy: a retrospective cohort study","title-short":"APC mutations as a predictive marker of endometrial cancer immunotherapy","volume":"23","author":[{"family":"Li","given":"Yiran"},{"family":"Song","given":"Yunfeng"},{"family":"Huang","given":"Jian"},{"family":"Wang","given":"Kai"}],"issued":{"date-parts":[["2022",7,1]]}}}],"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19]</w:t>
      </w:r>
      <w:r w:rsidR="001E3938">
        <w:rPr>
          <w:rFonts w:ascii="Times New Roman" w:hAnsi="Times New Roman" w:cs="Times New Roman"/>
        </w:rPr>
        <w:fldChar w:fldCharType="end"/>
      </w:r>
      <w:r w:rsidR="00CE757A">
        <w:rPr>
          <w:rFonts w:ascii="Times New Roman" w:hAnsi="Times New Roman" w:cs="Times New Roman"/>
        </w:rPr>
        <w:t xml:space="preserve"> corresponds to poor ICI response in colon cancer.</w:t>
      </w:r>
      <w:r>
        <w:rPr>
          <w:rFonts w:ascii="Times New Roman" w:hAnsi="Times New Roman" w:cs="Times New Roman"/>
        </w:rPr>
        <w:t xml:space="preserve"> </w:t>
      </w:r>
      <w:r w:rsidR="001E3938">
        <w:rPr>
          <w:rFonts w:ascii="Times New Roman" w:hAnsi="Times New Roman" w:cs="Times New Roman"/>
        </w:rPr>
        <w:t xml:space="preserve">PBRM1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nBjenT6Z","properties":{"formattedCitation":"[20]","plainCitation":"[20]","noteIndex":0},"citationItems":[{"id":57,"uris":["http://zotero.org/users/local/jnVpMbOj/items/PLREVLJ7"],"itemData":{"id":57,"type":"article-journal","abstract":"Polybromo-1 (PBRM1) gene is a promising biomarker for immunotherapy in clear cell renal cell carcinoma. But to our knowledge, the frequency and clinical relevance of PBRM1 mutation in lung cancer remain unknown. We conducted a retrospective study to evaluate the prevalence of PBRM1 mutation and its correlation with preliminary response to immunotherapy in non-small cell lung cancer (NSCLC). Our results indicated that PBRM1 mutation was more likely to be a negative predictive biomarker for immunotherapy in NSCLC.","container-title":"npj Precision Oncology","DOI":"10.1038/s41698-020-0112-3","ISSN":"2397-768X","issue":"1","journalAbbreviation":"npj Precis. Onc.","language":"en","license":"2020 The Author(s)","note":"number: 1\npublisher: Nature Publishing Group","page":"1-4","source":"www.nature.com","title":"PBRM1 mutation and preliminary response to immune checkpoint blockade treatment in non-small cell lung cancer","volume":"4","author":[{"family":"Zhou","given":"Huaqiang"},{"family":"Liu","given":"Jiaqing"},{"family":"Zhang","given":"Yaxiong"},{"family":"Huang","given":"Yan"},{"family":"Shen","given":"Jiayi"},{"family":"Yang","given":"Yunpeng"},{"family":"Fang","given":"Wenfeng"},{"family":"Zhang","given":"Li"}],"issued":{"date-parts":[["2020",3,16]]}}}],"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20]</w:t>
      </w:r>
      <w:r w:rsidR="001E3938">
        <w:rPr>
          <w:rFonts w:ascii="Times New Roman" w:hAnsi="Times New Roman" w:cs="Times New Roman"/>
        </w:rPr>
        <w:fldChar w:fldCharType="end"/>
      </w:r>
      <w:r w:rsidR="001E3938">
        <w:rPr>
          <w:rFonts w:ascii="Times New Roman" w:hAnsi="Times New Roman" w:cs="Times New Roman"/>
        </w:rPr>
        <w:t xml:space="preserve"> </w:t>
      </w:r>
      <w:r w:rsidR="00CE757A">
        <w:rPr>
          <w:rFonts w:ascii="Times New Roman" w:hAnsi="Times New Roman" w:cs="Times New Roman"/>
        </w:rPr>
        <w:t>mutation correlates with immune response.</w:t>
      </w:r>
      <w:r>
        <w:rPr>
          <w:rFonts w:ascii="Times New Roman" w:hAnsi="Times New Roman" w:cs="Times New Roman"/>
        </w:rPr>
        <w:t xml:space="preserve"> </w:t>
      </w:r>
      <w:r w:rsidR="001E3938" w:rsidRPr="00B03B27">
        <w:rPr>
          <w:rFonts w:ascii="Times New Roman" w:hAnsi="Times New Roman" w:cs="Times New Roman"/>
          <w:i/>
          <w:iCs/>
        </w:rPr>
        <w:t>Rho</w:t>
      </w:r>
      <w:r w:rsidR="001E3938">
        <w:rPr>
          <w:rFonts w:ascii="Times New Roman" w:hAnsi="Times New Roman" w:cs="Times New Roman"/>
        </w:rPr>
        <w:t xml:space="preserve"> family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XArcIZ9c","properties":{"formattedCitation":"[21], [22]","plainCitation":"[21], [22]","noteIndex":0},"citationItems":[{"id":"51Ccmaok/ykO6Fd8x","uris":["http://zotero.org/users/local/LekPD3Ia/items/CUGC46JR"],"itemData":{"id":985,"type":"article-journal","abstract":"Introduction\nSustained proliferative signaling and de-regulated cellular bioenergetics are two of the chief hallmarks of cancer. Alterations in the Ras pathway and its downstream effectors are among the major drivers for uncontrolled cell growth in many cancers. The GTPases are one of the signaling molecules that activate crucial signal transducing pathways downstream of Ras through several effector proteins. The GTPases (GTP bound) interact with several effectors and modulate a number of different biological pathways including those that regulate cytoskeleton, cellular motility, cytokinesis, proliferation, apoptosis, transcription and nuclear signaling. Similarly, the altered glycolytic pathway, the so-called “Warburg effect”, rewires tumor cell metabolism to support the biosynthetic requirements of uncontrolled proliferation. There exists strong evidence for the critical role of the glycolytic pathway’s rate limiting enzymes in promoting immunosuppression.\n\nAreas covered\nWe review the emerging roles of GTPase effector proteins particularly the p21 activated kinase 4 (PAK4) and nicotinamide biosynthetic pathway enzyme nicotinamide phosphoribosyltransferase (NAMPT) as signaling molecules in immune surveillance and the immune response.\n\nExpert Opinion\nIn this expert opinion article we highlight the recent information on the role of GTPases and the metabolic enzymes on the immune microenvironment and propose some unique immune therapeutic opportunities.","container-title":"Expert opinion on therapeutic targets","DOI":"10.1080/14728222.2018.1413091","ISSN":"1472-8222","issue":"1","journalAbbreviation":"Expert Opin Ther Targets","note":"PMID: 29207896\nPMCID: PMC6056002","page":"9-17","source":"PubMed Central","title":"Rho GTPase Effectors and NAD Metabolism in Cancer Immune Suppression","volume":"22","author":[{"family":"Chaker","given":"Mahmoud"},{"family":"Minden","given":"Audrey"},{"family":"Chen","given":"Suzie"},{"family":"Weiss","given":"Robert H"},{"family":"Chini","given":"Eduardo N."},{"family":"Mahipal","given":"Amit"},{"family":"Azmi","given":"Asfar S."}],"issued":{"date-parts":[["2018",1]]}}},{"id":"51Ccmaok/AUqZtuwE","uris":["http://zotero.org/users/local/LekPD3Ia/items/X799HYF6"],"itemData":{"id":1093,"type":"article-journal","abstract":"Colorectal cancer is one of the most common cancers and is the fourth leading cause of cancer death in Korea. Mortality of colorectal cancer is strongly associated with the metastatic spread of the disease. As such, it is important to find and characterize signaling pathways involved in colon cancer metastasis. We investigated the functional importance of RhoA using human cell lines as well as 150 colorectal cancer patient-derived samples as it remains unclear whether RhoA functions as either an oncogene or a tumor suppressor in colon cancer. RhoA was highly expressed in metastatic cancer cell lines. Although cancer cell proliferation was only moderately impaired after depletion of RhoA, RhoA-depleted cancer cells exhibited markedly reduced migration and invasion ability in vitro. Furthermore, we found that RhoA is associated with the invasion of lymph nodes and blood vessels in the patient colorectal cancer samples. Most notably, patients with higher RhoA expression had a significantly poorer 5-year survival rate after surgery. These results suggest that RhoA is a marker of poor prognosis in colorectal cancer and may be a promising target for cancer treatment.","container-title":"International Journal of Oncology","DOI":"10.3892/ijo.2015.3281","ISSN":"1791-2423","issue":"2","journalAbbreviation":"Int J Oncol","language":"eng","note":"PMID: 26648547","page":"714-722","source":"PubMed","title":"RhoA is associated with invasion and poor prognosis in colorectal cancer","volume":"48","author":[{"family":"Jeong","given":"Dongjun"},{"family":"Park","given":"Soyoung"},{"family":"Kim","given":"Hyungjoo"},{"family":"Kim","given":"Chang-Jin"},{"family":"Ahn","given":"Tae Sung"},{"family":"Bae","given":"Sang Byung"},{"family":"Kim","given":"Han Jo"},{"family":"Kim","given":"Tae Hyun"},{"family":"Im","given":"Jungkyun"},{"family":"Lee","given":"Moon Soo"},{"family":"Kwon","given":"Hyog Young"},{"family":"Baek","given":"Moo Jun"}],"issued":{"date-parts":[["2016",2]]}},"label":"page"}],"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21], [22]</w:t>
      </w:r>
      <w:r w:rsidR="001E3938">
        <w:rPr>
          <w:rFonts w:ascii="Times New Roman" w:hAnsi="Times New Roman" w:cs="Times New Roman"/>
        </w:rPr>
        <w:fldChar w:fldCharType="end"/>
      </w:r>
      <w:r w:rsidR="00CE757A">
        <w:rPr>
          <w:rFonts w:ascii="Times New Roman" w:hAnsi="Times New Roman" w:cs="Times New Roman"/>
        </w:rPr>
        <w:t xml:space="preserve"> has multiple functions in tumor microenvironment, such as recruiting immune suppressive cells MDSCs or TAMS, thereby becoming a potential target for ICI treatment.</w:t>
      </w:r>
      <w:r w:rsidR="001E3938">
        <w:rPr>
          <w:rFonts w:ascii="Times New Roman" w:hAnsi="Times New Roman" w:cs="Times New Roman"/>
        </w:rPr>
        <w:t xml:space="preserve"> </w:t>
      </w:r>
      <w:r w:rsidR="001E3938" w:rsidRPr="00B03B27">
        <w:rPr>
          <w:rFonts w:ascii="Times New Roman" w:hAnsi="Times New Roman" w:cs="Times New Roman"/>
          <w:i/>
          <w:iCs/>
        </w:rPr>
        <w:t>EP300</w:t>
      </w:r>
      <w:r w:rsidR="001E3938">
        <w:rPr>
          <w:rFonts w:ascii="Times New Roman" w:hAnsi="Times New Roman" w:cs="Times New Roman"/>
          <w:i/>
          <w:iCs/>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0wRSZTMY","properties":{"formattedCitation":"[23]","plainCitation":"[23]","noteIndex":0},"citationItems":[{"id":"51Ccmaok/KokPAq0D","uris":["http://zotero.org/users/local/LekPD3Ia/items/F44WF2W5"],"itemData":{"id":1013,"type":"article-journal","abstract":"The tumor immune microenvironment (TIME) of head and neck squamous cell carcinomas (HNSCC) and other solid malignancies is a key determinant of therapy response and prognosis. Among other factors, it is shaped by the tumor mutational burden and defects in DNA repair enzymes. Based on the TCGA database we aimed to define specific, altered genes associated with different TIME types, which might represent new predictive markers or targets for immuno-therapeutic approaches. The HNSCC cohort of the TCGA database was used to define 3 TIME types (immune-activated, immune-suppressed, immune-absent) according to expression of immune-related genes. Mutation frequencies were correlated to the 3 TIME types. Overall survival was best in the immune-activated group. 9 genes were significantly differentially mutated in the 3 TIME types with strongest differences for TP53 and the histone-acetyltransferase EP300. Mutations in EP300 correlated with an immune-activated TIME. In panCancer analyses anti-tumor immune activity was increased in EP300 mutated esophageal, stomach and prostate cancers. Downregulation of EP300 gene expression was associated with higher anti-tumor immunity in most solid malignancies. Since EP300 is a promoter of glycolysis, which negatively affects anti-tumor immune response, we analyzed the association of EP300 with tumor metabolism. PanCancer tumor metabolism was strongly shifted towards oxidative phosphorylation in EP300 downregulated tumors. In silico analyses of of publicly available in vitro data showed a decrease of glycolysis-associated genes after treatment with the EP300 inhibitor C646. Our study reveals associations of specific gene alterations with different TIME types. In detail, we defined EP300 as a panCancer inhibitor of the TIME most likely via metabolic modulation. In this context EP300 represents a promising predictive biomarker and an immuno-therapeutic target.","container-title":"Scientific Reports","DOI":"10.1038/s41598-020-66329-7","ISSN":"2045-2322","issue":"1","journalAbbreviation":"Sci Rep","language":"eng","note":"PMID: 32523042\nPMCID: PMC7287052","page":"9389","source":"PubMed","title":"In silico analysis reveals EP300 as a panCancer inhibitor of anti-tumor immune response via metabolic modulation","volume":"10","author":[{"family":"Krupar","given":"Rosemarie"},{"family":"Watermann","given":"Christian"},{"family":"Idel","given":"Christian"},{"family":"Ribbat-Idel","given":"Julika"},{"family":"Offermann","given":"Anne"},{"family":"Pasternack","given":"Helen"},{"family":"Kirfel","given":"Jutta"},{"family":"Sikora","given":"Andrew G."},{"family":"Perner","given":"Sven"}],"issued":{"date-parts":[["2020",6,10]]}}}],"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23]</w:t>
      </w:r>
      <w:r w:rsidR="001E3938">
        <w:rPr>
          <w:rFonts w:ascii="Times New Roman" w:hAnsi="Times New Roman" w:cs="Times New Roman"/>
        </w:rPr>
        <w:fldChar w:fldCharType="end"/>
      </w:r>
      <w:r w:rsidR="00CE757A">
        <w:rPr>
          <w:rFonts w:ascii="Times New Roman" w:hAnsi="Times New Roman" w:cs="Times New Roman"/>
        </w:rPr>
        <w:t xml:space="preserve"> inhibits anti-tumor immune response.</w:t>
      </w:r>
      <w:r w:rsidR="001E3938">
        <w:rPr>
          <w:rFonts w:ascii="Times New Roman" w:hAnsi="Times New Roman" w:cs="Times New Roman"/>
        </w:rPr>
        <w:t xml:space="preserve"> </w:t>
      </w:r>
      <w:r w:rsidR="001E3938" w:rsidRPr="00B03B27">
        <w:rPr>
          <w:rFonts w:ascii="Times New Roman" w:hAnsi="Times New Roman" w:cs="Times New Roman"/>
          <w:i/>
          <w:iCs/>
        </w:rPr>
        <w:t>SMARCA4</w:t>
      </w:r>
      <w:r w:rsidR="001E3938">
        <w:rPr>
          <w:rFonts w:ascii="Times New Roman" w:hAnsi="Times New Roman" w:cs="Times New Roman"/>
          <w:i/>
          <w:iCs/>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xNN5H1MM","properties":{"formattedCitation":"[24]","plainCitation":"[24]","noteIndex":0},"citationItems":[{"id":"51Ccmaok/iaCKkTRp","uris":["http://zotero.org/users/local/LekPD3Ia/items/GZTJVZSH"],"itemData":</w:instrText>
      </w:r>
      <w:r w:rsidR="00CC4852">
        <w:rPr>
          <w:rFonts w:ascii="Times New Roman" w:hAnsi="Times New Roman" w:cs="Times New Roman" w:hint="eastAsia"/>
        </w:rPr>
        <w:instrText>{"id":1019,"type":"article-journal","abstract":"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eficient thoracic sarcoma (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TS) is a new clinical entity characterized by SMARCA4 inactivation and has a dismal prognosis because of rapid growth. Effective treatments for 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TS have not yet been developed. Most recently, anti</w:instrText>
      </w:r>
      <w:r w:rsidR="00CC4852">
        <w:rPr>
          <w:rFonts w:ascii="Times New Roman" w:hAnsi="Times New Roman" w:cs="Times New Roman" w:hint="eastAsia"/>
        </w:rPr>
        <w:instrText>‐</w:instrText>
      </w:r>
      <w:r w:rsidR="00CC4852">
        <w:rPr>
          <w:rFonts w:ascii="Times New Roman" w:hAnsi="Times New Roman" w:cs="Times New Roman" w:hint="eastAsia"/>
        </w:rPr>
        <w:instrText>programmed cell death 1 receptor (PD</w:instrText>
      </w:r>
      <w:r w:rsidR="00CC4852">
        <w:rPr>
          <w:rFonts w:ascii="Times New Roman" w:hAnsi="Times New Roman" w:cs="Times New Roman" w:hint="eastAsia"/>
        </w:rPr>
        <w:instrText>‐</w:instrText>
      </w:r>
      <w:r w:rsidR="00CC4852">
        <w:rPr>
          <w:rFonts w:ascii="Times New Roman" w:hAnsi="Times New Roman" w:cs="Times New Roman" w:hint="eastAsia"/>
        </w:rPr>
        <w:instrText>1) blockade has been effective for 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eficient lung cancer and malignant rhabdoid tumor</w:instrText>
      </w:r>
      <w:r w:rsidR="00CC4852">
        <w:rPr>
          <w:rFonts w:ascii="Times New Roman" w:hAnsi="Times New Roman" w:cs="Times New Roman" w:hint="eastAsia"/>
        </w:rPr>
        <w:instrText>‐</w:instrText>
      </w:r>
      <w:r w:rsidR="00CC4852">
        <w:rPr>
          <w:rFonts w:ascii="Times New Roman" w:hAnsi="Times New Roman" w:cs="Times New Roman" w:hint="eastAsia"/>
        </w:rPr>
        <w:instrText>like tumors. Here, we describe a patient with 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TC who experienced a marked response to the administration of pembrolizumab. A 70</w:instrText>
      </w:r>
      <w:r w:rsidR="00CC4852">
        <w:rPr>
          <w:rFonts w:ascii="Times New Roman" w:hAnsi="Times New Roman" w:cs="Times New Roman" w:hint="eastAsia"/>
        </w:rPr>
        <w:instrText>‐</w:instrText>
      </w:r>
      <w:r w:rsidR="00CC4852">
        <w:rPr>
          <w:rFonts w:ascii="Times New Roman" w:hAnsi="Times New Roman" w:cs="Times New Roman" w:hint="eastAsia"/>
        </w:rPr>
        <w:instrText>year</w:instrText>
      </w:r>
      <w:r w:rsidR="00CC4852">
        <w:rPr>
          <w:rFonts w:ascii="Times New Roman" w:hAnsi="Times New Roman" w:cs="Times New Roman" w:hint="eastAsia"/>
        </w:rPr>
        <w:instrText>‐</w:instrText>
      </w:r>
      <w:r w:rsidR="00CC4852">
        <w:rPr>
          <w:rFonts w:ascii="Times New Roman" w:hAnsi="Times New Roman" w:cs="Times New Roman" w:hint="eastAsia"/>
        </w:rPr>
        <w:instrText>old female was referred to our department for treatment of 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TC. Positron emission tomography</w:instrText>
      </w:r>
      <w:r w:rsidR="00CC4852">
        <w:rPr>
          <w:rFonts w:ascii="Times New Roman" w:hAnsi="Times New Roman" w:cs="Times New Roman" w:hint="eastAsia"/>
        </w:rPr>
        <w:instrText>‐</w:instrText>
      </w:r>
      <w:r w:rsidR="00CC4852">
        <w:rPr>
          <w:rFonts w:ascii="Times New Roman" w:hAnsi="Times New Roman" w:cs="Times New Roman" w:hint="eastAsia"/>
        </w:rPr>
        <w:instrText>computed tomography had revealed a left mediastinal tumor, peritoneal dissemination and multiple cutaneous metastases at diagnosis. Immunohistochemical analyses revealed 60% of tumor cells expressed programmed cell death ligand 1 (PD</w:instrText>
      </w:r>
      <w:r w:rsidR="00CC4852">
        <w:rPr>
          <w:rFonts w:ascii="Times New Roman" w:hAnsi="Times New Roman" w:cs="Times New Roman" w:hint="eastAsia"/>
        </w:rPr>
        <w:instrText>‐</w:instrText>
      </w:r>
      <w:r w:rsidR="00CC4852">
        <w:rPr>
          <w:rFonts w:ascii="Times New Roman" w:hAnsi="Times New Roman" w:cs="Times New Roman" w:hint="eastAsia"/>
        </w:rPr>
        <w:instrText>L1). The patient was given pembrolizumab as first</w:instrText>
      </w:r>
      <w:r w:rsidR="00CC4852">
        <w:rPr>
          <w:rFonts w:ascii="Times New Roman" w:hAnsi="Times New Roman" w:cs="Times New Roman" w:hint="eastAsia"/>
        </w:rPr>
        <w:instrText>‐</w:instrText>
      </w:r>
      <w:r w:rsidR="00CC4852">
        <w:rPr>
          <w:rFonts w:ascii="Times New Roman" w:hAnsi="Times New Roman" w:cs="Times New Roman" w:hint="eastAsia"/>
        </w:rPr>
        <w:instrText>line treatment. Pembrolizumab suppressed tumor growth dramatically, with only one dose leading to a partial response. Our case suggests the immunohistochemical analysis of PD</w:instrText>
      </w:r>
      <w:r w:rsidR="00CC4852">
        <w:rPr>
          <w:rFonts w:ascii="Times New Roman" w:hAnsi="Times New Roman" w:cs="Times New Roman" w:hint="eastAsia"/>
        </w:rPr>
        <w:instrText>‐</w:instrText>
      </w:r>
      <w:r w:rsidR="00CC4852">
        <w:rPr>
          <w:rFonts w:ascii="Times New Roman" w:hAnsi="Times New Roman" w:cs="Times New Roman" w:hint="eastAsia"/>
        </w:rPr>
        <w:instrText>L1 expression be undertaken for patients with 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TS and that pembrolizumab treatment may be a promising strategy for PD</w:instrText>
      </w:r>
      <w:r w:rsidR="00CC4852">
        <w:rPr>
          <w:rFonts w:ascii="Times New Roman" w:hAnsi="Times New Roman" w:cs="Times New Roman" w:hint="eastAsia"/>
        </w:rPr>
        <w:instrText>‐</w:instrText>
      </w:r>
      <w:r w:rsidR="00CC4852">
        <w:rPr>
          <w:rFonts w:ascii="Times New Roman" w:hAnsi="Times New Roman" w:cs="Times New Roman" w:hint="eastAsia"/>
        </w:rPr>
        <w:instrText>L1</w:instrText>
      </w:r>
      <w:r w:rsidR="00CC4852">
        <w:rPr>
          <w:rFonts w:ascii="Times New Roman" w:hAnsi="Times New Roman" w:cs="Times New Roman" w:hint="eastAsia"/>
        </w:rPr>
        <w:instrText>‐</w:instrText>
      </w:r>
      <w:r w:rsidR="00CC4852">
        <w:rPr>
          <w:rFonts w:ascii="Times New Roman" w:hAnsi="Times New Roman" w:cs="Times New Roman" w:hint="eastAsia"/>
        </w:rPr>
        <w:instrText>positive 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TS.","container-title":"Thoracic Cancer","DOI":"10.1111/1759-7714.13215","ISSN":"1759-7706","issue":"12","journalAbbreviation":"Thorac Cancer","note":"PMID: 31617320\nPMCID: PMC6885443","page":"2312-2315","source":"PubMed Central","title":"Exceptionally rapid response to pembrolizumab in a 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eficient thoracic sarcoma overexpressing PD</w:instrText>
      </w:r>
      <w:r w:rsidR="00CC4852">
        <w:rPr>
          <w:rFonts w:ascii="Times New Roman" w:hAnsi="Times New Roman" w:cs="Times New Roman" w:hint="eastAsia"/>
        </w:rPr>
        <w:instrText>‐</w:instrText>
      </w:r>
      <w:r w:rsidR="00CC4852">
        <w:rPr>
          <w:rFonts w:ascii="Times New Roman" w:hAnsi="Times New Roman" w:cs="Times New Roman" w:hint="eastAsia"/>
        </w:rPr>
        <w:instrText>L1: A case report","title-short":"Exceptionally rapid response to pembrolizumab in a SMARCA4</w:instrText>
      </w:r>
      <w:r w:rsidR="00CC4852">
        <w:rPr>
          <w:rFonts w:ascii="Times New Roman" w:hAnsi="Times New Roman" w:cs="Times New Roman" w:hint="eastAsia"/>
        </w:rPr>
        <w:instrText>‐</w:instrText>
      </w:r>
      <w:r w:rsidR="00CC4852">
        <w:rPr>
          <w:rFonts w:ascii="Times New Roman" w:hAnsi="Times New Roman" w:cs="Times New Roman" w:hint="eastAsia"/>
        </w:rPr>
        <w:instrText>deficient thoracic sarcoma overexpressing PD</w:instrText>
      </w:r>
      <w:r w:rsidR="00CC4852">
        <w:rPr>
          <w:rFonts w:ascii="Times New Roman" w:hAnsi="Times New Roman" w:cs="Times New Roman" w:hint="eastAsia"/>
        </w:rPr>
        <w:instrText>‐</w:instrText>
      </w:r>
      <w:r w:rsidR="00CC4852">
        <w:rPr>
          <w:rFonts w:ascii="Times New Roman" w:hAnsi="Times New Roman" w:cs="Times New Roman" w:hint="eastAsia"/>
        </w:rPr>
        <w:instrText>L1","volume":"10","author</w:instrText>
      </w:r>
      <w:r w:rsidR="00CC4852">
        <w:rPr>
          <w:rFonts w:ascii="Times New Roman" w:hAnsi="Times New Roman" w:cs="Times New Roman"/>
        </w:rPr>
        <w:instrText xml:space="preserve">":[{"family":"Takada","given":"Kohichi"},{"family":"Sugita","given":"Shintaro"},{"family":"Murase","given":"Kazuyuki"},{"family":"Kikuchi","given":"Tomoki"},{"family":"Oomori","given":"Ginji"},{"family":"Ito","given":"Ryo"},{"family":"Hayasaka","given":"Naotaka"},{"family":"Miyanishi","given":"Koji"},{"family":"Iyama","given":"Satoshi"},{"family":"Ikeda","given":"Hiroshi"},{"family":"Kobune","given":"Masayoshi"},{"family":"Emori","given":"Makoto"},{"family":"Kato","given":"Junji"},{"family":"Hasegawa","given":"Tadashi"}],"issued":{"date-parts":[["2019",12]]}}}],"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24]</w:t>
      </w:r>
      <w:r w:rsidR="001E3938">
        <w:rPr>
          <w:rFonts w:ascii="Times New Roman" w:hAnsi="Times New Roman" w:cs="Times New Roman"/>
        </w:rPr>
        <w:fldChar w:fldCharType="end"/>
      </w:r>
      <w:r w:rsidR="00CE757A">
        <w:rPr>
          <w:rFonts w:ascii="Times New Roman" w:hAnsi="Times New Roman" w:cs="Times New Roman"/>
        </w:rPr>
        <w:t xml:space="preserve"> often co-mutates with</w:t>
      </w:r>
      <w:r w:rsidR="00CE757A" w:rsidRPr="00CE757A">
        <w:rPr>
          <w:rFonts w:ascii="Times New Roman" w:hAnsi="Times New Roman" w:cs="Times New Roman"/>
          <w:i/>
          <w:iCs/>
        </w:rPr>
        <w:t xml:space="preserve"> </w:t>
      </w:r>
      <w:r w:rsidR="00CE757A" w:rsidRPr="002571E0">
        <w:rPr>
          <w:rFonts w:ascii="Times New Roman" w:hAnsi="Times New Roman" w:cs="Times New Roman"/>
          <w:i/>
          <w:iCs/>
        </w:rPr>
        <w:t>KEAP1</w:t>
      </w:r>
      <w:r w:rsidR="00CE757A">
        <w:rPr>
          <w:rFonts w:ascii="Times New Roman" w:hAnsi="Times New Roman" w:cs="Times New Roman"/>
        </w:rPr>
        <w:t xml:space="preserve"> </w:t>
      </w:r>
      <w:r w:rsidR="00CE757A">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vPrMfnLj","properties":{"formattedCitation":"[25]","plainCitation":"[25]","noteIndex":0},"citationItems":[{"id":25,"uris":["http://zotero.org/users/local/jnVpMbOj/items/KR4B5R9P"],"itemData":{"id":25,"type":"article-journal","container-title":"Annals of Translational Medicine","DOI":"10.21037/atm.2019.11.52","ISSN":"2305-5839","issue":"4","journalAbbreviation":"Ann Transl Med","note":"PMID: 32175433\nPMCID: PMC7048975","page":"141","source":"PubMed Central","title":"Pan-cancer analysis of KEAP1 mutations as biomarkers for immunotherapy outcomes","volume":"8","author":[{"family":"Chen","given":"Xiaoxia"},{"family":"Su","given":"Chunxia"},{"family":"Ren","given":"Shengxiang"},{"family":"Zhou","given":"Caicun"},{"family":"Jiang","given":"Tao"}],"issued":{"date-parts":[["2020",2]]}}}],"schema":"https://github.com/citation-style-language/schema/raw/master/csl-citation.json"} </w:instrText>
      </w:r>
      <w:r w:rsidR="00CE757A">
        <w:rPr>
          <w:rFonts w:ascii="Times New Roman" w:hAnsi="Times New Roman" w:cs="Times New Roman"/>
        </w:rPr>
        <w:fldChar w:fldCharType="separate"/>
      </w:r>
      <w:r w:rsidR="00CC4852" w:rsidRPr="00CC4852">
        <w:rPr>
          <w:rFonts w:ascii="Times New Roman" w:hAnsi="Times New Roman" w:cs="Times New Roman"/>
        </w:rPr>
        <w:t>[25]</w:t>
      </w:r>
      <w:r w:rsidR="00CE757A">
        <w:rPr>
          <w:rFonts w:ascii="Times New Roman" w:hAnsi="Times New Roman" w:cs="Times New Roman"/>
        </w:rPr>
        <w:fldChar w:fldCharType="end"/>
      </w:r>
      <w:r w:rsidR="00CE757A">
        <w:rPr>
          <w:rFonts w:ascii="Times New Roman" w:hAnsi="Times New Roman" w:cs="Times New Roman"/>
        </w:rPr>
        <w:t xml:space="preserve">, and </w:t>
      </w:r>
      <w:r w:rsidR="00CE757A" w:rsidRPr="002571E0">
        <w:rPr>
          <w:rFonts w:ascii="Times New Roman" w:hAnsi="Times New Roman" w:cs="Times New Roman"/>
          <w:i/>
          <w:iCs/>
        </w:rPr>
        <w:t>STK11</w:t>
      </w:r>
      <w:r w:rsidR="00CE757A">
        <w:rPr>
          <w:rFonts w:ascii="Times New Roman" w:hAnsi="Times New Roman" w:cs="Times New Roman"/>
        </w:rPr>
        <w:t xml:space="preserve"> </w:t>
      </w:r>
      <w:r w:rsidR="00CE757A">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zZg4ZCqp","properties":{"formattedCitation":"[26]","plainCitation":"[26]","noteIndex":0},"citationItems":[{"id":31,"uris":["http://zotero.org/users/local/jnVpMbOj/items/GQ7IBFR7"],"itemData":{"id":31,"type":"article-journal","abstract":"Background\nSTK11 mutation in non-small cell lung cancer (NSCLC) is associated with worse survival as well as primary resistance to PD-1/PD-L1 targeting immunotherapy. We hypothesize that co-occurring mutations and tumor mutation burden (TMB) may impact response to therapy and prognosis.\n\nMethods\nForty-one patients with STK11-mutated NSCLC seen in our Thoracic oncology clinic with available next-generation sequencing tumor data were included in the analysis. Data from the Cancer Genome Atlas (TCGA) was used for survival and immune gene expression analysis. Overall and progression-free survival (PFS) was estimated by the Kaplan-Meier method and compared using a log-rank test.\n\nResults\nIn the 41 patients included, common co-occurring alterations with STK11 were KRAS (54%), TP53 (44%), CDKN2A (37%) and KEAP1 (27%). Overall 17 patients received locoregional therapy with surgery or radiation with median OS of 8.6 years and there was no significant difference in clinical outcomes with KRAS and TP53 co-occurring mutations. Response to both chemotherapy and immunotherapy was poor across all co-occurring mutations. However, TP53 co-mutation was associated with improved clinical benefit with immunotherapy. Patients with higher TMB had longer PFS with immunotherapy. In TCGA survival analysis, tumors with STK11 mutation with or without KRAS co-mutation were associated with worse survival (P&lt;0.05) but tumors with STK11/TP53 co-mutation did not have worst survival compared to STK11 wild type tumors. Moreover, co-occurring mutations had significant effect on intratumoral immune status with both STK11 alone and STK11/KRAS co-mutated tumors showing more enrichment for wound healing immune subtype while STK11/TP53 co-mutated tumors showed more enrichment for IFN-g immune subtype.\n\nConclusions\nOur retrospective analysis in patients with STK11-mutated NSCLC found that both TMB and co-occurring mutations may be predictors for response to immunotherapy with worse outcomes in patients with low TMB or KRAS co-mutation and improved outcomes with TP53 co-mutation. Patients with STK11-mutated NSCLC also demonstrate chemotherapy resistance but have similar outcomes with localized treatment compared to STK11 wild type tumors. Moreover, co-mutations with KRAS or TP53 significantly alter tumor immune landscape of STK11-mutated tumors and therefore response to immunotherapy.","container-title":"Journal of Thoracic Disease","DOI":"10.21037/jtd-21-1377","ISSN":"2072-1439","issue":"6","journalAbbreviation":"J Thorac Dis","note":"PMID: 35813711\nPMCID: PMC9264081","page":"1772-1783","source":"PubMed Central","title":"Clinical outcomes and immune phenotypes associated with STK11 co-occurring mutations in non-small cell lung cancer","volume":"14","author":[{"family":"Malhotra","given":"Jyoti"},{"family":"Ryan","given":"Brid"},{"family":"Patel","given":"Malini"},{"family":"Chan","given":"Nancy"},{"family":"Guo","given":"Yanxiang"},{"family":"Aisner","given":"Joseph"},{"family":"Jabbour","given":"Salma K."},{"family":"Pine","given":"Sharon"}],"issued":{"date-parts":[["2022",6]]}}}],"schema":"https://github.com/citation-style-language/schema/raw/master/csl-citation.json"} </w:instrText>
      </w:r>
      <w:r w:rsidR="00CE757A">
        <w:rPr>
          <w:rFonts w:ascii="Times New Roman" w:hAnsi="Times New Roman" w:cs="Times New Roman"/>
        </w:rPr>
        <w:fldChar w:fldCharType="separate"/>
      </w:r>
      <w:r w:rsidR="00CC4852" w:rsidRPr="00CC4852">
        <w:rPr>
          <w:rFonts w:ascii="Times New Roman" w:hAnsi="Times New Roman" w:cs="Times New Roman"/>
        </w:rPr>
        <w:t>[26]</w:t>
      </w:r>
      <w:r w:rsidR="00CE757A">
        <w:rPr>
          <w:rFonts w:ascii="Times New Roman" w:hAnsi="Times New Roman" w:cs="Times New Roman"/>
        </w:rPr>
        <w:fldChar w:fldCharType="end"/>
      </w:r>
      <w:r w:rsidR="00CE757A">
        <w:rPr>
          <w:rFonts w:ascii="Times New Roman" w:hAnsi="Times New Roman" w:cs="Times New Roman"/>
        </w:rPr>
        <w:t xml:space="preserve">, and is associated with immunotherapy resistance. </w:t>
      </w:r>
      <w:r w:rsidR="001E3938" w:rsidRPr="002571E0">
        <w:rPr>
          <w:rFonts w:ascii="Times New Roman" w:hAnsi="Times New Roman" w:cs="Times New Roman"/>
          <w:i/>
          <w:iCs/>
        </w:rPr>
        <w:t>CTNNB1</w:t>
      </w:r>
      <w:r w:rsidR="001E3938">
        <w:rPr>
          <w:rFonts w:ascii="Times New Roman" w:hAnsi="Times New Roman" w:cs="Times New Roman"/>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6oS6oGu8","properties":{"formattedCitation":"[27]","plainCitation":"[27]","noteIndex":0},"citationItems":[{"id":9,"uris":["http://zotero.org/users/local/jnVpMbOj/items/TYTFBGWT"],"itemData":{"id":9,"type":"article-journal","abstract":"Next-generation sequencing has provided information on actionable targets and biomarkers of response in oncology. In hepatocellular carcinoma (HCC), Wnt/CTNNB1 mutations characterize the immune-excluded class (cold tumors) and might represent the biomarkers predicting resistance to immune checkpoint inhibitors. Large-scale validation of these data is needed to customize immunotherapy in advanced HCC.See related article by Harding et al., p. 2116","container-title":"Clinical Cancer Research","DOI":"10.1158/1078-0432.CCR-18-3778","ISSN":"1078-0432","issue":"7","journalAbbreviation":"Clinical Cancer Research","page":"2021-2023","source":"Silverchair","title":"Immune Exclusion-Wnt/CTNNB1 Class Predicts Resistance to Immunotherapies in HCC","volume":"25","author":[{"family":"Pinyol","given":"Roser"},{"family":"Sia","given":"Daniela"},{"family":"Llovet","given":"Josep M."}],"issued":{"date-parts":[["2019",4,1]]}}}],"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27]</w:t>
      </w:r>
      <w:r w:rsidR="001E3938">
        <w:rPr>
          <w:rFonts w:ascii="Times New Roman" w:hAnsi="Times New Roman" w:cs="Times New Roman"/>
        </w:rPr>
        <w:fldChar w:fldCharType="end"/>
      </w:r>
      <w:r w:rsidR="00CE757A">
        <w:rPr>
          <w:rFonts w:ascii="Times New Roman" w:hAnsi="Times New Roman" w:cs="Times New Roman"/>
        </w:rPr>
        <w:t xml:space="preserve"> is related to reduced level of active immune cells.</w:t>
      </w:r>
      <w:r w:rsidR="001E3938">
        <w:rPr>
          <w:rFonts w:ascii="Times New Roman" w:hAnsi="Times New Roman" w:cs="Times New Roman"/>
        </w:rPr>
        <w:t xml:space="preserve"> </w:t>
      </w:r>
      <w:r w:rsidR="001E3938" w:rsidRPr="002571E0">
        <w:rPr>
          <w:rFonts w:ascii="Times New Roman" w:hAnsi="Times New Roman" w:cs="Times New Roman"/>
          <w:i/>
          <w:iCs/>
        </w:rPr>
        <w:t>RB1</w:t>
      </w:r>
      <w:r w:rsidR="001E3938">
        <w:rPr>
          <w:rFonts w:ascii="Times New Roman" w:hAnsi="Times New Roman" w:cs="Times New Roman"/>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aO1Rq6rS","properties":{"formattedCitation":"[28], [29]","plainCitation":"[28], [29]","noteIndex":0},"citationItems":[{"id":15,"uris":["http://zotero.org/users/local/jnVpMbOj/items/LFPX7BXS"],"itemData":{"id":15,"type":"article-journal","abstract":"Recent studies highlight the importance of the RB1 tumor suppressor as a target for cancer therapy. Canonically, RB1 regulates cell cycle progression and represents the down-stream target for CDK4/6 inhibitors that are in clinical use. However, newly discovered features of the RB1-pathway suggest new therapeutic strategies to counter resistance and improve precision medicine. These therapeutic strategies include deepening cell cycle exit with CDK4/6 inhibitor combinations, selectively targeting tumors that have lost RB1, and expanding the therapeutic index by mitigating therapy-associated side effects. In addition, RB1 impacts immunological features of tumors and the microenvironment that can enhance sensitivity to immunotherapy. Lastly, RB1-specifies epigenetically determined cell lineage states that are disrupted during therapy resistance and could be re-installed through the direct use of epigenetic therapies. Thus, new opportunities are emerging to improve cancer therapy by exploiting the RB1-pathway.","container-title":"Trends in cancer","DOI":"10.1016/j.trecan.2019.03.005","ISSN":"2405-8033","issue":"5","journalAbbreviation":"Trends Cancer","note":"PMID: 31174843\nPMCID: PMC6719339","page":"308-324","source":"PubMed Central","title":"Cell cycle and beyond: Exploiting new RB1 controlled mechanisms for cancer therapy","title-short":"Cell cycle and beyond","volume":"5","author":[{"family":"Knudsen","given":"Erik S."},{"family":"Pruitt","given":"Steven C."},{"family":"Hershberger","given":"Pamela A."},{"family":"Witkiewicz","given":"Agnieszka K."},{"family":"Goodrich","given":"David W."}],"issued":{"date-parts":[["2019",5]]}}},{"id":18,"uris":["http://zotero.org/users/local/jnVpMbOj/items/IR36QPNR"],"itemData":{"id":18,"type":"article-journal","abstract":"Muscle invasive urothelial bladder carcinoma (MIBC) present RB1 and TP53 somatic alterations in a variable percentage of tumors throughout all molecular subtypes. MIBCs with neuroendocrine features have a high response rate to immunity checkpoint inhibitors (ICIs). Whether the presence of somatic co-alterations in these 2 genes in MIBCs is relevant to their responsiveness to ICIs is not known.","container-title":"BMC Cancer","DOI":"10.1186/s12885-021-08078-y","ISSN":"1471-2407","issue":"1","journalAbbreviation":"BMC Cancer","page":"432","source":"BioMed Central","title":"RB1 and TP53 co-mutations correlate strongly with genomic biomarkers of response to immunity checkpoint inhibitors in urothelial bladder cancer","volume":"21","author":[{"family":"Manzano","given":"Ramon Gonzalez"},{"family":"Catalan-Latorre","given":"Ana"},{"family":"Brugarolas","given":"Antonio"}],"issued":{"date-parts":[["2021",4,20]]}}}],"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28], [29]</w:t>
      </w:r>
      <w:r w:rsidR="001E3938">
        <w:rPr>
          <w:rFonts w:ascii="Times New Roman" w:hAnsi="Times New Roman" w:cs="Times New Roman"/>
        </w:rPr>
        <w:fldChar w:fldCharType="end"/>
      </w:r>
      <w:r w:rsidR="00CE757A">
        <w:rPr>
          <w:rFonts w:ascii="Times New Roman" w:hAnsi="Times New Roman" w:cs="Times New Roman"/>
        </w:rPr>
        <w:t xml:space="preserve"> has shown immunological features and may improve the ICI treatment sensitivity.</w:t>
      </w:r>
      <w:r w:rsidR="001E3938">
        <w:rPr>
          <w:rFonts w:ascii="Times New Roman" w:hAnsi="Times New Roman" w:cs="Times New Roman"/>
        </w:rPr>
        <w:t xml:space="preserve"> </w:t>
      </w:r>
      <w:r w:rsidR="001E3938" w:rsidRPr="002571E0">
        <w:rPr>
          <w:rFonts w:ascii="Times New Roman" w:hAnsi="Times New Roman" w:cs="Times New Roman"/>
          <w:i/>
          <w:iCs/>
        </w:rPr>
        <w:t>EGFR</w:t>
      </w:r>
      <w:r w:rsidR="001E3938">
        <w:rPr>
          <w:rFonts w:ascii="Times New Roman" w:hAnsi="Times New Roman" w:cs="Times New Roman"/>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V3GR5uRn","properties":{"formattedCitation":"[30], [31]","plainCitation":"[30], [31]","noteIndex":0},"citationItems":[{"id":23,"uris":["http://zotero.org/users/local/jnVpMbOj/items/LLNHRYHN"],"itemData":{"id":23,"type":"article-journal","abstract":"Immune checkpoint inhibitors (ICIs) are effective against advanced and even perioperative non-small-cell lung cancer (NSCLC) and result in durable clinical benefit, regardless of programmed death ligand-1 (PD-L1) expression status in cancer. Existing clinical evidence shows that the effect of immunotherapy in patients with EGFR-mutant NSCLC after the development of tyrosine kinase inhibitor (TKI) resistance is not satisfactory. However, compared with monotherapy, ICIs combined with chemotherapy can improve the efficacy. Encouragingly, compared with that of patients with sensitive mutations, the progression-free survival of patients with rare mutations who were treated with ICIs was increased. Adequately maximizing the efficacy of ICIs in EGFR-mutant NSCLC patients is worth exploring. In this review, we described preclinical and clinical studies of ICIs or combined therapy for EGFR-mutant NSCLC. We further focused on EGFR mutations and the cancer immune response, with particular attention given to the role of EGFR activation in the cancer-immunity cycle. The mechanisms for the natural resistance to ICIs were explored to identify corresponding countermeasures that made more EGFR-mutant NSCLC patients benefit from ICIs.","container-title":"Frontiers in Immunology","ISSN":"1664-3224","source":"Frontiers","title":"Immunotherapy for EGFR-mutant advanced non-small-cell lung cancer: Current status, possible mechanisms and application prospects","title-short":"Immunotherapy for EGFR-mutant advanced non-small-cell lung cancer","URL":"https://www.frontiersin.org/articles/10.3389/fimmu.2022.940288","volume":"13","author":[{"family":"Shi","given":"Chunyan"},{"family":"Wang","given":"Yan"},{"family":"Xue","given":"Jianxin"},{"family":"Zhou","given":"Xiaojuan"}],"accessed":{"date-parts":[["2023",7,5]]},"issued":{"date-parts":[["2022"]]}}},{"id":21,"uris":["http://zotero.org/users/local/jnVpMbOj/items/HI84P7FV"],"itemData":{"id":21,"type":"article-journal","abstract":"Lung cancer is the leading cause of cancer-related deaths worldwide. Immune checkpoint inhibitors, including monoclonal antibodies against programmed death-1 (PD-1) and programmed death ligand-1 (PD-L1), have dramatically improved the survival and quality of life of a subset of non-small cell lung cancer (NSCLC) patients. Multiple predictive biomarkers have been proposed to select the patients who may benefit from the immune checkpoint inhibitors. EGFR-mutant NSCLC is the most prevalent molecular subtype in Asian lung cancer patients. However, patients with EGFR-mutant NSCLC show poor response to anti-PD-1/PD-L1 treatment. While small-molecule EGFR tyrosine kinase inhibitors (TKIs) are the preferred initial treatment for EGFR-mutant NSCLC, acquired drug resistance is severely limiting the long-term efficacy. However, there is currently no further effective treatment option for TKIs-refractory EGFR-mutant NSCLC patients. The reasons mediating the poor response of EGFR-mutated NSCLC patients to immunotherapy are not clear. Initial investigations revealed that EGFR-mutated NSCLC has lower PD-L1 expression and a low tumor mutational burden, thus leading to weak immunogenicity. Moreover, the use of PD-1/PD-L1 blockade prior to or concurrent with osimertinib has been reported to increase the risk of pulmonary toxicity. Furthermore, emerging evidence shows that PD-1/PD-L1 blockade in NSCLC patients can lead to hyperprogressive disease associated with dismal prognosis. However, it is difficult to predict the treatment toxicity. New biomarkers are urgently needed to predict response and toxicity associated with the use of PD-1/PD-L1 immunotherapy in EGFR-mutated NSCLC. Recently, promising data have emerged to suggest the potentiation of PD-1/PD-L1 blockade therapy by anti-angiogenic agents and a few other novel therapeutic agents. This article reviews the current investigations about the poor response of EGFR-mutated NSCLC to anti-PD-1/PD-L1 therapy, and discusses the new strategies that may be adopted in the future.","container-title":"Frontiers in Oncology","ISSN":"2234-943X","source":"Frontiers","title":"Immunotherapy in Treating EGFR-Mutant Lung Cancer: Current Challenges and New Strategies","title-short":"Immunotherapy in Treating EGFR-Mutant Lung Cancer","URL":"https://www.frontiersin.org/articles/10.3389/fonc.2021.635007","volume":"11","author":[{"family":"To","given":"Kenneth K. W."},{"family":"Fong","given":"Winnie"},{"family":"Cho","given":"William C. S."}],"accessed":{"date-parts":[["2023",7,5]]},"issued":{"date-parts":[["2021"]]}}}],"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30], [31]</w:t>
      </w:r>
      <w:r w:rsidR="001E3938">
        <w:rPr>
          <w:rFonts w:ascii="Times New Roman" w:hAnsi="Times New Roman" w:cs="Times New Roman"/>
        </w:rPr>
        <w:fldChar w:fldCharType="end"/>
      </w:r>
      <w:r w:rsidR="00CE757A">
        <w:rPr>
          <w:rFonts w:ascii="Times New Roman" w:hAnsi="Times New Roman" w:cs="Times New Roman"/>
        </w:rPr>
        <w:t xml:space="preserve"> mutation is linked to decreased PD-L1 expression and shows poor ICI response in lung cancer patients.</w:t>
      </w:r>
      <w:r w:rsidR="001E3938">
        <w:rPr>
          <w:rFonts w:ascii="Times New Roman" w:hAnsi="Times New Roman" w:cs="Times New Roman"/>
        </w:rPr>
        <w:t xml:space="preserve"> </w:t>
      </w:r>
      <w:r w:rsidR="001E3938" w:rsidRPr="002571E0">
        <w:rPr>
          <w:rFonts w:ascii="Times New Roman" w:hAnsi="Times New Roman" w:cs="Times New Roman"/>
          <w:i/>
          <w:iCs/>
        </w:rPr>
        <w:t>PAK7</w:t>
      </w:r>
      <w:r w:rsidR="001E3938">
        <w:rPr>
          <w:rFonts w:ascii="Times New Roman" w:hAnsi="Times New Roman" w:cs="Times New Roman"/>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fSdH5IjX","properties":{"formattedCitation":"[32]","plainCitation":"[32]","noteIndex":0},"citationItems":[{"id":34,"uris":["http://zotero.org/users/local/jnVpMbOj/items/IS6V3G6V"],"itemData":{"id":34,"type":"article-journal","abstract":"BACKGROUND: To date, immunotherapy has improved the 5-year survival rate of patients with advanced non-small cell lung cancer (NSCLC) from 4% to 15%. However, only 30%-50% of the NSCLC patients respond to immune checkpoint inhibitors (ICIs) immunotherapy. Therefore, screening patients for potential benefit with precise biomarkers may be of great value.\nMETHODS: First, an immunotherapy NSCLC cohort was analyzed to identify the gene mutations associated with the prognosis of ICI treatment. Further analyses were conducted using NSCLC cohort in The Cancer Genome Atlas (TCGA) project to validate the correlations between the specific gene mutations and tumor immunogenicity, antitumor immunity, and alterations in the tumor-related pathways using Cell-type Identification By Estimating Relative Subsets Of RNA Transcripts (CIBERSORT) and Gene set enrichment analysis (GSEA).\nRESULTS: In the immunotherapy NSCLC cohort (n = 266), significantly longer overall survival (OS) rates were observed in the PAK7-mutant type (PAK7-MT) group (n = 13) than the PAK7-wild type (PAK7-WT) group (n = 253) (P = 0.049, HR = 0.43, 95%CI = 0.23-0.79). In the TCGA cohort, PAK7 mutations were correlated with the higher tumor mutation burden (TMB) (14.18 vs. 7.13, P &lt;0.001), increased neoantigen load (NAL) (7.52 vs. 4.30, P &lt;0.001), lower copy number variation (CNV), and higher mutation rate in the DNA damage response (DDR)-related pathways. In addition, PAK7 mutations were also positively correlated with immune-related genes expressions and infiltrating CD8+ T cells (0.079 vs. 0.054, P = 0.005). GSEA results showed that several tumor-related pathways varied in the PAK7-MT group, suggesting the potential mechanisms that regulate the tumor immune-microenvironment.\nCONCLUSIONS: This study suggested that the PAK7 mutations might be a potential biomarker to predict the efficacy of immunotherapy for NSCLC patients. Considering the heterogeneity among the patients and other confounding factors, a prospective clinical trial is proposed to further validate the impact of PAK7 mutation on the immunotherapy outcomes in NSCLC.","container-title":"Frontiers in Immunology","DOI":"10.3389/fimmu.2022.834142","ISSN":"1664-3224","journalAbbreviation":"Front Immunol","language":"eng","note":"PMID: 35242138\nPMCID: PMC8886445","page":"834142","source":"PubMed","title":"The Predictive Value of PAK7 Mutation for Immune Checkpoint Inhibitors Therapy in Non-Small Cell Cancer","volume":"13","author":[{"family":"Zeng","given":"Hao"},{"family":"Tong","given":"Fan"},{"family":"Bin","given":"Yawen"},{"family":"Peng","given":"Ling"},{"family":"Gao","given":"Xuan"},{"family":"Xia","given":"Xuefeng"},{"family":"Yi","given":"Xin"},{"family":"Dong","given":"Xiaorong"}],"issued":{"date-parts":[["2022"]]}}}],"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32]</w:t>
      </w:r>
      <w:r w:rsidR="001E3938">
        <w:rPr>
          <w:rFonts w:ascii="Times New Roman" w:hAnsi="Times New Roman" w:cs="Times New Roman"/>
        </w:rPr>
        <w:fldChar w:fldCharType="end"/>
      </w:r>
      <w:r w:rsidR="00CE757A">
        <w:rPr>
          <w:rFonts w:ascii="Times New Roman" w:hAnsi="Times New Roman" w:cs="Times New Roman"/>
        </w:rPr>
        <w:t xml:space="preserve"> is related to higher tumor mutation burden and increased neoantigen load.</w:t>
      </w:r>
      <w:r w:rsidR="001E3938">
        <w:rPr>
          <w:rFonts w:ascii="Times New Roman" w:hAnsi="Times New Roman" w:cs="Times New Roman"/>
        </w:rPr>
        <w:t xml:space="preserve"> </w:t>
      </w:r>
      <w:r w:rsidR="00B60DFB">
        <w:rPr>
          <w:rFonts w:ascii="Times New Roman" w:hAnsi="Times New Roman" w:cs="Times New Roman"/>
        </w:rPr>
        <w:t xml:space="preserve">BRAF in melanoma </w:t>
      </w:r>
      <w:r w:rsidR="00B60DFB">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4ziLs8JO","properties":{"formattedCitation":"[33], [34]","plainCitation":"[33], [34]","noteIndex":0},"citationItems":[{"id":45,"uris":["http://zotero.org/users/local/jnVpMbOj/items/NNYJT9J6"],"itemData":{"id":45,"type":"article-journal","abstract":"BRAF is a serine/threonine protein kinase activating the MAP kinase/ERK-signaling pathway. About 50 % of melanomas harbors activating BRAF mutations (over 90 % V600E). BRAFV600E has been implicated in different mechanisms underlying melanomagenesis, most of which due to the deregulated activation of the downstream MEK/ERK effectors. The first selective inhibitor of mutant BRAF, vemurafenib, after highly encouraging results of the phase I and II trial, was compared to dacarbazine in a phase III trial in treatment-naïve patients (BRIM-3). The study results showed a relative reduction of 63 % in risk of death and 74 % in risk of tumor progression. Considering all trials so far completed, median overall survival reached approximately 16 months for vemurafenib compared to less than 10 months for dacarbazine treatment. Vemurafenib has been extensively tested on melanoma patients expressing the BRAFV600E mutated form; it has been demonstrated to be also effective in inhibiting melanomas carrying the V600K mutation. In 2011, both FDA and EMA therefore approved vemurafenib for metastatic melanoma carrying BRAFV600 mutations. Some findings suggest that continuation of vemurafenib treatment is potentially beneficial after local therapy in a subset of patients with disease progression (PD). Among who continued vemurafenib &gt;30 days after local therapy of PD lesion(s), a median overall survival was not reached, with a median follow-up of 15.5 months from initiation of BRAF inhibitor therapy. For patients who did not continue treatment, median overall survival from the time of disease progression was 1.4 months. A clinical phase I/II trial is evaluating the safety, tolerability and efficacy of vemurafenib in combination with the CTLA-4 inhibitor mAb ipilimumab. In the BRIM-7 trial vemurafenib is tested in association with GDC-0973, a potent and highly selective inhibitor of MEK1/2. Preliminary data seem to indicate that an additional inhibitor of mutated BRAF, GSK2118436, might be also active on a wider range of BRAF mutations (V600E-K-D-R); actually, treatment with such a compound is under evaluation in a phase III study among stage III-IV melanoma patients positive for BRAF mutations. Overall, BRAF inhibitors were well tolerated; common adverse events are arthralgia, rash, fatigue, alopecia, keratoacanthoma or cutaneous squamous-cell carcinoma, photosensitivity, nausea, and diarrhea, with some variants between different inhibitors.","container-title":"Journal of Translational Medicine","DOI":"10.1186/1479-5876-10-85","ISSN":"1479-5876","journalAbbreviation":"J Transl Med","note":"PMID: 22554099\nPMCID: PMC3391993","page":"85","source":"PubMed Central","title":"The role of BRAF V600 mutation in melanoma","volume":"10","author":[{"family":"Ascierto","given":"Paolo A"},{"family":"Kirkwood","given":"John M"},{"family":"Grob","given":"Jean-Jacques"},{"family":"Simeone","given":"Ester"},{"family":"Grimaldi","given":"Antonio M"},{"family":"Maio","given":"Michele"},{"family":"Palmieri","given":"Giuseppe"},{"family":"Testori","given":"Alessandro"},{"family":"Marincola","given":"Francesco M"},{"family":"Mozzillo","given":"Nicola"}],"issued":{"date-parts":[["2012",7,9]]}}},{"id":117,"uris":["http://zotero.org/users/local/jnVpMbOj/items/FQYIH69I"],"itemData":{"id":117,"type":"article-journal","container-title":"Expert review of anticancer therapy","DOI":"10.1080/14737140.2020.1724097","ISSN":"1473-7140","issue":"2","journalAbbreviation":"Expert Rev Anticancer Ther","note":"PMID: 32003263\nPMCID: PMC7150269","page":"131-136","source":"PubMed Central","title":"The potential for BRAF-targeted therapy combined with immunotherapy in melanoma","volume":"20","author":[{"family":"Naderi-Azad","given":"Sheida"},{"family":"Sullivan","given":"Ryan"}],"issued":{"date-parts":[["2020",2]]}}}],"schema":"https://github.com/citation-style-language/schema/raw/master/csl-citation.json"} </w:instrText>
      </w:r>
      <w:r w:rsidR="00B60DFB">
        <w:rPr>
          <w:rFonts w:ascii="Times New Roman" w:hAnsi="Times New Roman" w:cs="Times New Roman"/>
        </w:rPr>
        <w:fldChar w:fldCharType="separate"/>
      </w:r>
      <w:r w:rsidR="00CC4852" w:rsidRPr="00CC4852">
        <w:rPr>
          <w:rFonts w:ascii="Times New Roman" w:hAnsi="Times New Roman" w:cs="Times New Roman"/>
        </w:rPr>
        <w:t>[33], [34]</w:t>
      </w:r>
      <w:r w:rsidR="00B60DFB">
        <w:rPr>
          <w:rFonts w:ascii="Times New Roman" w:hAnsi="Times New Roman" w:cs="Times New Roman"/>
        </w:rPr>
        <w:fldChar w:fldCharType="end"/>
      </w:r>
      <w:r w:rsidR="00B60DFB">
        <w:rPr>
          <w:rFonts w:ascii="Times New Roman" w:hAnsi="Times New Roman" w:cs="Times New Roman"/>
        </w:rPr>
        <w:t xml:space="preserve"> has been linked to tumor infiltration by T cells. </w:t>
      </w:r>
      <w:r w:rsidR="001E3938" w:rsidRPr="002571E0">
        <w:rPr>
          <w:rFonts w:ascii="Times New Roman" w:hAnsi="Times New Roman" w:cs="Times New Roman"/>
          <w:i/>
          <w:iCs/>
        </w:rPr>
        <w:t>CDH1</w:t>
      </w:r>
      <w:r w:rsidR="001E3938">
        <w:rPr>
          <w:rFonts w:ascii="Times New Roman" w:hAnsi="Times New Roman" w:cs="Times New Roman"/>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O1ImWrXm","properties":{"formattedCitation":"[35]","plainCitation":"[35]","noteIndex":0},"citationItems":[{"id":40,"uris":["http://zotero.org/users/local/jnVpMbOj/items/5SDNBFSX"],"itemData":{"id":40,"type":"article-journal","abstract":"BACKGROUND: Gastrointestinal (GI) cancer is the second most common cancer type with mismatch repair-deficient (dMMR)/microsatellite instability-high (MSI-H) phenotype that is expected to respond to immune-checkpoint inhibitors (ICIs). However, approximately half of the patients with dMMR/MSI-H GI cancer derive no benefit from ICIs. We sought to identify the predictors of primary resistance to ICIs in dMMR/MSI-H GI cancer.\nMETHODS: Three independent cohorts were included: (1) the discovery cohort (65 patients with dMMR/MSI-H GI cancer) with ICI efficacy data and pre-ICIs tissue samples for genomic profile and tumor immune infiltration; (2) the validation cohort (22 patients with dMMR/MSI-H GI cancer) with ICI efficacy data and pre-ICIs plasma samples for genomic profile; and (3) the TCGA (The Cancer Genome Atlas) cohort not receiving ICIs (152 patients with MSI-H GI cancer) with genomic profile and survival data.\nRESULTS: AKT1 and CDH1 mutations were identified as independent predictors of poor progression-free survival (PFS) and primary resistance to ICIs in dMMR/MSI-H GI cancer. We combined these two genes as an immuno-oncology therapy predictor (IOpred), which could recognize 52.4% (11/21) of dMMR/MSI-H patients with primary resistance to ICIs with a positive predictive value (PPV) of 91.7% (11/12). Receiver operating characteristic analysis demonstrated IOpred with a good performance in predicting primary resistance (area under the curve 0.751). Patients with IOpred-Mut (mutant AKT1 or CDH1) GI cancer had significantly shorter PFS (HR=8.36, p&lt;0.001) and overall survival (OS, HR=5.17, p&lt;0.001) than IOpred-WT (wild-type for both AKT1 and CDH1) cases upon ICI treatment. The validation cohort also confirmed the correlation between IOpred-mutation and poorer prognosis (PFS, HR=4.68, p=0.004; OS, HR=15.98, p&lt;0.001) in dMMR/MSI-H patients after ICIs. The PPV of IOpred in identifying primary resistance to ICIs was 80% (4/5) in the validation cohort. Additionally, IOpred-WT patien</w:instrText>
      </w:r>
      <w:r w:rsidR="00CC4852">
        <w:rPr>
          <w:rFonts w:ascii="Times New Roman" w:hAnsi="Times New Roman" w:cs="Times New Roman" w:hint="eastAsia"/>
        </w:rPr>
        <w:instrText xml:space="preserve">ts could be further stratified by tumor mutational burden (TMB), wherein TMB-low patients (TMB </w:instrText>
      </w:r>
      <w:r w:rsidR="00CC4852">
        <w:rPr>
          <w:rFonts w:ascii="Times New Roman" w:hAnsi="Times New Roman" w:cs="Times New Roman" w:hint="eastAsia"/>
        </w:rPr>
        <w:instrText>≤</w:instrText>
      </w:r>
      <w:r w:rsidR="00CC4852">
        <w:rPr>
          <w:rFonts w:ascii="Times New Roman" w:hAnsi="Times New Roman" w:cs="Times New Roman" w:hint="eastAsia"/>
        </w:rPr>
        <w:instrText>26.19 mutations per megabase (Mb)) had a significantly higher primary resistance rate to ICIs (34.8% vs 6.7%, p=0.014) and poorer PFS (HR=3.46, p=0.008) and OS</w:instrText>
      </w:r>
      <w:r w:rsidR="00CC4852">
        <w:rPr>
          <w:rFonts w:ascii="Times New Roman" w:hAnsi="Times New Roman" w:cs="Times New Roman"/>
        </w:rPr>
        <w:instrText xml:space="preserve"> (HR=4.42, p=0.047) than TMB-high patients (TMB &gt;26.19 mutations/Mb).\nCONCLUSIONS: IOpred was identified as a powerful predictor of primary resistance to ICIs in dMMR/MSI-H GI cancer, which might serve as a promising biomarker to help guide immunotherapy decision-making.","container-title":"Journal for Immunotherapy of Cancer","DOI":"10.1136/jitc-2022-004703","ISSN":"2051-1426","issue":"6","journalAbbreviation":"J Immunother Cancer","language":"eng","note":"PMID: 35705314\nPMCID: PMC9204428","page":"e004703","source":"PubMed","title":"Combination of AKT1 and CDH1 mutations predicts primary resistance to immunotherapy in dMMR/MSI-H gastrointestinal cancer","volume":"10","author":[{"family":"Wang","given":"Zhenghang"},{"family":"Zhang","given":"Qi"},{"family":"Qi","given":"Changsong"},{"family":"Bai","given":"Yuezong"},{"family":"Zhao","given":"Feilong"},{"family":"Chen","given":"Hui"},{"family":"Li","given":"Zhongwu"},{"family":"Wang","given":"Xicheng"},{"family":"Chen","given":"Mifen"},{"family":"Gong","given":"Jifang"},{"family":"Peng","given":"Zhi"},{"family":"Zhang","given":"Xiaotian"},{"family":"Cai","given":"Jinping"},{"family":"Chen","given":"Shiqing"},{"family":"Zhao","given":"Xiaochen"},{"family":"Shen","given":"Lin"},{"family":"Li","given":"Jian"}],"issued":{"date-parts":[["2022",6]]}}}],"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35]</w:t>
      </w:r>
      <w:r w:rsidR="001E3938">
        <w:rPr>
          <w:rFonts w:ascii="Times New Roman" w:hAnsi="Times New Roman" w:cs="Times New Roman"/>
        </w:rPr>
        <w:fldChar w:fldCharType="end"/>
      </w:r>
      <w:r w:rsidR="00CE757A">
        <w:rPr>
          <w:rFonts w:ascii="Times New Roman" w:hAnsi="Times New Roman" w:cs="Times New Roman"/>
        </w:rPr>
        <w:t xml:space="preserve"> is identified as predictors of resistance to ICIs.</w:t>
      </w:r>
      <w:r w:rsidR="001E3938">
        <w:rPr>
          <w:rFonts w:ascii="Times New Roman" w:hAnsi="Times New Roman" w:cs="Times New Roman"/>
        </w:rPr>
        <w:t xml:space="preserve"> </w:t>
      </w:r>
      <w:r w:rsidR="001E3938" w:rsidRPr="002571E0">
        <w:rPr>
          <w:rFonts w:ascii="Times New Roman" w:hAnsi="Times New Roman" w:cs="Times New Roman"/>
          <w:i/>
          <w:iCs/>
        </w:rPr>
        <w:t>CASP8</w:t>
      </w:r>
      <w:r w:rsidR="001E3938">
        <w:rPr>
          <w:rFonts w:ascii="Times New Roman" w:hAnsi="Times New Roman" w:cs="Times New Roman"/>
        </w:rPr>
        <w:t xml:space="preserve">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XzhvfXmj","properties":{"formattedCitation":"[36]","plainCitation":"[36]","noteIndex":0},"citationItems":[{"id":59,"uris":["http://zotero.org/users/local/jnVpMbOj/items/F5YNGU4M"],"itemData":{"id":59,"type":"article-journal","abstract":"Immunotherapy targeting the PD-L1/PD-1 pathway is a novel type of clinical cancer treatment, but only small subsets of patients can benefit from it because of multiple factors. PD-L1/PD-1 expression is a biomarker for predicting the efficacy of anti-PD-L1/PD-1 therapy, which highlights the importance of understanding the regulatory mechanisms of PD-L1 expression in cancer cells. Casp8 is an apical caspase protease involved in mediating cell apoptosis, but it also has multiple nonapoptotic functions. Casp8 mutations are associated with increased risks of cancer, and low expression of Casp8 is closely connected with poor prognosis in patients with cancer. In addition, mutations of Casp8 in lymphocytes also lead to human immunodeficiency, thereby causing dysfunction of the innate immune system, but the roles of Casp8 in antitumor immunity remain unclear. Here, we found that knocking down Casp8 in mouse melanoma cells promoted tumor progression in an immune system-dependent manner. Mechanistically, Casp8 induced PD-L1 degradation by upregulating TNFAIP3 (A20) expression, a ubiquitin-editing enzyme that results in PD-L1 ubiquitination. In addition, compared with Casp8fl/fl mice, mice with conditional deletion of Casp8 in natural killer (NK) cells (Ncr1iCre/+ Casp8fl/fl mice) showed a decreased frequency of IFN-γ+ and CD107a+ NK cells but an increased frequency of PD-1+ and CTLA-4+ NK cells. Melanoma cells with Casp8 knocked down exhibited sensitivity to anti-PD-1 or anti-CTLA-4 antibody treatments, particularly in Ncr1iCre/+Casp8fl/fl mice. Together, the results indicate that Casp8 induces PD-L1 degradation by upregulating A20 expression and that decreased Casp8 expression is a potential biomarker for predicting the sensitivity to anti-PD-L1/PD-1 immunotherapy.","container-title":"Cancer Science","DOI":"10.1111/cas.14932","ISSN":"1349-7006","issue":"7","journalAbbreviation":"Cancer Sci","language":"eng","note":"PMID: 33934451\nPMCID: PMC8253292","page":"2664-2678","source":"PubMed","title":"Casp8 acts through A20 to inhibit PD-L1 expression: The mechanism and its implication in immunotherapy","title-short":"Casp8 acts through A20 to inhibit PD-L1 expression","volume":"112","author":[{"family":"Zou","given":"Jiahuan"},{"family":"Xia","given":"Hongwei"},{"family":"Zhang","given":"Chenliang"},{"family":"Xu","given":"Huanji"},{"family":"Tang","given":"Qiulin"},{"family":"Zhu","given":"Gongmin"},{"family":"Li","given":"Jielang"},{"family":"Bi","given":"Feng"}],"issued":{"date-parts":[["2021",7]]}}}],"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36]</w:t>
      </w:r>
      <w:r w:rsidR="001E3938">
        <w:rPr>
          <w:rFonts w:ascii="Times New Roman" w:hAnsi="Times New Roman" w:cs="Times New Roman"/>
        </w:rPr>
        <w:fldChar w:fldCharType="end"/>
      </w:r>
      <w:r w:rsidR="00CE757A">
        <w:rPr>
          <w:rFonts w:ascii="Times New Roman" w:hAnsi="Times New Roman" w:cs="Times New Roman"/>
        </w:rPr>
        <w:t xml:space="preserve"> inhibits PD-L1 expression.</w:t>
      </w:r>
      <w:r w:rsidR="00307CC1">
        <w:rPr>
          <w:rFonts w:ascii="Times New Roman" w:hAnsi="Times New Roman" w:cs="Times New Roman"/>
        </w:rPr>
        <w:t xml:space="preserve"> </w:t>
      </w:r>
      <w:r w:rsidR="00CE757A">
        <w:rPr>
          <w:rFonts w:ascii="Times New Roman" w:hAnsi="Times New Roman" w:cs="Times New Roman"/>
        </w:rPr>
        <w:t xml:space="preserve">Loss of </w:t>
      </w:r>
      <w:r w:rsidR="00307CC1">
        <w:rPr>
          <w:rFonts w:ascii="Times New Roman" w:hAnsi="Times New Roman" w:cs="Times New Roman"/>
        </w:rPr>
        <w:t xml:space="preserve">BAP1 </w:t>
      </w:r>
      <w:r w:rsidR="00307CC1">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sqwsr4VL","properties":{"formattedCitation":"[37]","plainCitation":"[37]","noteIndex":0},"citationItems":[{"id":81,"uris":["http://zotero.org/users/local/jnVpMbOj/items/MQ8WIWNM"],"itemData":{"id":81,"type":"article-journal","abstract":"Immunotherapy using immune checkpoint inhibitors (ICIs) induces durable responses in many metastatic cancers. Metastatic uveal melanoma (mUM), typically occurring in the liver, is one of the most refractory tumours to ICIs and has dismal outcomes. Monosomy 3 (M3), polysomy 8q, and BAP1 loss in primary uveal melanoma (pUM) are associated with poor prognoses. The presence of tumour-infiltrating lymphocytes (TILs) within pUM and surrounding mUM – and some evidence of clinical responses to adoptive TIL transfer – strongly suggests that UMs are indeed immunogenic despite their low mutational burden. The mechanisms that suppress TILs in pUM and mUM are unknown. We show that BAP1 loss is correlated with upregulation of several genes associated with suppressive immune responses, some of which build an immune suppressive axis, including HLA-DR, CD38, and CD74. Further, single-cell analysis of pUM by mass cytometry confirmed the expression of these and other markers revealing important functions of infiltrating immune cells in UM, most being regulatory CD8+ T lymphocytes and tumour-associated macrophages (TAMs). Transcriptomic analysis of hepatic mUM revealed similar immune profiles to pUM with BAP1 loss, including the expression of IDO1. At the protein level, we observed TAMs and TILs entrapped within peritumoural fibrotic areas surrounding mUM, with increased expression of IDO1, PD-L1, and β-catenin (CTNNB1), suggesting tumour-driven immune exclusion and hence the immunotherapy resistance. These findings aid the understanding of how the immune response is organised in BAP1 − mUM, which will further enable functional validation of detected biomarkers and the development of focused immunotherapeutic approaches. © 2020 The Authors. The Journal of Pathology published by John Wiley &amp; Sons Ltd on behalf of Pathological Society of Great Britain and Ireland.","container-title":"The Journal of Pathology","DOI":"10.1002/path.5384","ISSN":"1096-9896","issue":"4","language":"en","license":"© 2020 The Authors. The Journal of Pathology published by John Wiley &amp; Sons Ltd on behalf of Pathological Society of Great Britain and Ireland.","note":"_eprint: https://onlinelibrary.wiley.com/doi/pdf/10.1002/path.5384","page":"420-439","source":"Wiley Online Library","title":"Loss of BAP1 expression is associated with an immunosuppressive microenvironment in uveal melanoma, with implications for immunotherapy development","volume":"250","author":[{"family":"Figueiredo","given":"Carlos R"},{"family":"Kalirai","given":"Helen"},{"family":"Sacco","given":"Joseph J"},{"family":"Azevedo","given":"Ricardo A"},{"family":"Duckworth","given":"Andrew"},{"family":"Slupsky","given":"Joseph R"},{"family":"Coulson","given":"Judy M"},{"family":"Coupland","given":"Sarah E"}],"issued":{"date-parts":[["2020"]]}}}],"schema":"https://github.com/citation-style-language/schema/raw/master/csl-citation.json"} </w:instrText>
      </w:r>
      <w:r w:rsidR="00307CC1">
        <w:rPr>
          <w:rFonts w:ascii="Times New Roman" w:hAnsi="Times New Roman" w:cs="Times New Roman"/>
        </w:rPr>
        <w:fldChar w:fldCharType="separate"/>
      </w:r>
      <w:r w:rsidR="00CC4852" w:rsidRPr="00CC4852">
        <w:rPr>
          <w:rFonts w:ascii="Times New Roman" w:hAnsi="Times New Roman" w:cs="Times New Roman"/>
        </w:rPr>
        <w:t>[37]</w:t>
      </w:r>
      <w:r w:rsidR="00307CC1">
        <w:rPr>
          <w:rFonts w:ascii="Times New Roman" w:hAnsi="Times New Roman" w:cs="Times New Roman"/>
        </w:rPr>
        <w:fldChar w:fldCharType="end"/>
      </w:r>
      <w:r w:rsidR="00CE757A">
        <w:rPr>
          <w:rFonts w:ascii="Times New Roman" w:hAnsi="Times New Roman" w:cs="Times New Roman"/>
        </w:rPr>
        <w:t xml:space="preserve"> is linked to a more inflamed tumor microenvironment.</w:t>
      </w:r>
      <w:r w:rsidR="00307CC1">
        <w:rPr>
          <w:rFonts w:ascii="Times New Roman" w:hAnsi="Times New Roman" w:cs="Times New Roman"/>
        </w:rPr>
        <w:t xml:space="preserve"> KDM6A </w:t>
      </w:r>
      <w:r w:rsidR="00307CC1">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veZsx8q5","properties":{"formattedCitation":"[38]","plainCitation":"[38]","noteIndex":0},"citationItems":[{"id":84,"uris":["http://zotero.org/users/local/jnVpMbOj/items/NYWX9NBF"],"itemData":{"id":84,"type":"article-journal","abstract":"Bladder cancer (BC) is the fourth most prevalent neoplasm in men and is associated with high tumour recurrence rates, leading to major treatment challenges. Lysine-specific demethylase 6A (KDM6A) is frequently mutated in several cancer types; however, its effects on tumour progression and clinical outcome in BC remain unclear. Here, we explored the potential role of KDM6A in regulating the antitumor immune response.","container-title":"BMC Cancer","DOI":"10.1186/s12885-021-08372-9","ISSN":"1471-2407","issue":"1","journalAbbreviation":"BMC Cancer","page":"635","source":"BioMed Central","title":"Significance of KDM6A mutation in bladder cancer immune escape","volume":"21","author":[{"family":"Chen","given":"Xingxing"},{"family":"Lin","given":"Xuehua"},{"family":"Pang","given":"Guofu"},{"family":"Deng","given":"Jian"},{"family":"Xie","given":"Qun"},{"family":"Zhang","given":"Zhengrong"}],"issued":{"date-parts":[["2021",5,29]]}}}],"schema":"https://github.com/citation-style-language/schema/raw/master/csl-citation.json"} </w:instrText>
      </w:r>
      <w:r w:rsidR="00307CC1">
        <w:rPr>
          <w:rFonts w:ascii="Times New Roman" w:hAnsi="Times New Roman" w:cs="Times New Roman"/>
        </w:rPr>
        <w:fldChar w:fldCharType="separate"/>
      </w:r>
      <w:r w:rsidR="00CC4852" w:rsidRPr="00CC4852">
        <w:rPr>
          <w:rFonts w:ascii="Times New Roman" w:hAnsi="Times New Roman" w:cs="Times New Roman"/>
        </w:rPr>
        <w:t>[38]</w:t>
      </w:r>
      <w:r w:rsidR="00307CC1">
        <w:rPr>
          <w:rFonts w:ascii="Times New Roman" w:hAnsi="Times New Roman" w:cs="Times New Roman"/>
        </w:rPr>
        <w:fldChar w:fldCharType="end"/>
      </w:r>
      <w:r w:rsidR="00CE757A">
        <w:rPr>
          <w:rFonts w:ascii="Times New Roman" w:hAnsi="Times New Roman" w:cs="Times New Roman"/>
        </w:rPr>
        <w:t xml:space="preserve"> is linked to the immune escape of bladder cancer.</w:t>
      </w:r>
      <w:r w:rsidR="00307CC1">
        <w:rPr>
          <w:rFonts w:ascii="Times New Roman" w:hAnsi="Times New Roman" w:cs="Times New Roman"/>
        </w:rPr>
        <w:t xml:space="preserve"> ATRX </w:t>
      </w:r>
      <w:r w:rsidR="00307CC1">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HoPiG2qQ","properties":{"formattedCitation":"[39]","plainCitation":"[39]","noteIndex":0},"citationItems":[{"id":99,"uris":["http://zotero.org/users/local/jnVpMbOj/items/DY24KM68"],"itemData":{"id":99,"type":"article-journal","abstract":"Objectives: The role of DNA damage repair deficiency in improving immune checkpoint inhibitors (ICIs) efficacy has been widely recognized. Studies have confirmed the association of gene mutations in homologous recombination (HR) with an immune-activated microenvironment. Given the crucial role of the tumor microenvironment in ICIs response, our study aimed to identify specific HR gene mutations that influence the tumor microenvironment and thus serve as potential biomarkers for ICIs in tumors that are prone to occur with microsatellite instability (MSI) events (MSI-prone tumors). Methods: The multi-omics and clinical data of MSI-prone tumors were extracted from ICIs-treated and non-ICIs-treated cohorts. We depicted the mutation landscape of HR genes in MSI-prone tumors and identified the prognosis related HR gene mutations. We integrated multiple immunotherapy-related indicators by bioinformatics methods to characterize the anti-tumor immunity and tumor microenvironment. Results: ATRX, ARID1A, BRCA2 and ATM were the common top four frequently mutated HR genes in MSI-prone tumors, among which ATRX mutations were identified to have prognostic value for ICIs treatment. The bioinformatics analyses suggested that patients with ATRX mutilations (ATRX-mt) have enhanced anti-tumor immunity and inflamed tumor microenvironment in MSI-prone tumors. MSI-stratified analyses revealed the immunologically active features in both microsatellite instability-high (MSI-H) and non-MSI-H populations. There may exist a synergistic effect between ATRX mutations and MSI-H status in immune activation. Conclusions: Our work found the association of ATRX mutations with immunologically active characteristics in MSI-prone tumors. The combined use of ATRX mutations and MSI-H status might have potential clinical utility for ICIs selection in MSI-prone tumors.","container-title":"American Journal of Translational Research","ISSN":"1943-8141","issue":"9","journalAbbreviation":"Am J Transl Res","note":"PMID: 36247274\nPMCID: PMC9556479","page":"6107-6122","source":"PubMed Central","title":"Association of ATRX mutations with immunologically active characteristics in patients with MSI-prone tumors","volume":"14","author":[{"family":"Ge","given":"You"},{"family":"Wang","given":"Zemin"},{"family":"Li","given":"Han"},{"family":"Liu","given":"Yangyang"},{"family":"Wei","given":"Pingmin"}],"issued":{"date-parts":[["2022",9,15]]}}}],"schema":"https://github.com/citation-style-language/schema/raw/master/csl-citation.json"} </w:instrText>
      </w:r>
      <w:r w:rsidR="00307CC1">
        <w:rPr>
          <w:rFonts w:ascii="Times New Roman" w:hAnsi="Times New Roman" w:cs="Times New Roman"/>
        </w:rPr>
        <w:fldChar w:fldCharType="separate"/>
      </w:r>
      <w:r w:rsidR="00CC4852" w:rsidRPr="00CC4852">
        <w:rPr>
          <w:rFonts w:ascii="Times New Roman" w:hAnsi="Times New Roman" w:cs="Times New Roman"/>
        </w:rPr>
        <w:t>[39]</w:t>
      </w:r>
      <w:r w:rsidR="00307CC1">
        <w:rPr>
          <w:rFonts w:ascii="Times New Roman" w:hAnsi="Times New Roman" w:cs="Times New Roman"/>
        </w:rPr>
        <w:fldChar w:fldCharType="end"/>
      </w:r>
      <w:r w:rsidR="00CE757A">
        <w:rPr>
          <w:rFonts w:ascii="Times New Roman" w:hAnsi="Times New Roman" w:cs="Times New Roman"/>
        </w:rPr>
        <w:t>, combined with MSI-H status has been shown to have high ICI treatment response</w:t>
      </w:r>
      <w:r w:rsidR="00307CC1">
        <w:rPr>
          <w:rFonts w:ascii="Times New Roman" w:hAnsi="Times New Roman" w:cs="Times New Roman"/>
        </w:rPr>
        <w:t xml:space="preserve">. </w:t>
      </w:r>
    </w:p>
    <w:p w14:paraId="0CD94058" w14:textId="7227E1C4" w:rsidR="001E3938" w:rsidRDefault="00D400C3" w:rsidP="00990071">
      <w:pPr>
        <w:jc w:val="both"/>
        <w:rPr>
          <w:rFonts w:ascii="Times New Roman" w:hAnsi="Times New Roman" w:cs="Times New Roman"/>
        </w:rPr>
      </w:pPr>
      <w:r w:rsidRPr="00D400C3">
        <w:rPr>
          <w:rFonts w:ascii="Times New Roman" w:hAnsi="Times New Roman" w:cs="Times New Roman"/>
        </w:rPr>
        <w:t>However, the model identified some genes for which we couldn't find corresponding literature support.</w:t>
      </w:r>
      <w:r>
        <w:rPr>
          <w:rFonts w:ascii="Times New Roman" w:hAnsi="Times New Roman" w:cs="Times New Roman"/>
        </w:rPr>
        <w:t xml:space="preserve"> </w:t>
      </w:r>
      <w:r w:rsidR="001E3938">
        <w:rPr>
          <w:rFonts w:ascii="Times New Roman" w:hAnsi="Times New Roman" w:cs="Times New Roman"/>
        </w:rPr>
        <w:t>Th</w:t>
      </w:r>
      <w:r>
        <w:rPr>
          <w:rFonts w:ascii="Times New Roman" w:hAnsi="Times New Roman" w:cs="Times New Roman"/>
        </w:rPr>
        <w:t>ese</w:t>
      </w:r>
      <w:r w:rsidR="00CE757A">
        <w:rPr>
          <w:rFonts w:ascii="Times New Roman" w:hAnsi="Times New Roman" w:cs="Times New Roman"/>
        </w:rPr>
        <w:t xml:space="preserve"> include </w:t>
      </w:r>
      <w:r w:rsidR="001E3938">
        <w:rPr>
          <w:rFonts w:ascii="Times New Roman" w:hAnsi="Times New Roman" w:cs="Times New Roman"/>
        </w:rPr>
        <w:t>cancer</w:t>
      </w:r>
      <w:r>
        <w:rPr>
          <w:rFonts w:ascii="Times New Roman" w:hAnsi="Times New Roman" w:cs="Times New Roman"/>
        </w:rPr>
        <w:t>-</w:t>
      </w:r>
      <w:r w:rsidR="001E3938">
        <w:rPr>
          <w:rFonts w:ascii="Times New Roman" w:hAnsi="Times New Roman" w:cs="Times New Roman"/>
        </w:rPr>
        <w:t xml:space="preserve">specific mutations, including </w:t>
      </w:r>
      <w:r w:rsidR="001E3938" w:rsidRPr="00B60DFB">
        <w:rPr>
          <w:rFonts w:ascii="Times New Roman" w:hAnsi="Times New Roman" w:cs="Times New Roman"/>
          <w:i/>
          <w:iCs/>
        </w:rPr>
        <w:t>VHL</w:t>
      </w:r>
      <w:r w:rsidR="001E3938">
        <w:rPr>
          <w:rFonts w:ascii="Times New Roman" w:hAnsi="Times New Roman" w:cs="Times New Roman"/>
        </w:rPr>
        <w:t xml:space="preserve"> in renal cancer </w:t>
      </w:r>
      <w:r w:rsidR="001E3938">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OV4xBQ2F","properties":{"formattedCitation":"[40]","plainCitation":"[40]","noteIndex":0},"citationItems":[{"id":48,"uris":["http://zotero.org/users/local/jnVpMbOj/items/TK3MUVHL"],"itemData":{"id":48,"type":"article-journal","abstract":"von Hippel–Lindau (VHL) disease is an autosomal dominant syndrome caused by mutations in the VHL tumor-suppressor gene, leading to the dysregulation of many hypoxia-induced genes. Affected individuals are at increased risk of developing recurrent and bilateral kidney cysts and dysplastic lesions which may progress to clear cell renal cell carcinoma (ccRCC). Following the eponymous VHL gene inactivation, ccRCCs evolve through additional genetic alterations, resulting in both intratumor and intertumor heterogeneity. Genomic studies have identified frequent mutations in genes involved in epigenetic regulation and phosphoinositide 3-kinase–AKT–mechanistic target of rapamycin (mTOR) pathway activation. Currently, local therapeutic options include nephron-sparing surgery and alternative ablative procedures. For advanced metastatic disease, systemic treatment, including inhibition of vascular endothelial growth factor pathways and mTOR pathways, as well as immunotherapy are available. Multimodal therapy, targeting multiple signaling pathways and/or enhancing the immune response, is currently being investigated. A deeper understanding of the fundamental biology of ccRCC development and progression, as well as the development of novel and targeted therapies will be accelerated by new preclinical models, which will greatly inform the search for clinical biomarkers for diagnosis, prognosis, and response to treatment.","container-title":"Frontiers in Pediatrics","DOI":"10.3389/fped.2018.00016","ISSN":"2296-2360","journalAbbreviation":"Front Pediatr","note":"PMID: 29479523\nPMCID: PMC5811471","page":"16","source":"PubMed Central","title":"Renal Cell Carcinoma in von Hippel–Lindau Disease—From Tumor Genetics to Novel Therapeutic Strategies","volume":"6","author":[{"family":"Kim","given":"Emily"},{"family":"Zschiedrich","given":"Stefan"}],"issued":{"date-parts":[["2018",2,9]]}}}],"schema":"https://github.com/citation-style-language/schema/raw/master/csl-citation.json"} </w:instrText>
      </w:r>
      <w:r w:rsidR="001E3938">
        <w:rPr>
          <w:rFonts w:ascii="Times New Roman" w:hAnsi="Times New Roman" w:cs="Times New Roman"/>
        </w:rPr>
        <w:fldChar w:fldCharType="separate"/>
      </w:r>
      <w:r w:rsidR="00CC4852" w:rsidRPr="00CC4852">
        <w:rPr>
          <w:rFonts w:ascii="Times New Roman" w:hAnsi="Times New Roman" w:cs="Times New Roman"/>
        </w:rPr>
        <w:t>[40]</w:t>
      </w:r>
      <w:r w:rsidR="001E3938">
        <w:rPr>
          <w:rFonts w:ascii="Times New Roman" w:hAnsi="Times New Roman" w:cs="Times New Roman"/>
        </w:rPr>
        <w:fldChar w:fldCharType="end"/>
      </w:r>
      <w:r w:rsidR="001E3938">
        <w:rPr>
          <w:rFonts w:ascii="Times New Roman" w:hAnsi="Times New Roman" w:cs="Times New Roman"/>
        </w:rPr>
        <w:t xml:space="preserve">, </w:t>
      </w:r>
      <w:r w:rsidR="00307CC1" w:rsidRPr="00B60DFB">
        <w:rPr>
          <w:rFonts w:ascii="Times New Roman" w:hAnsi="Times New Roman" w:cs="Times New Roman"/>
          <w:i/>
          <w:iCs/>
        </w:rPr>
        <w:t>FGFR3</w:t>
      </w:r>
      <w:r w:rsidR="00307CC1">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7lZDjkuP","properties":{"formattedCitation":"[41]","plainCitation":"[41]","noteIndex":0},"citationItems":[{"id":87,"uris":["http://zotero.org/users/local/jnVpMbOj/items/IDB2CIRG"],"itemData":{"id":87,"type":"article-journal","abstract":"FGFR3 is a prognostic and predictive marker and is a validated therapeutic target in urothelial bladder cancer. Its utility as a marker and target in the context of immunotherapy is incompletely understood. We review the role of FGFR3 in bladder cancer and discuss preclinical and clinical clues of its effectiveness as a patient selection factor and therapeutic target in the era of immunotherapy.","container-title":"Frontiers in Immunology","DOI":"10.3389/fimmu.2020.575258","ISSN":"1664-3224","journalAbbreviation":"Front Immunol","note":"PMID: 33224141\nPMCID: PMC7674585","page":"575258","source":"PubMed Central","title":"FGFR3 Alterations in the Era of Immunotherapy for Urothelial Bladder Cancer","volume":"11","author":[{"family":"Kacew","given":"Alec"},{"family":"Sweis","given":"Randy F."}],"issued":{"date-parts":[["2020",11,5]]}}}],"schema":"https://github.com/citation-style-language/schema/raw/master/csl-citation.json"} </w:instrText>
      </w:r>
      <w:r w:rsidR="00307CC1">
        <w:rPr>
          <w:rFonts w:ascii="Times New Roman" w:hAnsi="Times New Roman" w:cs="Times New Roman"/>
        </w:rPr>
        <w:fldChar w:fldCharType="separate"/>
      </w:r>
      <w:r w:rsidR="00CC4852" w:rsidRPr="00CC4852">
        <w:rPr>
          <w:rFonts w:ascii="Times New Roman" w:hAnsi="Times New Roman" w:cs="Times New Roman"/>
        </w:rPr>
        <w:t>[41]</w:t>
      </w:r>
      <w:r w:rsidR="00307CC1">
        <w:rPr>
          <w:rFonts w:ascii="Times New Roman" w:hAnsi="Times New Roman" w:cs="Times New Roman"/>
        </w:rPr>
        <w:fldChar w:fldCharType="end"/>
      </w:r>
      <w:r w:rsidR="00307CC1">
        <w:rPr>
          <w:rFonts w:ascii="Times New Roman" w:hAnsi="Times New Roman" w:cs="Times New Roman"/>
        </w:rPr>
        <w:t xml:space="preserve"> in bladder cancer,</w:t>
      </w:r>
      <w:r w:rsidR="00CE757A">
        <w:rPr>
          <w:rFonts w:ascii="Times New Roman" w:hAnsi="Times New Roman" w:cs="Times New Roman"/>
        </w:rPr>
        <w:t xml:space="preserve"> </w:t>
      </w:r>
      <w:r w:rsidR="00CE757A">
        <w:rPr>
          <w:rFonts w:ascii="Times New Roman" w:hAnsi="Times New Roman" w:cs="Times New Roman"/>
          <w:i/>
          <w:iCs/>
        </w:rPr>
        <w:t xml:space="preserve">NF1 </w:t>
      </w:r>
      <w:r w:rsidR="00CE757A">
        <w:rPr>
          <w:rFonts w:ascii="Times New Roman" w:hAnsi="Times New Roman" w:cs="Times New Roman"/>
          <w:i/>
          <w:iCs/>
        </w:rPr>
        <w:fldChar w:fldCharType="begin"/>
      </w:r>
      <w:r w:rsidR="00CC4852">
        <w:rPr>
          <w:rFonts w:ascii="Times New Roman" w:hAnsi="Times New Roman" w:cs="Times New Roman"/>
          <w:i/>
          <w:iCs/>
        </w:rPr>
        <w:instrText xml:space="preserve"> ADDIN ZOTERO_ITEM CSL_CITATION {"citationID":"bYu5Cc2C","properties":{"formattedCitation":"[42]","plainCitation":"[42]","noteIndex":0},"citationItems":[{"id":"51Ccmaok/IOaHU7gw","uris":["http://zotero.org/users/local/LekPD3Ia/items/GS88JFNZ"],"itemData":{"id":"GAjl2snj/kLTEkp7u","type":"article-journal","abstract":"Successful treatment of neurofibromatosis type 1 (NF1)-associated tumors poses a significant clinical challenge. While the primary underlying genetic defect driving RAS signaling is well described, recent evidence suggests immune dysfunction contributes to tumor pathogenesis and malignant transformation. As immunologic characterizations, prognostic and predictive of immunotherapeutic clinical response in other cancers, are not fully described for benign and malignant NF1-related tumors, we sought to define their immunologic profiles. We determined the expression of human leukocyte antigen (HLA)-A/-B/-C, β-2-microglobulin (B2M), and T cell inhibitory ligands PD-L1 and CTLA-4 by microarray gene analysis and flow cytometry. We examined HLA-A/-B/-C, B2M, and PD-L1 expression on thirty-six NF1-associated tumor samples by immunohistochemistry, and correlated these with tumoral CD4+, CD8+, FOXP3+, CD56+, and CD45RO+ lymphocytic infiltrates. We evaluated several tumors from a single patient, observing trends of increasing immunogenicity over time, even with disease progression. We observed similarly immunogenic profiles for malignant peripheral nerve sheath tumors (MPNST) and nodular and plexiform neurofibromas, contrasting with diffuse neurofibromas. These studies suggest that while immunotherapies may offer some benefit for MPNST and nodular and plexiform neurofibromas, tumor heterogeneity might pose a significant clinical challenge to this novel therapeutic approach.","container-title":"Oncotarget","DOI":"10.18632/oncotarget.18301","ISSN":"1949-2553","issue":"47","journalAbbreviation":"Oncotarget","note":"PMID: 29137242\nPMCID: PMC5669868","page":"82037-82048","source":"PubMed Central","title":"Immune profiling of NF1-associated tumors reveals histologic subtype distinctions and heterogeneity: implications for immunotherapy","title-short":"Immune profiling of NF1-associated tumors reveals histologic subtype distinctions and heterogeneity","volume":"8","author":[{"family":"Haworth","given":"Kellie B."},{"family":"Arnold","given":"Michael A."},{"family":"Pierson","given":"Christopher R."},{"family":"Choi","given":"Kwangmin"},{"family":"Yeager","given":"Nicholas D."},{"family":"Ratner","given":"Nancy"},{"family":"Roberts","given":"Ryan D."},{"family":"Finlay","given":"Jonathan L."},{"family":"Cripe","given":"Timothy P."}],"issued":{"date-parts":[["2017",5,30]]}}}],"schema":"https://github.com/citation-style-language/schema/raw/master/csl-citation.json"} </w:instrText>
      </w:r>
      <w:r w:rsidR="00CE757A">
        <w:rPr>
          <w:rFonts w:ascii="Times New Roman" w:hAnsi="Times New Roman" w:cs="Times New Roman"/>
          <w:i/>
          <w:iCs/>
        </w:rPr>
        <w:fldChar w:fldCharType="separate"/>
      </w:r>
      <w:r w:rsidR="00CC4852" w:rsidRPr="00CC4852">
        <w:rPr>
          <w:rFonts w:ascii="Times New Roman" w:hAnsi="Times New Roman" w:cs="Times New Roman"/>
        </w:rPr>
        <w:t>[42]</w:t>
      </w:r>
      <w:r w:rsidR="00CE757A">
        <w:rPr>
          <w:rFonts w:ascii="Times New Roman" w:hAnsi="Times New Roman" w:cs="Times New Roman"/>
          <w:i/>
          <w:iCs/>
        </w:rPr>
        <w:fldChar w:fldCharType="end"/>
      </w:r>
      <w:r w:rsidR="00307CC1">
        <w:rPr>
          <w:rFonts w:ascii="Times New Roman" w:hAnsi="Times New Roman" w:cs="Times New Roman"/>
        </w:rPr>
        <w:t xml:space="preserve"> </w:t>
      </w:r>
      <w:r w:rsidR="00CE757A">
        <w:rPr>
          <w:rFonts w:ascii="Times New Roman" w:hAnsi="Times New Roman" w:cs="Times New Roman"/>
        </w:rPr>
        <w:t xml:space="preserve">in neural system cancer, </w:t>
      </w:r>
      <w:r w:rsidR="001E3938" w:rsidRPr="00B60DFB">
        <w:rPr>
          <w:rFonts w:ascii="Times New Roman" w:hAnsi="Times New Roman" w:cs="Times New Roman"/>
          <w:i/>
          <w:iCs/>
        </w:rPr>
        <w:t>ESR1</w:t>
      </w:r>
      <w:r w:rsidR="00307CC1">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Gc1uTY0e","properties":{"formattedCitation":"[43]","plainCitation":"[43]","noteIndex":0},"citationItems":[{"id":51,"uris":["http://zotero.org/users/local/jnVpMbOj/items/7JW3I52F"],"itemData":{"id":51,"type":"article-journal","abstract":"In metastatic hormone receptor-positive breast cancer, ESR1 mutations are a common cause of acquired resistance to the backbone of therapy, estrogen deprivation by aromatase inhibition. How these mutations affect tumor sensitivity to established and novel therapies are active areas of research. These therapies include estrogen receptor-targeting agents, such as selective estrogen receptor modulators, covalent antagonists, and degraders (including tamoxifen, fulvestrant, and novel agents), and combination therapies, such as endocrine therapy plus CDK4/6, PI3K, or mTORC1 inhibition. In this review, we summarize existing knowledge surrounding the mechanisms of action of ESR1 mutations and roles in resistance to aromatase inhibition. We then analyze the recent literature on how ESR1 mutations affect outcomes in estrogen receptor-targeting and combination therapies. For estrogen receptor-targeting therapies such as tamoxifen and fulvestrant, ESR1 mutations cause relative resistance in vitro but do not clearly lead to resistance in patients, making novel agents in this category promising. Regarding combination therapies, ESR1 mutations nullify any aromatase inhibitor component of the combination. Thus, combinations using endocrine alternatives to aromatase inhibition, or combinations where the non-endocrine component is efficacious as monotherapy, are still effective against ESR1 mutations. These results emphasize the importance of investigating combinatorial resistance, challenging as these efforts are. We also discuss future directions and open questions, such as studying the differences among distinct ESR1 mutations, asking how to adjust clinical decisions based on molecular surveillance testing, and developing novel therapies that are effective against ESR1 mutations.","container-title":"Breast Cancer Research","DOI":"10.1186/s13058-021-01462-3","ISSN":"1465-542X","issue":"1","journalAbbreviation":"Breast Cancer Research","page":"85","source":"BioMed Central","title":"ESR1 mutation as an emerging clinical biomarker in metastatic hormone receptor-positive breast cancer","volume":"23","author":[{"family":"Brett","given":"Jamie O."},{"family":"Spring","given":"Laura M."},{"family":"Bardia","given":"Aditya"},{"family":"Wander","given":"Seth A."}],"issued":{"date-parts":[["2021",8,15]]}}}],"schema":"https://github.com/citation-style-language/schema/raw/master/csl-citation.json"} </w:instrText>
      </w:r>
      <w:r w:rsidR="00307CC1">
        <w:rPr>
          <w:rFonts w:ascii="Times New Roman" w:hAnsi="Times New Roman" w:cs="Times New Roman"/>
        </w:rPr>
        <w:fldChar w:fldCharType="separate"/>
      </w:r>
      <w:r w:rsidR="00CC4852" w:rsidRPr="00CC4852">
        <w:rPr>
          <w:rFonts w:ascii="Times New Roman" w:hAnsi="Times New Roman" w:cs="Times New Roman"/>
        </w:rPr>
        <w:t>[43]</w:t>
      </w:r>
      <w:r w:rsidR="00307CC1">
        <w:rPr>
          <w:rFonts w:ascii="Times New Roman" w:hAnsi="Times New Roman" w:cs="Times New Roman"/>
        </w:rPr>
        <w:fldChar w:fldCharType="end"/>
      </w:r>
      <w:r w:rsidR="00307CC1">
        <w:rPr>
          <w:rFonts w:ascii="Times New Roman" w:hAnsi="Times New Roman" w:cs="Times New Roman"/>
        </w:rPr>
        <w:t xml:space="preserve"> and </w:t>
      </w:r>
      <w:r w:rsidR="00307CC1" w:rsidRPr="00B60DFB">
        <w:rPr>
          <w:rFonts w:ascii="Times New Roman" w:hAnsi="Times New Roman" w:cs="Times New Roman"/>
          <w:i/>
          <w:iCs/>
        </w:rPr>
        <w:t>GATA3</w:t>
      </w:r>
      <w:r w:rsidR="00307CC1">
        <w:rPr>
          <w:rFonts w:ascii="Times New Roman" w:hAnsi="Times New Roman" w:cs="Times New Roman"/>
        </w:rPr>
        <w:fldChar w:fldCharType="begin"/>
      </w:r>
      <w:r w:rsidR="00CC4852">
        <w:rPr>
          <w:rFonts w:ascii="Times New Roman" w:hAnsi="Times New Roman" w:cs="Times New Roman"/>
        </w:rPr>
        <w:instrText xml:space="preserve"> ADDIN ZOTERO_ITEM CSL_CITATION {"citationID":"4dSYI10V","properties":{"formattedCitation":"[44], [45]","plainCitation":"[44], [45]","noteIndex":0},"citationItems":[{"id":93,"uris":["http://zotero.org/users/local/jnVpMbOj/items/WML8ZPLB"],"itemData":{"id":93,"type":"article-journal","abstract":"The GATA family members are zinc finger transcription factors involved in cell differentiation and proliferation. GATA3 in particular is necessary for mammary gland maturation, and its loss has been implicated in breast cancer development. Our goal was to validate the ability of GATA3 expression to predict survival in breast cancer patients. Protein expression of GATA3 was analyzed on a high density tissue microarray consisting of 242 cases of breast cancer. We associated GATA3 expression with patient outcomes and clinicopathological variables. Expression of GATA3 was significantly increased in breast cancer, in situ lesions, and hyperplastic tissue compared to normal breast tissue. GATA3 expression decreased with increasing tumor grade. Low GATA3 expression was a significant predictor of disease-related death in all patients, as well as in subgroups of estrogen receptor positive or low grade patients. Additionally, low GATA3 expression correlated with increased tumor size and estrogen and progesterone receptor negativity. GATA3 is an important predictor of disease outcome in breast cancer patients. This finding has been validated in a diverse set of populations. Thus, GATA3 expression has utility as a prognostic indicator in breast cancer.","container-title":"Human pathology","DOI":"10.1016/j.humpath.2010.06.010","ISSN":"0046-8177","issue":"12","journalAbbreviation":"Hum Pathol","note":"PMID: 21078439\nPMCID: PMC2983489","page":"1794-1801","source":"PubMed Central","title":"Higher Levels of GATA3 Predict Better Survival in Women with Breast Cancer","volume":"41","author":[{"family":"Yoon","given":"Nam K."},{"family":"Maresh","given":"Erin L."},{"family":"Shen","given":"Dejun"},{"family":"Elshimali","given":"Yahya"},{"family":"Apple","given":"Sophia"},{"family":"Horvath","given":"Steve"},{"family":"Mah","given":"Vei"},{"family":"Bose","given":"Shikha"},{"family":"Chia","given":"David"},{"family":"Chang","given":"Helena R."},{"family":"Goodglick","given":"Lee"}],"issued":{"date-parts":[["2010",12,1]]}}},{"id":90,"uris":["http://zotero.org/users/local/jnVpMbOj/items/HL7N2JT9"],"itemData":{"id":90,"type":"article-journal","abstract":"Aims\nGATA3 is a key player in antitumor immunology, and continuous studies show that it might be a key biomarker for bladder cancer (BLCA). Thus, we lucubrate the immunological role of GATA3 in BLCA.\n\nMain Methods\nWe initially used pan-cancer analysis to analyze the expression pattern and immunological function of GATA3 with data gathered from the TCGA (The Cancer Genome Atlas). Then, in the BLCA tumor microenvironment (TME), we comprehensively associated GATA3 with immunomodulators, cancer immune cycles, tumor-infiltrating immune cells (TIICs), immune checkpoints, and T-cell inflamed scores(TIS). The role of GATA3 in predicting BLCA molecular subtypes and responsiveness to various treatment regimens was also investigated. We confirmed our findings in an external cohort and the Xiangya-Pingkuang cohort to guarantee the correctness of our study.\n\nKey Findings\nGATA3 was preferentially expressed in the TME of numerous malignancies, including BLCA. High GATA3 expression was adversely connected with immunological aspects such as immunomodulators, cancer immune cycles, TIICs, immune checkpoints, and TIS in the BLCA TME. In addition, high GATA3 was more likely to be a luminal subtype, which meant it was less susceptible to cancer immunotherapy and neoadjuvant chemotherapy but more sensitive to targeted treatments.\n\nSignificance\nGATA3 may aid in the precision treatment for BLCA because it can accurately predict the clinical outcomes and the TME characteristics of BLCA.","container-title":"Frontiers in Surgery","DOI":"10.3389/fsurg.2022.860663","ISSN":"2296-875X","journalAbbreviation":"Front Surg","note":"PMID: 35647011\nPMCID: PMC9135132","page":"860663","source":"PubMed Central","title":"GATA3 Predicts the Tumor Microenvironment Phenotypes and Molecular Subtypes for Bladder Carcinoma","volume":"9","author":[{"family":"Zhang","given":"Qixin"},{"family":"Qi","given":"Tiezheng"},{"family":"Long","given":"Yu"},{"family":"Li","given":"Xiaowen"},{"family":"Yao","given":"Yiyan"},{"family":"Wu","given":"Qi"},{"family":"Zou","given":"Anrong"},{"family":"Qthmane","given":"Belaydi"},{"family":"Liu","given":"Peihua"}],"issued":{"date-parts":[["2022",5,12]]}}}],"schema":"https://github.com/citation-style-language/schema/raw/master/csl-citation.json"} </w:instrText>
      </w:r>
      <w:r w:rsidR="00307CC1">
        <w:rPr>
          <w:rFonts w:ascii="Times New Roman" w:hAnsi="Times New Roman" w:cs="Times New Roman"/>
        </w:rPr>
        <w:fldChar w:fldCharType="separate"/>
      </w:r>
      <w:r w:rsidR="00CC4852" w:rsidRPr="00CC4852">
        <w:rPr>
          <w:rFonts w:ascii="Times New Roman" w:hAnsi="Times New Roman" w:cs="Times New Roman"/>
        </w:rPr>
        <w:t>[44], [45]</w:t>
      </w:r>
      <w:r w:rsidR="00307CC1">
        <w:rPr>
          <w:rFonts w:ascii="Times New Roman" w:hAnsi="Times New Roman" w:cs="Times New Roman"/>
        </w:rPr>
        <w:fldChar w:fldCharType="end"/>
      </w:r>
      <w:r w:rsidR="001E3938">
        <w:rPr>
          <w:rFonts w:ascii="Times New Roman" w:hAnsi="Times New Roman" w:cs="Times New Roman"/>
        </w:rPr>
        <w:t xml:space="preserve"> in breast cancer.</w:t>
      </w:r>
      <w:r w:rsidR="00CE757A">
        <w:rPr>
          <w:rFonts w:ascii="Times New Roman" w:hAnsi="Times New Roman" w:cs="Times New Roman"/>
        </w:rPr>
        <w:t xml:space="preserve"> Although these genes have shown importan</w:t>
      </w:r>
      <w:r>
        <w:rPr>
          <w:rFonts w:ascii="Times New Roman" w:hAnsi="Times New Roman" w:cs="Times New Roman"/>
        </w:rPr>
        <w:t>ce</w:t>
      </w:r>
      <w:r w:rsidR="00CE757A">
        <w:rPr>
          <w:rFonts w:ascii="Times New Roman" w:hAnsi="Times New Roman" w:cs="Times New Roman"/>
        </w:rPr>
        <w:t xml:space="preserve"> </w:t>
      </w:r>
      <w:r>
        <w:rPr>
          <w:rFonts w:ascii="Times New Roman" w:hAnsi="Times New Roman" w:cs="Times New Roman"/>
        </w:rPr>
        <w:t>in</w:t>
      </w:r>
      <w:r w:rsidR="00CE757A">
        <w:rPr>
          <w:rFonts w:ascii="Times New Roman" w:hAnsi="Times New Roman" w:cs="Times New Roman"/>
        </w:rPr>
        <w:t xml:space="preserve"> that cancer type in general, we are unable to </w:t>
      </w:r>
      <w:r>
        <w:rPr>
          <w:rFonts w:ascii="Times New Roman" w:hAnsi="Times New Roman" w:cs="Times New Roman"/>
        </w:rPr>
        <w:t>ascertain</w:t>
      </w:r>
      <w:r w:rsidR="00CE757A">
        <w:rPr>
          <w:rFonts w:ascii="Times New Roman" w:hAnsi="Times New Roman" w:cs="Times New Roman"/>
        </w:rPr>
        <w:t xml:space="preserve"> their function in immunotherapy.</w:t>
      </w:r>
    </w:p>
    <w:p w14:paraId="21F99688" w14:textId="77777777" w:rsidR="001E3938" w:rsidRDefault="001E3938">
      <w:pPr>
        <w:rPr>
          <w:rFonts w:ascii="Times New Roman" w:hAnsi="Times New Roman" w:cs="Times New Roman"/>
        </w:rPr>
      </w:pPr>
    </w:p>
    <w:p w14:paraId="7CC36527" w14:textId="77777777" w:rsidR="0083746F" w:rsidRDefault="0083746F">
      <w:pPr>
        <w:rPr>
          <w:rFonts w:ascii="Times New Roman" w:hAnsi="Times New Roman" w:cs="Times New Roman"/>
        </w:rPr>
      </w:pPr>
    </w:p>
    <w:p w14:paraId="401F2F54" w14:textId="268C908A" w:rsidR="001E3938" w:rsidRDefault="00A027E4" w:rsidP="001E3938">
      <w:pPr>
        <w:rPr>
          <w:rFonts w:ascii="Times New Roman" w:hAnsi="Times New Roman" w:cs="Times New Roman"/>
          <w:b/>
          <w:bCs/>
        </w:rPr>
      </w:pPr>
      <w:r>
        <w:rPr>
          <w:rFonts w:ascii="Times New Roman" w:hAnsi="Times New Roman" w:cs="Times New Roman"/>
          <w:b/>
          <w:bCs/>
        </w:rPr>
        <w:t>2</w:t>
      </w:r>
      <w:r w:rsidR="001E3938" w:rsidRPr="00307CC1">
        <w:rPr>
          <w:rFonts w:ascii="Times New Roman" w:hAnsi="Times New Roman" w:cs="Times New Roman"/>
          <w:b/>
          <w:bCs/>
        </w:rPr>
        <w:t>. Attention maps</w:t>
      </w:r>
      <w:r w:rsidR="0021312E">
        <w:rPr>
          <w:rFonts w:ascii="Times New Roman" w:hAnsi="Times New Roman" w:cs="Times New Roman"/>
          <w:b/>
          <w:bCs/>
        </w:rPr>
        <w:t xml:space="preserve"> for each type of cancer.</w:t>
      </w:r>
    </w:p>
    <w:p w14:paraId="28F0B38C" w14:textId="653E6360" w:rsidR="00307CC1" w:rsidRDefault="00012765" w:rsidP="00990071">
      <w:pPr>
        <w:jc w:val="both"/>
        <w:rPr>
          <w:rFonts w:ascii="Times New Roman" w:hAnsi="Times New Roman" w:cs="Times New Roman"/>
        </w:rPr>
      </w:pPr>
      <w:r>
        <w:rPr>
          <w:rFonts w:ascii="Times New Roman" w:hAnsi="Times New Roman" w:cs="Times New Roman"/>
        </w:rPr>
        <w:t xml:space="preserve">In Figure 2a, we </w:t>
      </w:r>
      <w:proofErr w:type="gramStart"/>
      <w:r>
        <w:rPr>
          <w:rFonts w:ascii="Times New Roman" w:hAnsi="Times New Roman" w:cs="Times New Roman"/>
        </w:rPr>
        <w:t>down-sampled</w:t>
      </w:r>
      <w:proofErr w:type="gramEnd"/>
      <w:r>
        <w:rPr>
          <w:rFonts w:ascii="Times New Roman" w:hAnsi="Times New Roman" w:cs="Times New Roman"/>
        </w:rPr>
        <w:t xml:space="preserve"> the attention weight matrix for illustration purposes. Here we present the original attention maps (with sizes of 296 by 296).</w:t>
      </w:r>
      <w:r w:rsidR="00990071">
        <w:rPr>
          <w:rFonts w:ascii="Times New Roman" w:hAnsi="Times New Roman" w:cs="Times New Roman"/>
        </w:rPr>
        <w:t xml:space="preserve"> </w:t>
      </w:r>
      <w:r w:rsidR="006118C4">
        <w:rPr>
          <w:rFonts w:ascii="Times New Roman" w:hAnsi="Times New Roman" w:cs="Times New Roman"/>
        </w:rPr>
        <w:t>In the attention maps, the black areas represent low attention while the red or yellow areas represent high attention, indicating important gene interaction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4315"/>
      </w:tblGrid>
      <w:tr w:rsidR="0083746F" w14:paraId="5D30464A" w14:textId="77777777" w:rsidTr="0083746F">
        <w:tc>
          <w:tcPr>
            <w:tcW w:w="4315" w:type="dxa"/>
          </w:tcPr>
          <w:p w14:paraId="7354B9FD" w14:textId="77777777" w:rsidR="0083746F" w:rsidRPr="002742F7" w:rsidRDefault="0083746F" w:rsidP="0083746F">
            <w:pPr>
              <w:jc w:val="both"/>
              <w:rPr>
                <w:rFonts w:ascii="Times New Roman" w:hAnsi="Times New Roman" w:cs="Times New Roman"/>
                <w:b/>
                <w:bCs/>
              </w:rPr>
            </w:pPr>
            <w:r w:rsidRPr="002742F7">
              <w:rPr>
                <w:rFonts w:ascii="Times New Roman" w:hAnsi="Times New Roman" w:cs="Times New Roman"/>
                <w:b/>
                <w:bCs/>
              </w:rPr>
              <w:t>NSCLC</w:t>
            </w:r>
          </w:p>
          <w:p w14:paraId="7636F152" w14:textId="77777777" w:rsidR="0083746F" w:rsidRDefault="0083746F" w:rsidP="00990071">
            <w:pPr>
              <w:jc w:val="both"/>
              <w:rPr>
                <w:rFonts w:ascii="Times New Roman" w:hAnsi="Times New Roman" w:cs="Times New Roman"/>
              </w:rPr>
            </w:pPr>
          </w:p>
          <w:p w14:paraId="547C8AA8" w14:textId="2A78C554" w:rsidR="0083746F" w:rsidRDefault="0083746F" w:rsidP="00990071">
            <w:pPr>
              <w:jc w:val="both"/>
              <w:rPr>
                <w:rFonts w:ascii="Times New Roman" w:hAnsi="Times New Roman" w:cs="Times New Roman"/>
              </w:rPr>
            </w:pPr>
            <w:r>
              <w:rPr>
                <w:rFonts w:ascii="Times New Roman" w:hAnsi="Times New Roman" w:cs="Times New Roman"/>
                <w:noProof/>
              </w:rPr>
              <w:drawing>
                <wp:inline distT="0" distB="0" distL="0" distR="0" wp14:anchorId="34D7F5B8" wp14:editId="5BFA5AF3">
                  <wp:extent cx="2539395" cy="2373923"/>
                  <wp:effectExtent l="0" t="0" r="0" b="7620"/>
                  <wp:docPr id="10470810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51438" cy="2385181"/>
                          </a:xfrm>
                          <a:prstGeom prst="rect">
                            <a:avLst/>
                          </a:prstGeom>
                          <a:noFill/>
                          <a:ln>
                            <a:noFill/>
                          </a:ln>
                        </pic:spPr>
                      </pic:pic>
                    </a:graphicData>
                  </a:graphic>
                </wp:inline>
              </w:drawing>
            </w:r>
          </w:p>
        </w:tc>
        <w:tc>
          <w:tcPr>
            <w:tcW w:w="4315" w:type="dxa"/>
          </w:tcPr>
          <w:p w14:paraId="2D46A332" w14:textId="77777777" w:rsidR="0083746F" w:rsidRDefault="0083746F" w:rsidP="0083746F">
            <w:pPr>
              <w:jc w:val="both"/>
              <w:rPr>
                <w:rFonts w:ascii="Times New Roman" w:hAnsi="Times New Roman" w:cs="Times New Roman"/>
                <w:b/>
                <w:bCs/>
              </w:rPr>
            </w:pPr>
            <w:r w:rsidRPr="002742F7">
              <w:rPr>
                <w:rFonts w:ascii="Times New Roman" w:hAnsi="Times New Roman" w:cs="Times New Roman"/>
                <w:b/>
                <w:bCs/>
              </w:rPr>
              <w:t>Melanoma</w:t>
            </w:r>
          </w:p>
          <w:p w14:paraId="75E17FC2" w14:textId="77777777" w:rsidR="0083746F" w:rsidRPr="002742F7" w:rsidRDefault="0083746F" w:rsidP="0083746F">
            <w:pPr>
              <w:jc w:val="both"/>
              <w:rPr>
                <w:rFonts w:ascii="Times New Roman" w:hAnsi="Times New Roman" w:cs="Times New Roman"/>
                <w:b/>
                <w:bCs/>
              </w:rPr>
            </w:pPr>
          </w:p>
          <w:p w14:paraId="48E03A7A" w14:textId="52D77108" w:rsidR="0083746F" w:rsidRDefault="0083746F" w:rsidP="00990071">
            <w:pPr>
              <w:jc w:val="both"/>
              <w:rPr>
                <w:rFonts w:ascii="Times New Roman" w:hAnsi="Times New Roman" w:cs="Times New Roman"/>
              </w:rPr>
            </w:pPr>
            <w:r>
              <w:rPr>
                <w:rFonts w:ascii="Times New Roman" w:hAnsi="Times New Roman" w:cs="Times New Roman"/>
                <w:noProof/>
              </w:rPr>
              <w:drawing>
                <wp:inline distT="0" distB="0" distL="0" distR="0" wp14:anchorId="2E181DF1" wp14:editId="6E417ED0">
                  <wp:extent cx="2525814" cy="2379784"/>
                  <wp:effectExtent l="0" t="0" r="8255" b="1905"/>
                  <wp:docPr id="154006847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35357" cy="2388776"/>
                          </a:xfrm>
                          <a:prstGeom prst="rect">
                            <a:avLst/>
                          </a:prstGeom>
                          <a:noFill/>
                          <a:ln>
                            <a:noFill/>
                          </a:ln>
                        </pic:spPr>
                      </pic:pic>
                    </a:graphicData>
                  </a:graphic>
                </wp:inline>
              </w:drawing>
            </w:r>
          </w:p>
        </w:tc>
      </w:tr>
      <w:tr w:rsidR="0083746F" w14:paraId="58CD1978" w14:textId="77777777" w:rsidTr="0083746F">
        <w:tc>
          <w:tcPr>
            <w:tcW w:w="4315" w:type="dxa"/>
          </w:tcPr>
          <w:p w14:paraId="720BB2C4" w14:textId="77777777" w:rsidR="0083746F" w:rsidRDefault="0083746F" w:rsidP="0083746F">
            <w:pPr>
              <w:rPr>
                <w:rFonts w:ascii="Times New Roman" w:hAnsi="Times New Roman" w:cs="Times New Roman"/>
                <w:b/>
                <w:bCs/>
              </w:rPr>
            </w:pPr>
            <w:r>
              <w:rPr>
                <w:rFonts w:ascii="Times New Roman" w:hAnsi="Times New Roman" w:cs="Times New Roman"/>
                <w:b/>
                <w:bCs/>
              </w:rPr>
              <w:t>Bladder</w:t>
            </w:r>
          </w:p>
          <w:p w14:paraId="20057B46" w14:textId="6CA40727" w:rsidR="0083746F" w:rsidRDefault="0083746F" w:rsidP="00990071">
            <w:pPr>
              <w:jc w:val="both"/>
              <w:rPr>
                <w:rFonts w:ascii="Times New Roman" w:hAnsi="Times New Roman" w:cs="Times New Roman"/>
              </w:rPr>
            </w:pPr>
            <w:r>
              <w:rPr>
                <w:rFonts w:ascii="Times New Roman" w:hAnsi="Times New Roman" w:cs="Times New Roman"/>
                <w:b/>
                <w:bCs/>
                <w:noProof/>
              </w:rPr>
              <w:drawing>
                <wp:inline distT="0" distB="0" distL="0" distR="0" wp14:anchorId="6BB36279" wp14:editId="447C6670">
                  <wp:extent cx="2549770" cy="2547116"/>
                  <wp:effectExtent l="0" t="0" r="3175" b="5715"/>
                  <wp:docPr id="101286963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80375" cy="2577689"/>
                          </a:xfrm>
                          <a:prstGeom prst="rect">
                            <a:avLst/>
                          </a:prstGeom>
                          <a:noFill/>
                          <a:ln>
                            <a:noFill/>
                          </a:ln>
                        </pic:spPr>
                      </pic:pic>
                    </a:graphicData>
                  </a:graphic>
                </wp:inline>
              </w:drawing>
            </w:r>
          </w:p>
        </w:tc>
        <w:tc>
          <w:tcPr>
            <w:tcW w:w="4315" w:type="dxa"/>
          </w:tcPr>
          <w:p w14:paraId="516427F8" w14:textId="77777777" w:rsidR="0083746F" w:rsidRDefault="0083746F" w:rsidP="0083746F">
            <w:pPr>
              <w:rPr>
                <w:rFonts w:ascii="Times New Roman" w:hAnsi="Times New Roman" w:cs="Times New Roman"/>
                <w:b/>
                <w:bCs/>
              </w:rPr>
            </w:pPr>
            <w:r>
              <w:rPr>
                <w:rFonts w:ascii="Times New Roman" w:hAnsi="Times New Roman" w:cs="Times New Roman"/>
                <w:b/>
                <w:bCs/>
              </w:rPr>
              <w:t>Renal Cell Carcinoma</w:t>
            </w:r>
          </w:p>
          <w:p w14:paraId="0D56DF9C" w14:textId="0F34ED38" w:rsidR="0083746F" w:rsidRDefault="0083746F" w:rsidP="00990071">
            <w:pPr>
              <w:jc w:val="both"/>
              <w:rPr>
                <w:rFonts w:ascii="Times New Roman" w:hAnsi="Times New Roman" w:cs="Times New Roman"/>
              </w:rPr>
            </w:pPr>
            <w:r>
              <w:rPr>
                <w:rFonts w:ascii="Times New Roman" w:hAnsi="Times New Roman" w:cs="Times New Roman"/>
                <w:b/>
                <w:bCs/>
                <w:noProof/>
              </w:rPr>
              <w:drawing>
                <wp:inline distT="0" distB="0" distL="0" distR="0" wp14:anchorId="7C7D299F" wp14:editId="40B6CFA5">
                  <wp:extent cx="2532185" cy="2529543"/>
                  <wp:effectExtent l="0" t="0" r="1905" b="4445"/>
                  <wp:docPr id="181272021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69970" cy="2567288"/>
                          </a:xfrm>
                          <a:prstGeom prst="rect">
                            <a:avLst/>
                          </a:prstGeom>
                          <a:noFill/>
                          <a:ln>
                            <a:noFill/>
                          </a:ln>
                        </pic:spPr>
                      </pic:pic>
                    </a:graphicData>
                  </a:graphic>
                </wp:inline>
              </w:drawing>
            </w:r>
          </w:p>
        </w:tc>
      </w:tr>
    </w:tbl>
    <w:p w14:paraId="4D6F4529" w14:textId="77777777" w:rsidR="0083746F" w:rsidRDefault="0083746F" w:rsidP="00990071">
      <w:pPr>
        <w:jc w:val="both"/>
        <w:rPr>
          <w:rFonts w:ascii="Times New Roman" w:hAnsi="Times New Roman" w:cs="Times New Roman"/>
        </w:rPr>
      </w:pPr>
    </w:p>
    <w:p w14:paraId="5CD9ACE5" w14:textId="0E422F38" w:rsidR="00990071" w:rsidRDefault="00990071" w:rsidP="00990071">
      <w:pPr>
        <w:jc w:val="both"/>
        <w:rPr>
          <w:rFonts w:ascii="Times New Roman" w:hAnsi="Times New Roman" w:cs="Times New Roman"/>
        </w:rPr>
      </w:pPr>
    </w:p>
    <w:p w14:paraId="63EC932D" w14:textId="388148ED" w:rsidR="00D400C3" w:rsidRDefault="00D400C3" w:rsidP="00990071">
      <w:pPr>
        <w:jc w:val="both"/>
        <w:rPr>
          <w:rFonts w:ascii="Times New Roman" w:hAnsi="Times New Roman" w:cs="Times New Roman"/>
        </w:rPr>
      </w:pPr>
    </w:p>
    <w:p w14:paraId="2949E996" w14:textId="77777777" w:rsidR="00D400C3" w:rsidRDefault="00D400C3" w:rsidP="00990071">
      <w:pPr>
        <w:jc w:val="both"/>
        <w:rPr>
          <w:rFonts w:ascii="Times New Roman" w:hAnsi="Times New Roman" w:cs="Times New Roman"/>
        </w:rPr>
      </w:pPr>
    </w:p>
    <w:p w14:paraId="3497A3F6" w14:textId="21BF1541" w:rsidR="002742F7" w:rsidRDefault="002742F7">
      <w:pPr>
        <w:rPr>
          <w:rFonts w:ascii="Times New Roman" w:hAnsi="Times New Roman" w:cs="Times New Roman"/>
        </w:rPr>
      </w:pPr>
      <w:r w:rsidRPr="002742F7">
        <w:rPr>
          <w:rFonts w:ascii="Times New Roman" w:hAnsi="Times New Roman" w:cs="Times New Roman"/>
        </w:rPr>
        <w:br w:type="page"/>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4315"/>
      </w:tblGrid>
      <w:tr w:rsidR="0083746F" w14:paraId="0D215B5E" w14:textId="77777777" w:rsidTr="0083746F">
        <w:tc>
          <w:tcPr>
            <w:tcW w:w="4315" w:type="dxa"/>
          </w:tcPr>
          <w:p w14:paraId="7AA5656F" w14:textId="77777777" w:rsidR="0083746F" w:rsidRDefault="0083746F" w:rsidP="0083746F">
            <w:pPr>
              <w:rPr>
                <w:rFonts w:ascii="Times New Roman" w:hAnsi="Times New Roman" w:cs="Times New Roman"/>
                <w:b/>
                <w:bCs/>
              </w:rPr>
            </w:pPr>
            <w:r>
              <w:rPr>
                <w:rFonts w:ascii="Times New Roman" w:hAnsi="Times New Roman" w:cs="Times New Roman"/>
                <w:b/>
                <w:bCs/>
              </w:rPr>
              <w:lastRenderedPageBreak/>
              <w:t>Head and Neck</w:t>
            </w:r>
          </w:p>
          <w:p w14:paraId="7693D587" w14:textId="6D6EFD49" w:rsidR="0083746F" w:rsidRDefault="0083746F">
            <w:pPr>
              <w:rPr>
                <w:rFonts w:ascii="Times New Roman" w:hAnsi="Times New Roman" w:cs="Times New Roman"/>
                <w:b/>
                <w:bCs/>
              </w:rPr>
            </w:pPr>
            <w:r>
              <w:rPr>
                <w:rFonts w:ascii="Times New Roman" w:hAnsi="Times New Roman" w:cs="Times New Roman"/>
                <w:b/>
                <w:bCs/>
                <w:noProof/>
              </w:rPr>
              <w:drawing>
                <wp:inline distT="0" distB="0" distL="0" distR="0" wp14:anchorId="55F7C740" wp14:editId="1DA3CFDF">
                  <wp:extent cx="2356338" cy="2353883"/>
                  <wp:effectExtent l="0" t="0" r="6350" b="8890"/>
                  <wp:docPr id="100631859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65430" cy="2362965"/>
                          </a:xfrm>
                          <a:prstGeom prst="rect">
                            <a:avLst/>
                          </a:prstGeom>
                          <a:noFill/>
                          <a:ln>
                            <a:noFill/>
                          </a:ln>
                        </pic:spPr>
                      </pic:pic>
                    </a:graphicData>
                  </a:graphic>
                </wp:inline>
              </w:drawing>
            </w:r>
          </w:p>
        </w:tc>
        <w:tc>
          <w:tcPr>
            <w:tcW w:w="4315" w:type="dxa"/>
          </w:tcPr>
          <w:p w14:paraId="56F99594" w14:textId="77777777" w:rsidR="0083746F" w:rsidRDefault="0083746F" w:rsidP="0083746F">
            <w:pPr>
              <w:rPr>
                <w:rFonts w:ascii="Times New Roman" w:hAnsi="Times New Roman" w:cs="Times New Roman"/>
                <w:b/>
                <w:bCs/>
              </w:rPr>
            </w:pPr>
            <w:r>
              <w:rPr>
                <w:rFonts w:ascii="Times New Roman" w:hAnsi="Times New Roman" w:cs="Times New Roman"/>
                <w:b/>
                <w:bCs/>
              </w:rPr>
              <w:t>ESOPHAGOGASTRIC</w:t>
            </w:r>
          </w:p>
          <w:p w14:paraId="207394D4" w14:textId="05837185" w:rsidR="0083746F" w:rsidRDefault="0083746F">
            <w:pPr>
              <w:rPr>
                <w:rFonts w:ascii="Times New Roman" w:hAnsi="Times New Roman" w:cs="Times New Roman"/>
                <w:b/>
                <w:bCs/>
              </w:rPr>
            </w:pPr>
            <w:r>
              <w:rPr>
                <w:rFonts w:ascii="Times New Roman" w:hAnsi="Times New Roman" w:cs="Times New Roman"/>
                <w:b/>
                <w:bCs/>
                <w:noProof/>
              </w:rPr>
              <w:drawing>
                <wp:inline distT="0" distB="0" distL="0" distR="0" wp14:anchorId="1EA6B17E" wp14:editId="4D0DD2FB">
                  <wp:extent cx="2335325" cy="2332892"/>
                  <wp:effectExtent l="0" t="0" r="8255" b="0"/>
                  <wp:docPr id="70444472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56398" cy="2353943"/>
                          </a:xfrm>
                          <a:prstGeom prst="rect">
                            <a:avLst/>
                          </a:prstGeom>
                          <a:noFill/>
                          <a:ln>
                            <a:noFill/>
                          </a:ln>
                        </pic:spPr>
                      </pic:pic>
                    </a:graphicData>
                  </a:graphic>
                </wp:inline>
              </w:drawing>
            </w:r>
          </w:p>
        </w:tc>
      </w:tr>
      <w:tr w:rsidR="0083746F" w14:paraId="21C0ED9A" w14:textId="77777777" w:rsidTr="0083746F">
        <w:tc>
          <w:tcPr>
            <w:tcW w:w="4315" w:type="dxa"/>
          </w:tcPr>
          <w:p w14:paraId="6C3DD895" w14:textId="77777777" w:rsidR="0083746F" w:rsidRDefault="0083746F" w:rsidP="0083746F">
            <w:pPr>
              <w:rPr>
                <w:rFonts w:ascii="Times New Roman" w:hAnsi="Times New Roman" w:cs="Times New Roman"/>
                <w:b/>
                <w:bCs/>
              </w:rPr>
            </w:pPr>
            <w:r>
              <w:rPr>
                <w:rFonts w:ascii="Times New Roman" w:hAnsi="Times New Roman" w:cs="Times New Roman"/>
                <w:b/>
                <w:bCs/>
              </w:rPr>
              <w:t>GLIOMA</w:t>
            </w:r>
          </w:p>
          <w:p w14:paraId="53BACA2A" w14:textId="7492C702" w:rsidR="0083746F" w:rsidRDefault="0083746F">
            <w:pPr>
              <w:rPr>
                <w:rFonts w:ascii="Times New Roman" w:hAnsi="Times New Roman" w:cs="Times New Roman"/>
                <w:b/>
                <w:bCs/>
              </w:rPr>
            </w:pPr>
            <w:r>
              <w:rPr>
                <w:rFonts w:ascii="Times New Roman" w:hAnsi="Times New Roman" w:cs="Times New Roman"/>
                <w:b/>
                <w:bCs/>
                <w:noProof/>
              </w:rPr>
              <w:drawing>
                <wp:inline distT="0" distB="0" distL="0" distR="0" wp14:anchorId="3DE98965" wp14:editId="6C136AEA">
                  <wp:extent cx="2370532" cy="2368061"/>
                  <wp:effectExtent l="0" t="0" r="0" b="0"/>
                  <wp:docPr id="49290643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79222" cy="2376742"/>
                          </a:xfrm>
                          <a:prstGeom prst="rect">
                            <a:avLst/>
                          </a:prstGeom>
                          <a:noFill/>
                          <a:ln>
                            <a:noFill/>
                          </a:ln>
                        </pic:spPr>
                      </pic:pic>
                    </a:graphicData>
                  </a:graphic>
                </wp:inline>
              </w:drawing>
            </w:r>
          </w:p>
        </w:tc>
        <w:tc>
          <w:tcPr>
            <w:tcW w:w="4315" w:type="dxa"/>
          </w:tcPr>
          <w:p w14:paraId="6A53349E" w14:textId="77777777" w:rsidR="0083746F" w:rsidRDefault="0083746F" w:rsidP="0083746F">
            <w:pPr>
              <w:rPr>
                <w:rFonts w:ascii="Times New Roman" w:hAnsi="Times New Roman" w:cs="Times New Roman"/>
                <w:b/>
                <w:bCs/>
              </w:rPr>
            </w:pPr>
            <w:r>
              <w:rPr>
                <w:rFonts w:ascii="Times New Roman" w:hAnsi="Times New Roman" w:cs="Times New Roman"/>
                <w:b/>
                <w:bCs/>
              </w:rPr>
              <w:t>COLORECTAL</w:t>
            </w:r>
          </w:p>
          <w:p w14:paraId="3FEA7CC2" w14:textId="7EE8C574" w:rsidR="0083746F" w:rsidRDefault="0083746F">
            <w:pPr>
              <w:rPr>
                <w:rFonts w:ascii="Times New Roman" w:hAnsi="Times New Roman" w:cs="Times New Roman"/>
                <w:b/>
                <w:bCs/>
              </w:rPr>
            </w:pPr>
            <w:r>
              <w:rPr>
                <w:rFonts w:ascii="Times New Roman" w:hAnsi="Times New Roman" w:cs="Times New Roman"/>
                <w:b/>
                <w:bCs/>
                <w:noProof/>
              </w:rPr>
              <w:drawing>
                <wp:inline distT="0" distB="0" distL="0" distR="0" wp14:anchorId="42EBDED0" wp14:editId="6DCFAC26">
                  <wp:extent cx="2352931" cy="2350477"/>
                  <wp:effectExtent l="0" t="0" r="0" b="0"/>
                  <wp:docPr id="2032140385"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361297" cy="2358834"/>
                          </a:xfrm>
                          <a:prstGeom prst="rect">
                            <a:avLst/>
                          </a:prstGeom>
                          <a:noFill/>
                          <a:ln>
                            <a:noFill/>
                          </a:ln>
                        </pic:spPr>
                      </pic:pic>
                    </a:graphicData>
                  </a:graphic>
                </wp:inline>
              </w:drawing>
            </w:r>
          </w:p>
        </w:tc>
      </w:tr>
      <w:tr w:rsidR="0083746F" w14:paraId="60139030" w14:textId="77777777" w:rsidTr="0083746F">
        <w:tc>
          <w:tcPr>
            <w:tcW w:w="4315" w:type="dxa"/>
          </w:tcPr>
          <w:p w14:paraId="74042EA3" w14:textId="77777777" w:rsidR="0083746F" w:rsidRDefault="0083746F" w:rsidP="0083746F">
            <w:pPr>
              <w:rPr>
                <w:rFonts w:ascii="Times New Roman" w:hAnsi="Times New Roman" w:cs="Times New Roman"/>
                <w:b/>
                <w:bCs/>
              </w:rPr>
            </w:pPr>
            <w:r>
              <w:rPr>
                <w:rFonts w:ascii="Times New Roman" w:hAnsi="Times New Roman" w:cs="Times New Roman"/>
                <w:b/>
                <w:bCs/>
              </w:rPr>
              <w:t>BREAST</w:t>
            </w:r>
          </w:p>
          <w:p w14:paraId="0167FF98" w14:textId="3D00C262" w:rsidR="0083746F" w:rsidRDefault="0083746F">
            <w:pPr>
              <w:rPr>
                <w:rFonts w:ascii="Times New Roman" w:hAnsi="Times New Roman" w:cs="Times New Roman"/>
                <w:b/>
                <w:bCs/>
              </w:rPr>
            </w:pPr>
            <w:r>
              <w:rPr>
                <w:rFonts w:ascii="Times New Roman" w:hAnsi="Times New Roman" w:cs="Times New Roman"/>
                <w:b/>
                <w:bCs/>
                <w:noProof/>
              </w:rPr>
              <w:drawing>
                <wp:inline distT="0" distB="0" distL="0" distR="0" wp14:anchorId="612E0217" wp14:editId="7E613CCA">
                  <wp:extent cx="2379785" cy="2377252"/>
                  <wp:effectExtent l="0" t="0" r="1905" b="4445"/>
                  <wp:docPr id="23959000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88774" cy="2386232"/>
                          </a:xfrm>
                          <a:prstGeom prst="rect">
                            <a:avLst/>
                          </a:prstGeom>
                          <a:noFill/>
                          <a:ln>
                            <a:noFill/>
                          </a:ln>
                        </pic:spPr>
                      </pic:pic>
                    </a:graphicData>
                  </a:graphic>
                </wp:inline>
              </w:drawing>
            </w:r>
          </w:p>
        </w:tc>
        <w:tc>
          <w:tcPr>
            <w:tcW w:w="4315" w:type="dxa"/>
          </w:tcPr>
          <w:p w14:paraId="0DC52B1C" w14:textId="77777777" w:rsidR="0083746F" w:rsidRDefault="0083746F">
            <w:pPr>
              <w:rPr>
                <w:rFonts w:ascii="Times New Roman" w:hAnsi="Times New Roman" w:cs="Times New Roman"/>
                <w:b/>
                <w:bCs/>
              </w:rPr>
            </w:pPr>
          </w:p>
        </w:tc>
      </w:tr>
      <w:tr w:rsidR="0083746F" w14:paraId="2E21D05A" w14:textId="77777777" w:rsidTr="0083746F">
        <w:tc>
          <w:tcPr>
            <w:tcW w:w="4315" w:type="dxa"/>
          </w:tcPr>
          <w:p w14:paraId="698F5D8F" w14:textId="77777777" w:rsidR="0083746F" w:rsidRDefault="0083746F">
            <w:pPr>
              <w:rPr>
                <w:rFonts w:ascii="Times New Roman" w:hAnsi="Times New Roman" w:cs="Times New Roman"/>
                <w:b/>
                <w:bCs/>
              </w:rPr>
            </w:pPr>
          </w:p>
        </w:tc>
        <w:tc>
          <w:tcPr>
            <w:tcW w:w="4315" w:type="dxa"/>
          </w:tcPr>
          <w:p w14:paraId="3C05307C" w14:textId="77777777" w:rsidR="0083746F" w:rsidRDefault="0083746F">
            <w:pPr>
              <w:rPr>
                <w:rFonts w:ascii="Times New Roman" w:hAnsi="Times New Roman" w:cs="Times New Roman"/>
                <w:b/>
                <w:bCs/>
              </w:rPr>
            </w:pPr>
          </w:p>
        </w:tc>
      </w:tr>
    </w:tbl>
    <w:p w14:paraId="0862E88B" w14:textId="77777777" w:rsidR="00AA227D" w:rsidRDefault="00AA227D" w:rsidP="001E3938">
      <w:pPr>
        <w:rPr>
          <w:rFonts w:ascii="Times New Roman" w:hAnsi="Times New Roman" w:cs="Times New Roman"/>
          <w:b/>
          <w:bCs/>
        </w:rPr>
      </w:pPr>
    </w:p>
    <w:p w14:paraId="23B3711F" w14:textId="77777777" w:rsidR="00AA227D" w:rsidRDefault="00AA227D" w:rsidP="001E3938">
      <w:pPr>
        <w:rPr>
          <w:rFonts w:ascii="Times New Roman" w:hAnsi="Times New Roman" w:cs="Times New Roman"/>
          <w:b/>
          <w:bCs/>
        </w:rPr>
      </w:pPr>
    </w:p>
    <w:p w14:paraId="4E2B113C" w14:textId="557FD24B" w:rsidR="00012765" w:rsidRDefault="00A027E4" w:rsidP="001E3938">
      <w:pPr>
        <w:rPr>
          <w:rFonts w:ascii="Times New Roman" w:hAnsi="Times New Roman" w:cs="Times New Roman"/>
          <w:b/>
          <w:bCs/>
        </w:rPr>
      </w:pPr>
      <w:r>
        <w:rPr>
          <w:rFonts w:ascii="Times New Roman" w:hAnsi="Times New Roman" w:cs="Times New Roman"/>
          <w:b/>
          <w:bCs/>
        </w:rPr>
        <w:lastRenderedPageBreak/>
        <w:t>3</w:t>
      </w:r>
      <w:r w:rsidR="00012765" w:rsidRPr="00307CC1">
        <w:rPr>
          <w:rFonts w:ascii="Times New Roman" w:hAnsi="Times New Roman" w:cs="Times New Roman"/>
          <w:b/>
          <w:bCs/>
        </w:rPr>
        <w:t>.</w:t>
      </w:r>
      <w:r w:rsidR="00012765">
        <w:rPr>
          <w:rFonts w:ascii="Times New Roman" w:hAnsi="Times New Roman" w:cs="Times New Roman"/>
          <w:b/>
          <w:bCs/>
        </w:rPr>
        <w:t xml:space="preserve"> Explore </w:t>
      </w:r>
      <w:r w:rsidR="005A6B18">
        <w:rPr>
          <w:rFonts w:ascii="Times New Roman" w:hAnsi="Times New Roman" w:cs="Times New Roman"/>
          <w:b/>
          <w:bCs/>
        </w:rPr>
        <w:t>the embedding dimension</w:t>
      </w:r>
      <w:r w:rsidR="00012765">
        <w:rPr>
          <w:rFonts w:ascii="Times New Roman" w:hAnsi="Times New Roman" w:cs="Times New Roman"/>
          <w:b/>
          <w:bCs/>
        </w:rPr>
        <w:t>.</w:t>
      </w:r>
    </w:p>
    <w:p w14:paraId="37E81CDB" w14:textId="1B5A8971" w:rsidR="00012765" w:rsidRPr="00012765" w:rsidRDefault="000A7BF1" w:rsidP="000A7BF1">
      <w:pPr>
        <w:jc w:val="both"/>
        <w:rPr>
          <w:rFonts w:ascii="Times New Roman" w:hAnsi="Times New Roman" w:cs="Times New Roman"/>
        </w:rPr>
      </w:pPr>
      <w:r>
        <w:rPr>
          <w:rFonts w:ascii="Times New Roman" w:hAnsi="Times New Roman" w:cs="Times New Roman"/>
        </w:rPr>
        <w:t>We investigate the effects of embedding dimension to model prediction accuracy</w:t>
      </w:r>
      <w:r w:rsidR="004422F8">
        <w:rPr>
          <w:rFonts w:ascii="Times New Roman" w:hAnsi="Times New Roman" w:cs="Times New Roman"/>
        </w:rPr>
        <w:t xml:space="preserve"> (mean ± standard error)</w:t>
      </w:r>
      <w:r>
        <w:rPr>
          <w:rFonts w:ascii="Times New Roman" w:hAnsi="Times New Roman" w:cs="Times New Roman"/>
        </w:rPr>
        <w:t>. We conclude that except using a very low embedding dimension (</w:t>
      </w:r>
      <w:r w:rsidR="008359D9">
        <w:rPr>
          <w:rFonts w:ascii="Times New Roman" w:hAnsi="Times New Roman" w:cs="Times New Roman"/>
        </w:rPr>
        <w:t>e.g</w:t>
      </w:r>
      <w:r>
        <w:rPr>
          <w:rFonts w:ascii="Times New Roman" w:hAnsi="Times New Roman" w:cs="Times New Roman"/>
        </w:rPr>
        <w:t>., five), which may lack necessary information to encode genes, keeping increasing the embedding sizes (i.e., 10, 50, 80) will not continue to improve the model accuracy.</w:t>
      </w:r>
    </w:p>
    <w:tbl>
      <w:tblPr>
        <w:tblStyle w:val="a8"/>
        <w:tblW w:w="0" w:type="auto"/>
        <w:tblLook w:val="04A0" w:firstRow="1" w:lastRow="0" w:firstColumn="1" w:lastColumn="0" w:noHBand="0" w:noVBand="1"/>
      </w:tblPr>
      <w:tblGrid>
        <w:gridCol w:w="1975"/>
        <w:gridCol w:w="1530"/>
        <w:gridCol w:w="1620"/>
        <w:gridCol w:w="1620"/>
        <w:gridCol w:w="1620"/>
      </w:tblGrid>
      <w:tr w:rsidR="0083746F" w:rsidRPr="0015395A" w14:paraId="145CADB8" w14:textId="77777777" w:rsidTr="00830CF5">
        <w:tc>
          <w:tcPr>
            <w:tcW w:w="1975" w:type="dxa"/>
          </w:tcPr>
          <w:p w14:paraId="20DE2135" w14:textId="42351AE0" w:rsidR="0083746F" w:rsidRPr="0083746F" w:rsidRDefault="0083746F" w:rsidP="00801A85">
            <w:pPr>
              <w:jc w:val="both"/>
              <w:rPr>
                <w:rFonts w:ascii="Times New Roman" w:hAnsi="Times New Roman" w:cs="Times New Roman"/>
                <w:b/>
                <w:bCs/>
                <w:color w:val="242424"/>
                <w:sz w:val="24"/>
                <w:szCs w:val="24"/>
                <w:shd w:val="clear" w:color="auto" w:fill="FFFFFF"/>
              </w:rPr>
            </w:pPr>
            <w:r>
              <w:rPr>
                <w:rFonts w:ascii="Times New Roman" w:hAnsi="Times New Roman" w:cs="Times New Roman"/>
                <w:b/>
                <w:bCs/>
                <w:color w:val="242424"/>
                <w:sz w:val="24"/>
                <w:szCs w:val="24"/>
                <w:shd w:val="clear" w:color="auto" w:fill="FFFFFF"/>
              </w:rPr>
              <w:t>Embed size</w:t>
            </w:r>
          </w:p>
        </w:tc>
        <w:tc>
          <w:tcPr>
            <w:tcW w:w="1530" w:type="dxa"/>
          </w:tcPr>
          <w:p w14:paraId="25E1ED0D" w14:textId="7D9D915A" w:rsidR="0083746F" w:rsidRPr="0083746F" w:rsidRDefault="0083746F" w:rsidP="00801A85">
            <w:pPr>
              <w:jc w:val="both"/>
              <w:rPr>
                <w:rFonts w:ascii="Times New Roman" w:hAnsi="Times New Roman" w:cs="Times New Roman"/>
                <w:b/>
                <w:bCs/>
                <w:color w:val="242424"/>
                <w:sz w:val="24"/>
                <w:szCs w:val="24"/>
                <w:shd w:val="clear" w:color="auto" w:fill="FFFFFF"/>
              </w:rPr>
            </w:pPr>
            <w:r w:rsidRPr="0083746F">
              <w:rPr>
                <w:rFonts w:ascii="Times New Roman" w:hAnsi="Times New Roman" w:cs="Times New Roman"/>
                <w:b/>
                <w:bCs/>
                <w:color w:val="242424"/>
                <w:sz w:val="24"/>
                <w:szCs w:val="24"/>
                <w:shd w:val="clear" w:color="auto" w:fill="FFFFFF"/>
              </w:rPr>
              <w:t>5</w:t>
            </w:r>
          </w:p>
        </w:tc>
        <w:tc>
          <w:tcPr>
            <w:tcW w:w="1620" w:type="dxa"/>
          </w:tcPr>
          <w:p w14:paraId="674FD620" w14:textId="77777777" w:rsidR="0083746F" w:rsidRPr="0083746F" w:rsidRDefault="0083746F" w:rsidP="00801A85">
            <w:pPr>
              <w:jc w:val="both"/>
              <w:rPr>
                <w:rFonts w:ascii="Times New Roman" w:hAnsi="Times New Roman" w:cs="Times New Roman"/>
                <w:b/>
                <w:bCs/>
                <w:color w:val="242424"/>
                <w:sz w:val="24"/>
                <w:szCs w:val="24"/>
                <w:shd w:val="clear" w:color="auto" w:fill="FFFFFF"/>
              </w:rPr>
            </w:pPr>
            <w:r w:rsidRPr="0083746F">
              <w:rPr>
                <w:rFonts w:ascii="Times New Roman" w:hAnsi="Times New Roman" w:cs="Times New Roman"/>
                <w:b/>
                <w:bCs/>
                <w:color w:val="242424"/>
                <w:sz w:val="24"/>
                <w:szCs w:val="24"/>
                <w:shd w:val="clear" w:color="auto" w:fill="FFFFFF"/>
              </w:rPr>
              <w:t>10</w:t>
            </w:r>
          </w:p>
        </w:tc>
        <w:tc>
          <w:tcPr>
            <w:tcW w:w="1620" w:type="dxa"/>
          </w:tcPr>
          <w:p w14:paraId="7CD6719F" w14:textId="77777777" w:rsidR="0083746F" w:rsidRPr="0083746F" w:rsidRDefault="0083746F" w:rsidP="00801A85">
            <w:pPr>
              <w:jc w:val="both"/>
              <w:rPr>
                <w:rFonts w:ascii="Times New Roman" w:hAnsi="Times New Roman" w:cs="Times New Roman"/>
                <w:b/>
                <w:bCs/>
                <w:color w:val="242424"/>
                <w:sz w:val="24"/>
                <w:szCs w:val="24"/>
                <w:shd w:val="clear" w:color="auto" w:fill="FFFFFF"/>
              </w:rPr>
            </w:pPr>
            <w:r w:rsidRPr="0083746F">
              <w:rPr>
                <w:rFonts w:ascii="Times New Roman" w:hAnsi="Times New Roman" w:cs="Times New Roman"/>
                <w:b/>
                <w:bCs/>
                <w:color w:val="242424"/>
                <w:sz w:val="24"/>
                <w:szCs w:val="24"/>
                <w:shd w:val="clear" w:color="auto" w:fill="FFFFFF"/>
              </w:rPr>
              <w:t>50</w:t>
            </w:r>
          </w:p>
        </w:tc>
        <w:tc>
          <w:tcPr>
            <w:tcW w:w="1620" w:type="dxa"/>
          </w:tcPr>
          <w:p w14:paraId="49D1E576" w14:textId="77777777" w:rsidR="0083746F" w:rsidRPr="0083746F" w:rsidRDefault="0083746F" w:rsidP="00801A85">
            <w:pPr>
              <w:jc w:val="both"/>
              <w:rPr>
                <w:rFonts w:ascii="Times New Roman" w:hAnsi="Times New Roman" w:cs="Times New Roman"/>
                <w:b/>
                <w:bCs/>
                <w:color w:val="242424"/>
                <w:sz w:val="24"/>
                <w:szCs w:val="24"/>
                <w:shd w:val="clear" w:color="auto" w:fill="FFFFFF"/>
              </w:rPr>
            </w:pPr>
            <w:r w:rsidRPr="0083746F">
              <w:rPr>
                <w:rFonts w:ascii="Times New Roman" w:hAnsi="Times New Roman" w:cs="Times New Roman"/>
                <w:b/>
                <w:bCs/>
                <w:color w:val="242424"/>
                <w:sz w:val="24"/>
                <w:szCs w:val="24"/>
                <w:shd w:val="clear" w:color="auto" w:fill="FFFFFF"/>
              </w:rPr>
              <w:t>80</w:t>
            </w:r>
          </w:p>
        </w:tc>
      </w:tr>
      <w:tr w:rsidR="0083746F" w:rsidRPr="0015395A" w14:paraId="3DB0FC8A" w14:textId="77777777" w:rsidTr="00830CF5">
        <w:tc>
          <w:tcPr>
            <w:tcW w:w="1975" w:type="dxa"/>
          </w:tcPr>
          <w:p w14:paraId="71E72503" w14:textId="01616049" w:rsidR="0083746F" w:rsidRPr="0015395A" w:rsidRDefault="0083746F" w:rsidP="00801A85">
            <w:pPr>
              <w:jc w:val="both"/>
              <w:rPr>
                <w:rFonts w:ascii="Times New Roman" w:hAnsi="Times New Roman" w:cs="Times New Roman"/>
                <w:color w:val="242424"/>
                <w:sz w:val="24"/>
                <w:szCs w:val="24"/>
                <w:shd w:val="clear" w:color="auto" w:fill="FFFFFF"/>
              </w:rPr>
            </w:pPr>
            <w:r>
              <w:rPr>
                <w:rFonts w:ascii="Times New Roman" w:hAnsi="Times New Roman" w:cs="Times New Roman"/>
                <w:color w:val="242424"/>
                <w:sz w:val="24"/>
                <w:szCs w:val="24"/>
                <w:shd w:val="clear" w:color="auto" w:fill="FFFFFF"/>
              </w:rPr>
              <w:t>NSCLC</w:t>
            </w:r>
          </w:p>
        </w:tc>
        <w:tc>
          <w:tcPr>
            <w:tcW w:w="1530" w:type="dxa"/>
          </w:tcPr>
          <w:p w14:paraId="42813B1E" w14:textId="04ACBD4F"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67 ± 0.027</w:t>
            </w:r>
          </w:p>
        </w:tc>
        <w:tc>
          <w:tcPr>
            <w:tcW w:w="1620" w:type="dxa"/>
          </w:tcPr>
          <w:p w14:paraId="72C5CE7A"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98 ± 0.016</w:t>
            </w:r>
          </w:p>
        </w:tc>
        <w:tc>
          <w:tcPr>
            <w:tcW w:w="1620" w:type="dxa"/>
          </w:tcPr>
          <w:p w14:paraId="298F23B2"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01 ± 0.007</w:t>
            </w:r>
          </w:p>
        </w:tc>
        <w:tc>
          <w:tcPr>
            <w:tcW w:w="1620" w:type="dxa"/>
          </w:tcPr>
          <w:p w14:paraId="7359236D"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73 ± 0.026</w:t>
            </w:r>
          </w:p>
        </w:tc>
      </w:tr>
      <w:tr w:rsidR="0083746F" w:rsidRPr="0015395A" w14:paraId="6E9452D4" w14:textId="77777777" w:rsidTr="00830CF5">
        <w:tc>
          <w:tcPr>
            <w:tcW w:w="1975" w:type="dxa"/>
          </w:tcPr>
          <w:p w14:paraId="1ABAC6F3" w14:textId="77509E1B" w:rsidR="0083746F" w:rsidRPr="0015395A" w:rsidRDefault="0083746F" w:rsidP="00801A85">
            <w:pPr>
              <w:jc w:val="both"/>
              <w:rPr>
                <w:rFonts w:ascii="Times New Roman" w:hAnsi="Times New Roman" w:cs="Times New Roman"/>
                <w:color w:val="242424"/>
                <w:sz w:val="24"/>
                <w:szCs w:val="24"/>
                <w:shd w:val="clear" w:color="auto" w:fill="FFFFFF"/>
              </w:rPr>
            </w:pPr>
            <w:r>
              <w:rPr>
                <w:rFonts w:ascii="Times New Roman" w:hAnsi="Times New Roman" w:cs="Times New Roman"/>
                <w:color w:val="242424"/>
                <w:sz w:val="24"/>
                <w:szCs w:val="24"/>
                <w:shd w:val="clear" w:color="auto" w:fill="FFFFFF"/>
              </w:rPr>
              <w:t>MELANOMA</w:t>
            </w:r>
          </w:p>
        </w:tc>
        <w:tc>
          <w:tcPr>
            <w:tcW w:w="1530" w:type="dxa"/>
          </w:tcPr>
          <w:p w14:paraId="49D5225C" w14:textId="4B83CF76"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43 ± 0.017</w:t>
            </w:r>
          </w:p>
        </w:tc>
        <w:tc>
          <w:tcPr>
            <w:tcW w:w="1620" w:type="dxa"/>
          </w:tcPr>
          <w:p w14:paraId="1093F04D"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75 ± 0.025</w:t>
            </w:r>
          </w:p>
        </w:tc>
        <w:tc>
          <w:tcPr>
            <w:tcW w:w="1620" w:type="dxa"/>
          </w:tcPr>
          <w:p w14:paraId="16767B63"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84 ± 0.013</w:t>
            </w:r>
          </w:p>
        </w:tc>
        <w:tc>
          <w:tcPr>
            <w:tcW w:w="1620" w:type="dxa"/>
          </w:tcPr>
          <w:p w14:paraId="5A684E65"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85 ± 0.035</w:t>
            </w:r>
          </w:p>
        </w:tc>
      </w:tr>
      <w:tr w:rsidR="0083746F" w:rsidRPr="0015395A" w14:paraId="71E9E8F1" w14:textId="77777777" w:rsidTr="00830CF5">
        <w:tc>
          <w:tcPr>
            <w:tcW w:w="1975" w:type="dxa"/>
          </w:tcPr>
          <w:p w14:paraId="61539A96" w14:textId="4E9D2471" w:rsidR="0083746F" w:rsidRPr="0015395A" w:rsidRDefault="0083746F" w:rsidP="00801A85">
            <w:pPr>
              <w:jc w:val="both"/>
              <w:rPr>
                <w:rFonts w:ascii="Times New Roman" w:hAnsi="Times New Roman" w:cs="Times New Roman"/>
                <w:color w:val="242424"/>
                <w:sz w:val="24"/>
                <w:szCs w:val="24"/>
                <w:shd w:val="clear" w:color="auto" w:fill="FFFFFF"/>
              </w:rPr>
            </w:pPr>
            <w:r>
              <w:rPr>
                <w:rFonts w:ascii="Times New Roman" w:hAnsi="Times New Roman" w:cs="Times New Roman"/>
                <w:color w:val="242424"/>
                <w:sz w:val="24"/>
                <w:szCs w:val="24"/>
                <w:shd w:val="clear" w:color="auto" w:fill="FFFFFF"/>
              </w:rPr>
              <w:t>BLADDER</w:t>
            </w:r>
          </w:p>
        </w:tc>
        <w:tc>
          <w:tcPr>
            <w:tcW w:w="1530" w:type="dxa"/>
          </w:tcPr>
          <w:p w14:paraId="4B3A7C8F" w14:textId="0A6F0D08"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53 ± 0.032</w:t>
            </w:r>
          </w:p>
        </w:tc>
        <w:tc>
          <w:tcPr>
            <w:tcW w:w="1620" w:type="dxa"/>
          </w:tcPr>
          <w:p w14:paraId="1DC9695F"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74 ± 0.031</w:t>
            </w:r>
          </w:p>
        </w:tc>
        <w:tc>
          <w:tcPr>
            <w:tcW w:w="1620" w:type="dxa"/>
          </w:tcPr>
          <w:p w14:paraId="52DC18CF"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20 ± 0.016</w:t>
            </w:r>
          </w:p>
        </w:tc>
        <w:tc>
          <w:tcPr>
            <w:tcW w:w="1620" w:type="dxa"/>
          </w:tcPr>
          <w:p w14:paraId="60B098FC"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00 ± 0.043</w:t>
            </w:r>
          </w:p>
        </w:tc>
      </w:tr>
      <w:tr w:rsidR="0083746F" w:rsidRPr="0015395A" w14:paraId="0B697C30" w14:textId="77777777" w:rsidTr="00830CF5">
        <w:tc>
          <w:tcPr>
            <w:tcW w:w="1975" w:type="dxa"/>
          </w:tcPr>
          <w:p w14:paraId="3FAB91D1" w14:textId="0668B08C" w:rsidR="0083746F" w:rsidRPr="0015395A" w:rsidRDefault="0083746F" w:rsidP="00801A85">
            <w:pPr>
              <w:jc w:val="both"/>
              <w:rPr>
                <w:rFonts w:ascii="Times New Roman" w:hAnsi="Times New Roman" w:cs="Times New Roman"/>
                <w:color w:val="242424"/>
                <w:sz w:val="24"/>
                <w:szCs w:val="24"/>
                <w:shd w:val="clear" w:color="auto" w:fill="FFFFFF"/>
              </w:rPr>
            </w:pPr>
            <w:r>
              <w:rPr>
                <w:rFonts w:ascii="Times New Roman" w:hAnsi="Times New Roman" w:cs="Times New Roman"/>
                <w:color w:val="242424"/>
                <w:sz w:val="24"/>
                <w:szCs w:val="24"/>
                <w:shd w:val="clear" w:color="auto" w:fill="FFFFFF"/>
              </w:rPr>
              <w:t>RCC</w:t>
            </w:r>
          </w:p>
        </w:tc>
        <w:tc>
          <w:tcPr>
            <w:tcW w:w="1530" w:type="dxa"/>
          </w:tcPr>
          <w:p w14:paraId="359A46E2" w14:textId="5F5E4C8C"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21 ± 0.044</w:t>
            </w:r>
          </w:p>
        </w:tc>
        <w:tc>
          <w:tcPr>
            <w:tcW w:w="1620" w:type="dxa"/>
          </w:tcPr>
          <w:p w14:paraId="7A9E2424"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10 ± 0.035</w:t>
            </w:r>
          </w:p>
        </w:tc>
        <w:tc>
          <w:tcPr>
            <w:tcW w:w="1620" w:type="dxa"/>
          </w:tcPr>
          <w:p w14:paraId="1FDD6354"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78 ± 0.024</w:t>
            </w:r>
          </w:p>
        </w:tc>
        <w:tc>
          <w:tcPr>
            <w:tcW w:w="1620" w:type="dxa"/>
          </w:tcPr>
          <w:p w14:paraId="0B3856E0"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75 ± 0.031</w:t>
            </w:r>
          </w:p>
        </w:tc>
      </w:tr>
      <w:tr w:rsidR="0083746F" w:rsidRPr="0015395A" w14:paraId="08C0EE28" w14:textId="77777777" w:rsidTr="00830CF5">
        <w:tc>
          <w:tcPr>
            <w:tcW w:w="1975" w:type="dxa"/>
          </w:tcPr>
          <w:p w14:paraId="5FC40417" w14:textId="16269A1C" w:rsidR="0083746F" w:rsidRPr="0015395A" w:rsidRDefault="0083746F" w:rsidP="00801A85">
            <w:pPr>
              <w:jc w:val="both"/>
              <w:rPr>
                <w:rFonts w:ascii="Times New Roman" w:hAnsi="Times New Roman" w:cs="Times New Roman"/>
                <w:color w:val="242424"/>
                <w:sz w:val="24"/>
                <w:szCs w:val="24"/>
                <w:shd w:val="clear" w:color="auto" w:fill="FFFFFF"/>
              </w:rPr>
            </w:pPr>
            <w:r>
              <w:rPr>
                <w:rFonts w:ascii="Times New Roman" w:hAnsi="Times New Roman" w:cs="Times New Roman"/>
                <w:color w:val="242424"/>
                <w:sz w:val="24"/>
                <w:szCs w:val="24"/>
                <w:shd w:val="clear" w:color="auto" w:fill="FFFFFF"/>
              </w:rPr>
              <w:t>HEAD &amp; NECK</w:t>
            </w:r>
          </w:p>
        </w:tc>
        <w:tc>
          <w:tcPr>
            <w:tcW w:w="1530" w:type="dxa"/>
          </w:tcPr>
          <w:p w14:paraId="68CDE260" w14:textId="3405DB8A"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44 ± 0.038</w:t>
            </w:r>
          </w:p>
        </w:tc>
        <w:tc>
          <w:tcPr>
            <w:tcW w:w="1620" w:type="dxa"/>
          </w:tcPr>
          <w:p w14:paraId="3D726BC5"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92 ± 0.024</w:t>
            </w:r>
          </w:p>
        </w:tc>
        <w:tc>
          <w:tcPr>
            <w:tcW w:w="1620" w:type="dxa"/>
          </w:tcPr>
          <w:p w14:paraId="699D37CF"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10 ± 0.018</w:t>
            </w:r>
          </w:p>
        </w:tc>
        <w:tc>
          <w:tcPr>
            <w:tcW w:w="1620" w:type="dxa"/>
          </w:tcPr>
          <w:p w14:paraId="4F72F8D5" w14:textId="77777777" w:rsidR="0083746F" w:rsidRPr="0015395A" w:rsidRDefault="0083746F" w:rsidP="00801A85">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08 ± 0.039</w:t>
            </w:r>
          </w:p>
        </w:tc>
      </w:tr>
      <w:tr w:rsidR="0083746F" w:rsidRPr="0015395A" w14:paraId="06FB5C99" w14:textId="77777777" w:rsidTr="00830CF5">
        <w:tc>
          <w:tcPr>
            <w:tcW w:w="1975" w:type="dxa"/>
          </w:tcPr>
          <w:p w14:paraId="3F372EEE" w14:textId="6530CFFE" w:rsidR="0083746F" w:rsidRPr="0015395A" w:rsidRDefault="0083746F" w:rsidP="0083746F">
            <w:pPr>
              <w:jc w:val="both"/>
              <w:rPr>
                <w:rFonts w:ascii="Times New Roman" w:hAnsi="Times New Roman" w:cs="Times New Roman"/>
                <w:color w:val="242424"/>
                <w:sz w:val="24"/>
                <w:szCs w:val="24"/>
                <w:shd w:val="clear" w:color="auto" w:fill="FFFFFF"/>
              </w:rPr>
            </w:pPr>
            <w:r>
              <w:rPr>
                <w:rFonts w:ascii="Times New Roman" w:hAnsi="Times New Roman" w:cs="Times New Roman"/>
                <w:color w:val="242424"/>
                <w:sz w:val="24"/>
                <w:szCs w:val="24"/>
                <w:shd w:val="clear" w:color="auto" w:fill="FFFFFF"/>
              </w:rPr>
              <w:t>ESOPHAGO</w:t>
            </w:r>
          </w:p>
        </w:tc>
        <w:tc>
          <w:tcPr>
            <w:tcW w:w="1530" w:type="dxa"/>
          </w:tcPr>
          <w:p w14:paraId="6C7D21C9" w14:textId="7DDDC0B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62 ± 0.038</w:t>
            </w:r>
          </w:p>
        </w:tc>
        <w:tc>
          <w:tcPr>
            <w:tcW w:w="1620" w:type="dxa"/>
          </w:tcPr>
          <w:p w14:paraId="17861123"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69 ± 0.055</w:t>
            </w:r>
          </w:p>
        </w:tc>
        <w:tc>
          <w:tcPr>
            <w:tcW w:w="1620" w:type="dxa"/>
          </w:tcPr>
          <w:p w14:paraId="0D4C1B99"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34 ± 0.022</w:t>
            </w:r>
          </w:p>
        </w:tc>
        <w:tc>
          <w:tcPr>
            <w:tcW w:w="1620" w:type="dxa"/>
          </w:tcPr>
          <w:p w14:paraId="3BCB72AE"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10 ± 0.035</w:t>
            </w:r>
          </w:p>
        </w:tc>
      </w:tr>
      <w:tr w:rsidR="0083746F" w:rsidRPr="0015395A" w14:paraId="3BA7B8E1" w14:textId="77777777" w:rsidTr="00830CF5">
        <w:tc>
          <w:tcPr>
            <w:tcW w:w="1975" w:type="dxa"/>
          </w:tcPr>
          <w:p w14:paraId="61F81DDD" w14:textId="1CA82F3F" w:rsidR="0083746F" w:rsidRPr="0015395A" w:rsidRDefault="0083746F" w:rsidP="0083746F">
            <w:pPr>
              <w:jc w:val="both"/>
              <w:rPr>
                <w:rFonts w:ascii="Times New Roman" w:hAnsi="Times New Roman" w:cs="Times New Roman"/>
                <w:color w:val="242424"/>
                <w:sz w:val="24"/>
                <w:szCs w:val="24"/>
                <w:shd w:val="clear" w:color="auto" w:fill="FFFFFF"/>
              </w:rPr>
            </w:pPr>
            <w:r>
              <w:rPr>
                <w:rFonts w:ascii="Times New Roman" w:hAnsi="Times New Roman" w:cs="Times New Roman"/>
                <w:color w:val="242424"/>
                <w:sz w:val="24"/>
                <w:szCs w:val="24"/>
                <w:shd w:val="clear" w:color="auto" w:fill="FFFFFF"/>
              </w:rPr>
              <w:t>GLIOMA</w:t>
            </w:r>
          </w:p>
        </w:tc>
        <w:tc>
          <w:tcPr>
            <w:tcW w:w="1530" w:type="dxa"/>
          </w:tcPr>
          <w:p w14:paraId="741C15D2" w14:textId="43104371"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461 ± 0.037</w:t>
            </w:r>
          </w:p>
        </w:tc>
        <w:tc>
          <w:tcPr>
            <w:tcW w:w="1620" w:type="dxa"/>
          </w:tcPr>
          <w:p w14:paraId="747E1AFD"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37 ± 0.032</w:t>
            </w:r>
          </w:p>
        </w:tc>
        <w:tc>
          <w:tcPr>
            <w:tcW w:w="1620" w:type="dxa"/>
          </w:tcPr>
          <w:p w14:paraId="24DE45F0"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34 ± 0.016</w:t>
            </w:r>
          </w:p>
        </w:tc>
        <w:tc>
          <w:tcPr>
            <w:tcW w:w="1620" w:type="dxa"/>
          </w:tcPr>
          <w:p w14:paraId="7E2DBC8F"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25 ± 0.037</w:t>
            </w:r>
          </w:p>
        </w:tc>
      </w:tr>
      <w:tr w:rsidR="0083746F" w:rsidRPr="0015395A" w14:paraId="70512C70" w14:textId="77777777" w:rsidTr="00830CF5">
        <w:tc>
          <w:tcPr>
            <w:tcW w:w="1975" w:type="dxa"/>
          </w:tcPr>
          <w:p w14:paraId="0EDFBFD8" w14:textId="7B2953E8" w:rsidR="0083746F" w:rsidRPr="0015395A" w:rsidRDefault="0083746F" w:rsidP="0083746F">
            <w:pPr>
              <w:jc w:val="both"/>
              <w:rPr>
                <w:rFonts w:ascii="Times New Roman" w:hAnsi="Times New Roman" w:cs="Times New Roman"/>
                <w:color w:val="242424"/>
                <w:sz w:val="24"/>
                <w:szCs w:val="24"/>
                <w:shd w:val="clear" w:color="auto" w:fill="FFFFFF"/>
              </w:rPr>
            </w:pPr>
            <w:r>
              <w:rPr>
                <w:rFonts w:ascii="Times New Roman" w:hAnsi="Times New Roman" w:cs="Times New Roman"/>
                <w:color w:val="242424"/>
                <w:sz w:val="24"/>
                <w:szCs w:val="24"/>
                <w:shd w:val="clear" w:color="auto" w:fill="FFFFFF"/>
              </w:rPr>
              <w:t>COLORECTAL</w:t>
            </w:r>
          </w:p>
        </w:tc>
        <w:tc>
          <w:tcPr>
            <w:tcW w:w="1530" w:type="dxa"/>
          </w:tcPr>
          <w:p w14:paraId="2C6C5E31" w14:textId="069EA2FF"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453 ± 0.047</w:t>
            </w:r>
          </w:p>
        </w:tc>
        <w:tc>
          <w:tcPr>
            <w:tcW w:w="1620" w:type="dxa"/>
          </w:tcPr>
          <w:p w14:paraId="54663818"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44 ± 0.033</w:t>
            </w:r>
          </w:p>
        </w:tc>
        <w:tc>
          <w:tcPr>
            <w:tcW w:w="1620" w:type="dxa"/>
          </w:tcPr>
          <w:p w14:paraId="7082D6B2"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56 ± 0.023</w:t>
            </w:r>
          </w:p>
        </w:tc>
        <w:tc>
          <w:tcPr>
            <w:tcW w:w="1620" w:type="dxa"/>
          </w:tcPr>
          <w:p w14:paraId="66734CAB"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01 ± 0.047</w:t>
            </w:r>
          </w:p>
        </w:tc>
      </w:tr>
      <w:tr w:rsidR="0083746F" w:rsidRPr="0015395A" w14:paraId="147763FA" w14:textId="77777777" w:rsidTr="00830CF5">
        <w:tc>
          <w:tcPr>
            <w:tcW w:w="1975" w:type="dxa"/>
          </w:tcPr>
          <w:p w14:paraId="0C445CE1" w14:textId="46F522BF" w:rsidR="0083746F" w:rsidRPr="0015395A" w:rsidRDefault="0083746F" w:rsidP="0083746F">
            <w:pPr>
              <w:jc w:val="both"/>
              <w:rPr>
                <w:rFonts w:ascii="Times New Roman" w:hAnsi="Times New Roman" w:cs="Times New Roman"/>
                <w:color w:val="242424"/>
                <w:sz w:val="24"/>
                <w:szCs w:val="24"/>
                <w:shd w:val="clear" w:color="auto" w:fill="FFFFFF"/>
              </w:rPr>
            </w:pPr>
            <w:r>
              <w:rPr>
                <w:rFonts w:ascii="Times New Roman" w:hAnsi="Times New Roman" w:cs="Times New Roman"/>
                <w:color w:val="242424"/>
                <w:sz w:val="24"/>
                <w:szCs w:val="24"/>
                <w:shd w:val="clear" w:color="auto" w:fill="FFFFFF"/>
              </w:rPr>
              <w:t>BREAST</w:t>
            </w:r>
          </w:p>
        </w:tc>
        <w:tc>
          <w:tcPr>
            <w:tcW w:w="1530" w:type="dxa"/>
          </w:tcPr>
          <w:p w14:paraId="7522A93D" w14:textId="38CF8594"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26 ± 0.061</w:t>
            </w:r>
          </w:p>
        </w:tc>
        <w:tc>
          <w:tcPr>
            <w:tcW w:w="1620" w:type="dxa"/>
          </w:tcPr>
          <w:p w14:paraId="4DC3805F"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582 ± 0.043</w:t>
            </w:r>
          </w:p>
        </w:tc>
        <w:tc>
          <w:tcPr>
            <w:tcW w:w="1620" w:type="dxa"/>
          </w:tcPr>
          <w:p w14:paraId="6020960D"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03 ± 0.023</w:t>
            </w:r>
          </w:p>
        </w:tc>
        <w:tc>
          <w:tcPr>
            <w:tcW w:w="1620" w:type="dxa"/>
          </w:tcPr>
          <w:p w14:paraId="5D294CE2" w14:textId="77777777" w:rsidR="0083746F" w:rsidRPr="0015395A" w:rsidRDefault="0083746F" w:rsidP="0083746F">
            <w:pPr>
              <w:jc w:val="both"/>
              <w:rPr>
                <w:rFonts w:ascii="Times New Roman" w:hAnsi="Times New Roman" w:cs="Times New Roman"/>
                <w:color w:val="242424"/>
                <w:sz w:val="24"/>
                <w:szCs w:val="24"/>
                <w:shd w:val="clear" w:color="auto" w:fill="FFFFFF"/>
              </w:rPr>
            </w:pPr>
            <w:r w:rsidRPr="0015395A">
              <w:rPr>
                <w:rFonts w:ascii="Times New Roman" w:hAnsi="Times New Roman" w:cs="Times New Roman"/>
                <w:color w:val="242424"/>
                <w:sz w:val="24"/>
                <w:szCs w:val="24"/>
                <w:shd w:val="clear" w:color="auto" w:fill="FFFFFF"/>
              </w:rPr>
              <w:t>0.617 ± 0.019</w:t>
            </w:r>
          </w:p>
        </w:tc>
      </w:tr>
    </w:tbl>
    <w:p w14:paraId="089E26F0" w14:textId="77777777" w:rsidR="00012765" w:rsidRDefault="00012765" w:rsidP="001E3938">
      <w:pPr>
        <w:rPr>
          <w:rFonts w:ascii="Times New Roman" w:hAnsi="Times New Roman" w:cs="Times New Roman"/>
        </w:rPr>
      </w:pPr>
    </w:p>
    <w:p w14:paraId="265FC4A9" w14:textId="77777777" w:rsidR="00D400C3" w:rsidRDefault="00D400C3" w:rsidP="001E3938">
      <w:pPr>
        <w:rPr>
          <w:rFonts w:ascii="Times New Roman" w:hAnsi="Times New Roman" w:cs="Times New Roman"/>
        </w:rPr>
      </w:pPr>
    </w:p>
    <w:p w14:paraId="2DFB17DC" w14:textId="3A275A78" w:rsidR="00D400C3" w:rsidRPr="00D400C3" w:rsidRDefault="00A027E4" w:rsidP="001E3938">
      <w:pPr>
        <w:rPr>
          <w:rFonts w:ascii="Times New Roman" w:hAnsi="Times New Roman" w:cs="Times New Roman"/>
          <w:b/>
          <w:bCs/>
        </w:rPr>
      </w:pPr>
      <w:r>
        <w:rPr>
          <w:rFonts w:ascii="Times New Roman" w:hAnsi="Times New Roman" w:cs="Times New Roman"/>
          <w:b/>
          <w:bCs/>
        </w:rPr>
        <w:t>4</w:t>
      </w:r>
      <w:r w:rsidR="00D400C3" w:rsidRPr="00307CC1">
        <w:rPr>
          <w:rFonts w:ascii="Times New Roman" w:hAnsi="Times New Roman" w:cs="Times New Roman"/>
          <w:b/>
          <w:bCs/>
        </w:rPr>
        <w:t>.</w:t>
      </w:r>
      <w:r w:rsidR="00D400C3">
        <w:rPr>
          <w:rFonts w:ascii="Times New Roman" w:hAnsi="Times New Roman" w:cs="Times New Roman"/>
          <w:b/>
          <w:bCs/>
        </w:rPr>
        <w:t xml:space="preserve"> Explore the weighting parameter k.</w:t>
      </w:r>
    </w:p>
    <w:p w14:paraId="1AD8267E" w14:textId="4AF80EEB" w:rsidR="008359D9" w:rsidRDefault="008359D9" w:rsidP="001E3938">
      <w:pPr>
        <w:rPr>
          <w:rFonts w:ascii="Times New Roman" w:hAnsi="Times New Roman" w:cs="Times New Roman"/>
        </w:rPr>
      </w:pPr>
      <w:r>
        <w:rPr>
          <w:rFonts w:ascii="Times New Roman" w:hAnsi="Times New Roman" w:cs="Times New Roman"/>
        </w:rPr>
        <w:t xml:space="preserve">We also investigate the calibrating results of </w:t>
      </w:r>
      <w:r w:rsidRPr="00212427">
        <w:rPr>
          <w:rFonts w:ascii="Times New Roman" w:hAnsi="Times New Roman" w:cs="Times New Roman"/>
          <w:i/>
          <w:iCs/>
        </w:rPr>
        <w:t>k</w:t>
      </w:r>
      <w:r w:rsidRPr="00212427">
        <w:rPr>
          <w:rFonts w:ascii="Times New Roman" w:hAnsi="Times New Roman" w:cs="Times New Roman"/>
          <w:i/>
          <w:iCs/>
          <w:vertAlign w:val="subscript"/>
        </w:rPr>
        <w:t>1</w:t>
      </w:r>
      <w:r>
        <w:rPr>
          <w:rFonts w:ascii="Times New Roman" w:hAnsi="Times New Roman" w:cs="Times New Roman"/>
        </w:rPr>
        <w:t xml:space="preserve">, </w:t>
      </w:r>
      <w:r w:rsidRPr="00212427">
        <w:rPr>
          <w:rFonts w:ascii="Times New Roman" w:hAnsi="Times New Roman" w:cs="Times New Roman"/>
          <w:i/>
          <w:iCs/>
        </w:rPr>
        <w:t>k</w:t>
      </w:r>
      <w:r w:rsidRPr="00212427">
        <w:rPr>
          <w:rFonts w:ascii="Times New Roman" w:hAnsi="Times New Roman" w:cs="Times New Roman"/>
          <w:i/>
          <w:iCs/>
          <w:vertAlign w:val="subscript"/>
        </w:rPr>
        <w:t>2</w:t>
      </w:r>
      <w:r>
        <w:rPr>
          <w:rFonts w:ascii="Times New Roman" w:hAnsi="Times New Roman" w:cs="Times New Roman"/>
        </w:rPr>
        <w:t xml:space="preserve"> and </w:t>
      </w:r>
      <w:r w:rsidRPr="00212427">
        <w:rPr>
          <w:rFonts w:ascii="Times New Roman" w:hAnsi="Times New Roman" w:cs="Times New Roman"/>
          <w:i/>
          <w:iCs/>
        </w:rPr>
        <w:t>k</w:t>
      </w:r>
      <w:r w:rsidRPr="00212427">
        <w:rPr>
          <w:rFonts w:ascii="Times New Roman" w:hAnsi="Times New Roman" w:cs="Times New Roman"/>
          <w:i/>
          <w:iCs/>
          <w:vertAlign w:val="subscript"/>
        </w:rPr>
        <w:t>3</w:t>
      </w:r>
      <w:r>
        <w:rPr>
          <w:rFonts w:ascii="Times New Roman" w:hAnsi="Times New Roman" w:cs="Times New Roman"/>
        </w:rPr>
        <w:t xml:space="preserve"> across all cancer types. We obtain an average value of </w:t>
      </w:r>
      <w:r w:rsidR="004422F8" w:rsidRPr="00212427">
        <w:rPr>
          <w:rFonts w:ascii="Times New Roman" w:hAnsi="Times New Roman" w:cs="Times New Roman"/>
          <w:i/>
          <w:iCs/>
        </w:rPr>
        <w:t>k</w:t>
      </w:r>
      <w:r w:rsidR="004422F8" w:rsidRPr="00212427">
        <w:rPr>
          <w:rFonts w:ascii="Times New Roman" w:hAnsi="Times New Roman" w:cs="Times New Roman"/>
          <w:i/>
          <w:iCs/>
          <w:vertAlign w:val="subscript"/>
        </w:rPr>
        <w:t>1</w:t>
      </w:r>
      <w:r w:rsidR="004422F8" w:rsidRPr="008359D9">
        <w:rPr>
          <w:rFonts w:ascii="Times New Roman" w:hAnsi="Times New Roman" w:cs="Times New Roman"/>
        </w:rPr>
        <w:t xml:space="preserve"> </w:t>
      </w:r>
      <w:r w:rsidRPr="008359D9">
        <w:rPr>
          <w:rFonts w:ascii="Times New Roman" w:hAnsi="Times New Roman" w:cs="Times New Roman"/>
        </w:rPr>
        <w:t xml:space="preserve">= 0.796 ± 0.0088, </w:t>
      </w:r>
      <w:r w:rsidR="004422F8" w:rsidRPr="00212427">
        <w:rPr>
          <w:rFonts w:ascii="Times New Roman" w:hAnsi="Times New Roman" w:cs="Times New Roman"/>
          <w:i/>
          <w:iCs/>
        </w:rPr>
        <w:t>k</w:t>
      </w:r>
      <w:r w:rsidR="004422F8" w:rsidRPr="00212427">
        <w:rPr>
          <w:rFonts w:ascii="Times New Roman" w:hAnsi="Times New Roman" w:cs="Times New Roman"/>
          <w:i/>
          <w:iCs/>
          <w:vertAlign w:val="subscript"/>
        </w:rPr>
        <w:t>2</w:t>
      </w:r>
      <w:r w:rsidR="004422F8" w:rsidRPr="008359D9">
        <w:rPr>
          <w:rFonts w:ascii="Times New Roman" w:hAnsi="Times New Roman" w:cs="Times New Roman"/>
        </w:rPr>
        <w:t xml:space="preserve"> </w:t>
      </w:r>
      <w:r w:rsidRPr="008359D9">
        <w:rPr>
          <w:rFonts w:ascii="Times New Roman" w:hAnsi="Times New Roman" w:cs="Times New Roman"/>
        </w:rPr>
        <w:t xml:space="preserve">= 0.798 ± 0.0013, </w:t>
      </w:r>
      <w:r w:rsidR="004422F8" w:rsidRPr="00212427">
        <w:rPr>
          <w:rFonts w:ascii="Times New Roman" w:hAnsi="Times New Roman" w:cs="Times New Roman"/>
          <w:i/>
          <w:iCs/>
        </w:rPr>
        <w:t>k</w:t>
      </w:r>
      <w:r w:rsidR="004422F8">
        <w:rPr>
          <w:rFonts w:ascii="Times New Roman" w:hAnsi="Times New Roman" w:cs="Times New Roman"/>
          <w:i/>
          <w:iCs/>
          <w:vertAlign w:val="subscript"/>
        </w:rPr>
        <w:t>3</w:t>
      </w:r>
      <w:r w:rsidR="004422F8" w:rsidRPr="008359D9">
        <w:rPr>
          <w:rFonts w:ascii="Times New Roman" w:hAnsi="Times New Roman" w:cs="Times New Roman"/>
        </w:rPr>
        <w:t xml:space="preserve"> </w:t>
      </w:r>
      <w:r w:rsidRPr="008359D9">
        <w:rPr>
          <w:rFonts w:ascii="Times New Roman" w:hAnsi="Times New Roman" w:cs="Times New Roman"/>
        </w:rPr>
        <w:t>= 0.537 ± 0.35</w:t>
      </w:r>
      <w:r>
        <w:rPr>
          <w:rFonts w:ascii="Times New Roman" w:hAnsi="Times New Roman" w:cs="Times New Roman"/>
        </w:rPr>
        <w:t xml:space="preserve"> across nine cancer types. </w:t>
      </w:r>
      <w:r w:rsidRPr="00212427">
        <w:rPr>
          <w:rFonts w:ascii="Times New Roman" w:hAnsi="Times New Roman" w:cs="Times New Roman"/>
          <w:i/>
          <w:iCs/>
        </w:rPr>
        <w:t>k</w:t>
      </w:r>
      <w:r w:rsidRPr="00212427">
        <w:rPr>
          <w:rFonts w:ascii="Times New Roman" w:hAnsi="Times New Roman" w:cs="Times New Roman"/>
          <w:i/>
          <w:iCs/>
          <w:vertAlign w:val="subscript"/>
        </w:rPr>
        <w:t>1</w:t>
      </w:r>
      <w:r w:rsidRPr="008359D9">
        <w:rPr>
          <w:rFonts w:ascii="Times New Roman" w:hAnsi="Times New Roman" w:cs="Times New Roman"/>
        </w:rPr>
        <w:t xml:space="preserve"> (i.e., gene pathway length) and </w:t>
      </w:r>
      <w:r w:rsidRPr="00212427">
        <w:rPr>
          <w:rFonts w:ascii="Times New Roman" w:hAnsi="Times New Roman" w:cs="Times New Roman"/>
          <w:i/>
          <w:iCs/>
        </w:rPr>
        <w:t>k</w:t>
      </w:r>
      <w:r w:rsidRPr="00212427">
        <w:rPr>
          <w:rFonts w:ascii="Times New Roman" w:hAnsi="Times New Roman" w:cs="Times New Roman"/>
          <w:i/>
          <w:iCs/>
          <w:vertAlign w:val="subscript"/>
        </w:rPr>
        <w:t>2</w:t>
      </w:r>
      <w:r w:rsidRPr="008359D9">
        <w:rPr>
          <w:rFonts w:ascii="Times New Roman" w:hAnsi="Times New Roman" w:cs="Times New Roman"/>
        </w:rPr>
        <w:t xml:space="preserve"> (i.e., gene centrality) have similar effects, while </w:t>
      </w:r>
      <w:r w:rsidR="004422F8" w:rsidRPr="00212427">
        <w:rPr>
          <w:rFonts w:ascii="Times New Roman" w:hAnsi="Times New Roman" w:cs="Times New Roman"/>
          <w:i/>
          <w:iCs/>
        </w:rPr>
        <w:t>k</w:t>
      </w:r>
      <w:r w:rsidR="004422F8">
        <w:rPr>
          <w:rFonts w:ascii="Times New Roman" w:hAnsi="Times New Roman" w:cs="Times New Roman"/>
          <w:i/>
          <w:iCs/>
          <w:vertAlign w:val="subscript"/>
        </w:rPr>
        <w:t>3</w:t>
      </w:r>
      <w:r w:rsidR="004422F8" w:rsidRPr="008359D9">
        <w:rPr>
          <w:rFonts w:ascii="Times New Roman" w:hAnsi="Times New Roman" w:cs="Times New Roman"/>
        </w:rPr>
        <w:t xml:space="preserve"> </w:t>
      </w:r>
      <w:r w:rsidRPr="008359D9">
        <w:rPr>
          <w:rFonts w:ascii="Times New Roman" w:hAnsi="Times New Roman" w:cs="Times New Roman"/>
        </w:rPr>
        <w:t>(i.e., penalizing the non-interacted gene pairs) have comparatively less influence on the attention weights.</w:t>
      </w:r>
      <w:r w:rsidRPr="008359D9">
        <w:rPr>
          <w:rFonts w:ascii="Times New Roman" w:hAnsi="Times New Roman" w:cs="Times New Roman"/>
        </w:rPr>
        <w:br/>
      </w:r>
    </w:p>
    <w:p w14:paraId="708B4214" w14:textId="77777777" w:rsidR="00212427" w:rsidRDefault="00212427" w:rsidP="001E3938">
      <w:pPr>
        <w:rPr>
          <w:rFonts w:ascii="Times New Roman" w:hAnsi="Times New Roman" w:cs="Times New Roman"/>
        </w:rPr>
      </w:pPr>
    </w:p>
    <w:p w14:paraId="3EF01F73" w14:textId="6B17BCCA" w:rsidR="001E3938" w:rsidRPr="00EC50A1" w:rsidRDefault="00212427">
      <w:pPr>
        <w:rPr>
          <w:rFonts w:ascii="Times New Roman" w:hAnsi="Times New Roman" w:cs="Times New Roman"/>
          <w:b/>
          <w:bCs/>
        </w:rPr>
      </w:pPr>
      <w:r w:rsidRPr="00EC50A1">
        <w:rPr>
          <w:rFonts w:ascii="Times New Roman" w:hAnsi="Times New Roman" w:cs="Times New Roman"/>
          <w:b/>
          <w:bCs/>
        </w:rPr>
        <w:t>References</w:t>
      </w:r>
    </w:p>
    <w:p w14:paraId="26F5602D" w14:textId="77777777" w:rsidR="00CC4852" w:rsidRPr="00CC4852" w:rsidRDefault="001E3938" w:rsidP="00CC4852">
      <w:pPr>
        <w:pStyle w:val="a7"/>
      </w:pPr>
      <w:r>
        <w:fldChar w:fldCharType="begin"/>
      </w:r>
      <w:r w:rsidR="00CC4852">
        <w:instrText xml:space="preserve"> ADDIN ZOTERO_BIBL {"uncited":[],"omitted":[],"custom":[]} CSL_BIBLIOGRAPHY </w:instrText>
      </w:r>
      <w:r>
        <w:fldChar w:fldCharType="separate"/>
      </w:r>
      <w:r w:rsidR="00CC4852" w:rsidRPr="00CC4852">
        <w:t>[1]</w:t>
      </w:r>
      <w:r w:rsidR="00CC4852" w:rsidRPr="00CC4852">
        <w:tab/>
        <w:t xml:space="preserve">D. P. Lane, “p53, guardian of the genome,” </w:t>
      </w:r>
      <w:r w:rsidR="00CC4852" w:rsidRPr="00CC4852">
        <w:rPr>
          <w:i/>
          <w:iCs/>
        </w:rPr>
        <w:t>Nature</w:t>
      </w:r>
      <w:r w:rsidR="00CC4852" w:rsidRPr="00CC4852">
        <w:t>, vol. 358, no. 6381, Art. no. 6381, Jul. 1992, doi: 10.1038/358015a0.</w:t>
      </w:r>
    </w:p>
    <w:p w14:paraId="2E776562" w14:textId="77777777" w:rsidR="00CC4852" w:rsidRPr="00CC4852" w:rsidRDefault="00CC4852" w:rsidP="00CC4852">
      <w:pPr>
        <w:pStyle w:val="a7"/>
      </w:pPr>
      <w:r w:rsidRPr="00CC4852">
        <w:t>[2]</w:t>
      </w:r>
      <w:r w:rsidRPr="00CC4852">
        <w:tab/>
        <w:t xml:space="preserve">Y. Liu, P. L. Leslie, and Y. Zhang, “Life and Death Decision-Making by p53 and Implications for Cancer Immunotherapy,” </w:t>
      </w:r>
      <w:r w:rsidRPr="00CC4852">
        <w:rPr>
          <w:i/>
          <w:iCs/>
        </w:rPr>
        <w:t>Trends Cancer</w:t>
      </w:r>
      <w:r w:rsidRPr="00CC4852">
        <w:t>, vol. 7, no. 3, pp. 226–239, Mar. 2021, doi: 10.1016/j.trecan.2020.10.005.</w:t>
      </w:r>
    </w:p>
    <w:p w14:paraId="35791B92" w14:textId="77777777" w:rsidR="00CC4852" w:rsidRPr="00CC4852" w:rsidRDefault="00CC4852" w:rsidP="00CC4852">
      <w:pPr>
        <w:pStyle w:val="a7"/>
      </w:pPr>
      <w:r w:rsidRPr="00CC4852">
        <w:t>[3]</w:t>
      </w:r>
      <w:r w:rsidRPr="00CC4852">
        <w:tab/>
        <w:t xml:space="preserve">T. Jiang </w:t>
      </w:r>
      <w:r w:rsidRPr="00CC4852">
        <w:rPr>
          <w:i/>
          <w:iCs/>
        </w:rPr>
        <w:t>et al.</w:t>
      </w:r>
      <w:r w:rsidRPr="00CC4852">
        <w:t xml:space="preserve">, “Pan‐cancer analysis identifies TERT alterations as predictive biomarkers for immune checkpoint inhibitors treatment,” </w:t>
      </w:r>
      <w:r w:rsidRPr="00CC4852">
        <w:rPr>
          <w:i/>
          <w:iCs/>
        </w:rPr>
        <w:t>Clin. Transl. Med.</w:t>
      </w:r>
      <w:r w:rsidRPr="00CC4852">
        <w:t>, vol. 10, no. 2, p. e109, Jun. 2020, doi: 10.1002/ctm2.109.</w:t>
      </w:r>
    </w:p>
    <w:p w14:paraId="02238802" w14:textId="77777777" w:rsidR="00CC4852" w:rsidRPr="00CC4852" w:rsidRDefault="00CC4852" w:rsidP="00CC4852">
      <w:pPr>
        <w:pStyle w:val="a7"/>
      </w:pPr>
      <w:r w:rsidRPr="00CC4852">
        <w:t>[4]</w:t>
      </w:r>
      <w:r w:rsidRPr="00CC4852">
        <w:tab/>
        <w:t xml:space="preserve">H. Li, J. Li, C. Zhang, C. Zhang, and H. Wang, “TERT mutations correlate with higher TMB value and unique tumor microenvironment and may be a potential biomarker for anti-CTLA4 treatment,” </w:t>
      </w:r>
      <w:r w:rsidRPr="00CC4852">
        <w:rPr>
          <w:i/>
          <w:iCs/>
        </w:rPr>
        <w:t>Cancer Med.</w:t>
      </w:r>
      <w:r w:rsidRPr="00CC4852">
        <w:t>, vol. 9, no. 19, pp. 7151–7160, 2020, doi: 10.1002/cam4.3376.</w:t>
      </w:r>
    </w:p>
    <w:p w14:paraId="282571A5" w14:textId="77777777" w:rsidR="00CC4852" w:rsidRPr="00CC4852" w:rsidRDefault="00CC4852" w:rsidP="00CC4852">
      <w:pPr>
        <w:pStyle w:val="a7"/>
      </w:pPr>
      <w:r w:rsidRPr="00CC4852">
        <w:t>[5]</w:t>
      </w:r>
      <w:r w:rsidRPr="00CC4852">
        <w:tab/>
        <w:t xml:space="preserve">T. Vidotto, C. M. Melo, E. Castelli, M. Koti, R. B. dos Reis, and J. A. Squire, “Emerging role of PTEN loss in evasion of the immune response to tumours,” </w:t>
      </w:r>
      <w:r w:rsidRPr="00CC4852">
        <w:rPr>
          <w:i/>
          <w:iCs/>
        </w:rPr>
        <w:t>Br. J. Cancer</w:t>
      </w:r>
      <w:r w:rsidRPr="00CC4852">
        <w:t>, vol. 122, no. 12, Art. no. 12, Jun. 2020, doi: 10.1038/s41416-020-0834-6.</w:t>
      </w:r>
    </w:p>
    <w:p w14:paraId="3F859445" w14:textId="77777777" w:rsidR="00CC4852" w:rsidRPr="00CC4852" w:rsidRDefault="00CC4852" w:rsidP="00CC4852">
      <w:pPr>
        <w:pStyle w:val="a7"/>
      </w:pPr>
      <w:r w:rsidRPr="00CC4852">
        <w:lastRenderedPageBreak/>
        <w:t>[6]</w:t>
      </w:r>
      <w:r w:rsidRPr="00CC4852">
        <w:tab/>
        <w:t xml:space="preserve">Z. Lin, L. Huang, S. L. Li, J. Gu, X. Cui, and Y. Zhou, “PTEN loss correlates with T cell exclusion across human cancers,” </w:t>
      </w:r>
      <w:r w:rsidRPr="00CC4852">
        <w:rPr>
          <w:i/>
          <w:iCs/>
        </w:rPr>
        <w:t>BMC Cancer</w:t>
      </w:r>
      <w:r w:rsidRPr="00CC4852">
        <w:t>, vol. 21, p. 429, Apr. 2021, doi: 10.1186/s12885-021-08114-x.</w:t>
      </w:r>
    </w:p>
    <w:p w14:paraId="0295F6EF" w14:textId="77777777" w:rsidR="00CC4852" w:rsidRPr="00CC4852" w:rsidRDefault="00CC4852" w:rsidP="00CC4852">
      <w:pPr>
        <w:pStyle w:val="a7"/>
      </w:pPr>
      <w:r w:rsidRPr="00CC4852">
        <w:t>[7]</w:t>
      </w:r>
      <w:r w:rsidRPr="00CC4852">
        <w:tab/>
        <w:t xml:space="preserve">S. Mafi </w:t>
      </w:r>
      <w:r w:rsidRPr="00CC4852">
        <w:rPr>
          <w:i/>
          <w:iCs/>
        </w:rPr>
        <w:t>et al.</w:t>
      </w:r>
      <w:r w:rsidRPr="00CC4852">
        <w:t xml:space="preserve">, “mTOR-Mediated Regulation of Immune Responses in Cancer and Tumor Microenvironment,” </w:t>
      </w:r>
      <w:r w:rsidRPr="00CC4852">
        <w:rPr>
          <w:i/>
          <w:iCs/>
        </w:rPr>
        <w:t>Front. Immunol.</w:t>
      </w:r>
      <w:r w:rsidRPr="00CC4852">
        <w:t>, vol. 12, 2022, Accessed: Feb. 13, 2023. [Online]. Available: https://www.frontiersin.org/articles/10.3389/fimmu.2021.774103</w:t>
      </w:r>
    </w:p>
    <w:p w14:paraId="4E2ED676" w14:textId="77777777" w:rsidR="00CC4852" w:rsidRPr="00CC4852" w:rsidRDefault="00CC4852" w:rsidP="00CC4852">
      <w:pPr>
        <w:pStyle w:val="a7"/>
      </w:pPr>
      <w:r w:rsidRPr="00CC4852">
        <w:t>[8]</w:t>
      </w:r>
      <w:r w:rsidRPr="00CC4852">
        <w:tab/>
        <w:t xml:space="preserve">M. A. Kelliher and J. E. Roderick, “NOTCH Signaling in T-Cell-Mediated Anti-Tumor Immunity and T-Cell-Based Immunotherapies,” </w:t>
      </w:r>
      <w:r w:rsidRPr="00CC4852">
        <w:rPr>
          <w:i/>
          <w:iCs/>
        </w:rPr>
        <w:t>Front. Immunol.</w:t>
      </w:r>
      <w:r w:rsidRPr="00CC4852">
        <w:t>, vol. 9, p. 1718, 2018, doi: 10.3389/fimmu.2018.01718.</w:t>
      </w:r>
    </w:p>
    <w:p w14:paraId="75E64A14" w14:textId="77777777" w:rsidR="00CC4852" w:rsidRPr="00CC4852" w:rsidRDefault="00CC4852" w:rsidP="00CC4852">
      <w:pPr>
        <w:pStyle w:val="a7"/>
      </w:pPr>
      <w:r w:rsidRPr="00CC4852">
        <w:t>[9]</w:t>
      </w:r>
      <w:r w:rsidRPr="00CC4852">
        <w:tab/>
        <w:t xml:space="preserve">X. Li, X. Yan, Y. Wang, B. Kaur, H. Han, and J. Yu, “The Notch signaling pathway: a potential target for cancer immunotherapy,” </w:t>
      </w:r>
      <w:r w:rsidRPr="00CC4852">
        <w:rPr>
          <w:i/>
          <w:iCs/>
        </w:rPr>
        <w:t>J. Hematol. Oncol.J Hematol Oncol</w:t>
      </w:r>
      <w:r w:rsidRPr="00CC4852">
        <w:t>, vol. 16, no. 1, p. 45, May 2023, doi: 10.1186/s13045-023-01439-z.</w:t>
      </w:r>
    </w:p>
    <w:p w14:paraId="1EB4D09D" w14:textId="77777777" w:rsidR="00CC4852" w:rsidRPr="00CC4852" w:rsidRDefault="00CC4852" w:rsidP="00CC4852">
      <w:pPr>
        <w:pStyle w:val="a7"/>
      </w:pPr>
      <w:r w:rsidRPr="00CC4852">
        <w:t>[10]</w:t>
      </w:r>
      <w:r w:rsidRPr="00CC4852">
        <w:tab/>
        <w:t xml:space="preserve">A. Allouch </w:t>
      </w:r>
      <w:r w:rsidRPr="00CC4852">
        <w:rPr>
          <w:i/>
          <w:iCs/>
        </w:rPr>
        <w:t>et al.</w:t>
      </w:r>
      <w:r w:rsidRPr="00CC4852">
        <w:t xml:space="preserve">, “CDKN1A is a target for phagocytosis-mediated cellular immunotherapy in acute leukemia,” </w:t>
      </w:r>
      <w:r w:rsidRPr="00CC4852">
        <w:rPr>
          <w:i/>
          <w:iCs/>
        </w:rPr>
        <w:t>Nat. Commun.</w:t>
      </w:r>
      <w:r w:rsidRPr="00CC4852">
        <w:t>, vol. 13, no. 1, Art. no. 1, Nov. 2022, doi: 10.1038/s41467-022-34548-3.</w:t>
      </w:r>
    </w:p>
    <w:p w14:paraId="19B3C784" w14:textId="77777777" w:rsidR="00CC4852" w:rsidRPr="00CC4852" w:rsidRDefault="00CC4852" w:rsidP="00CC4852">
      <w:pPr>
        <w:pStyle w:val="a7"/>
      </w:pPr>
      <w:r w:rsidRPr="00CC4852">
        <w:t>[11]</w:t>
      </w:r>
      <w:r w:rsidRPr="00CC4852">
        <w:tab/>
        <w:t xml:space="preserve">J.-B. Cazier </w:t>
      </w:r>
      <w:r w:rsidRPr="00CC4852">
        <w:rPr>
          <w:i/>
          <w:iCs/>
        </w:rPr>
        <w:t>et al.</w:t>
      </w:r>
      <w:r w:rsidRPr="00CC4852">
        <w:t xml:space="preserve">, “Whole-genome sequencing of bladder cancers reveals somatic CDKN1A mutations and clinicopathological associations with mutation burden,” </w:t>
      </w:r>
      <w:r w:rsidRPr="00CC4852">
        <w:rPr>
          <w:i/>
          <w:iCs/>
        </w:rPr>
        <w:t>Nat. Commun.</w:t>
      </w:r>
      <w:r w:rsidRPr="00CC4852">
        <w:t>, vol. 5, no. 1, Art. no. 1, Apr. 2014, doi: 10.1038/ncomms4756.</w:t>
      </w:r>
    </w:p>
    <w:p w14:paraId="20F9DA70" w14:textId="77777777" w:rsidR="00CC4852" w:rsidRPr="00CC4852" w:rsidRDefault="00CC4852" w:rsidP="00CC4852">
      <w:pPr>
        <w:pStyle w:val="a7"/>
      </w:pPr>
      <w:r w:rsidRPr="00CC4852">
        <w:t>[12]</w:t>
      </w:r>
      <w:r w:rsidRPr="00CC4852">
        <w:tab/>
        <w:t xml:space="preserve">E. Adib </w:t>
      </w:r>
      <w:r w:rsidRPr="00CC4852">
        <w:rPr>
          <w:i/>
          <w:iCs/>
        </w:rPr>
        <w:t>et al.</w:t>
      </w:r>
      <w:r w:rsidRPr="00CC4852">
        <w:t xml:space="preserve">, “CDKN2A Alterations and Response to Immunotherapy in Solid Tumors,” </w:t>
      </w:r>
      <w:r w:rsidRPr="00CC4852">
        <w:rPr>
          <w:i/>
          <w:iCs/>
        </w:rPr>
        <w:t>Clin. Cancer Res. Off. J. Am. Assoc. Cancer Res.</w:t>
      </w:r>
      <w:r w:rsidRPr="00CC4852">
        <w:t>, vol. 27, no. 14, pp. 4025–4035, Jul. 2021, doi: 10.1158/1078-0432.CCR-21-0575.</w:t>
      </w:r>
    </w:p>
    <w:p w14:paraId="2C3DB91B" w14:textId="77777777" w:rsidR="00CC4852" w:rsidRPr="00CC4852" w:rsidRDefault="00CC4852" w:rsidP="00CC4852">
      <w:pPr>
        <w:pStyle w:val="a7"/>
      </w:pPr>
      <w:r w:rsidRPr="00CC4852">
        <w:t>[13]</w:t>
      </w:r>
      <w:r w:rsidRPr="00CC4852">
        <w:tab/>
        <w:t xml:space="preserve">J. Liu </w:t>
      </w:r>
      <w:r w:rsidRPr="00CC4852">
        <w:rPr>
          <w:i/>
          <w:iCs/>
        </w:rPr>
        <w:t>et al.</w:t>
      </w:r>
      <w:r w:rsidRPr="00CC4852">
        <w:t xml:space="preserve">, “p300/CBP inhibition enhances the efficacy of programmed death-ligand 1 blockade treatment in prostate cancer,” </w:t>
      </w:r>
      <w:r w:rsidRPr="00CC4852">
        <w:rPr>
          <w:i/>
          <w:iCs/>
        </w:rPr>
        <w:t>Oncogene</w:t>
      </w:r>
      <w:r w:rsidRPr="00CC4852">
        <w:t>, vol. 39, no. 19, pp. 3939–3951, May 2020, doi: 10.1038/s41388-020-1270-z.</w:t>
      </w:r>
    </w:p>
    <w:p w14:paraId="56F3000C" w14:textId="77777777" w:rsidR="00CC4852" w:rsidRPr="00CC4852" w:rsidRDefault="00CC4852" w:rsidP="00CC4852">
      <w:pPr>
        <w:pStyle w:val="a7"/>
      </w:pPr>
      <w:r w:rsidRPr="00CC4852">
        <w:t>[14]</w:t>
      </w:r>
      <w:r w:rsidRPr="00CC4852">
        <w:tab/>
        <w:t xml:space="preserve">M. Hu </w:t>
      </w:r>
      <w:r w:rsidRPr="00CC4852">
        <w:rPr>
          <w:i/>
          <w:iCs/>
        </w:rPr>
        <w:t>et al.</w:t>
      </w:r>
      <w:r w:rsidRPr="00CC4852">
        <w:t xml:space="preserve">, “ATM inhibition enhances cancer immunotherapy by promoting mtDNA leakage and cGAS/STING activation,” </w:t>
      </w:r>
      <w:r w:rsidRPr="00CC4852">
        <w:rPr>
          <w:i/>
          <w:iCs/>
        </w:rPr>
        <w:t>J. Clin. Invest.</w:t>
      </w:r>
      <w:r w:rsidRPr="00CC4852">
        <w:t>, vol. 131, no. 3, pp. e139333, 139333, Feb. 2021, doi: 10.1172/JCI139333.</w:t>
      </w:r>
    </w:p>
    <w:p w14:paraId="4355B1E3" w14:textId="77777777" w:rsidR="00CC4852" w:rsidRPr="00CC4852" w:rsidRDefault="00CC4852" w:rsidP="00CC4852">
      <w:pPr>
        <w:pStyle w:val="a7"/>
      </w:pPr>
      <w:r w:rsidRPr="00CC4852">
        <w:t>[15]</w:t>
      </w:r>
      <w:r w:rsidRPr="00CC4852">
        <w:tab/>
        <w:t xml:space="preserve">J. Li </w:t>
      </w:r>
      <w:r w:rsidRPr="00CC4852">
        <w:rPr>
          <w:i/>
          <w:iCs/>
        </w:rPr>
        <w:t>et al.</w:t>
      </w:r>
      <w:r w:rsidRPr="00CC4852">
        <w:t xml:space="preserve">, “Epigenetic driver mutations in ARID1A shape cancer immune phenotype and immunotherapy,” </w:t>
      </w:r>
      <w:r w:rsidRPr="00CC4852">
        <w:rPr>
          <w:i/>
          <w:iCs/>
        </w:rPr>
        <w:t>J. Clin. Invest.</w:t>
      </w:r>
      <w:r w:rsidRPr="00CC4852">
        <w:t>, vol. 130, no. 5, pp. 2712–2726, May 2020, doi: 10.1172/JCI134402.</w:t>
      </w:r>
    </w:p>
    <w:p w14:paraId="49963006" w14:textId="77777777" w:rsidR="00CC4852" w:rsidRPr="00CC4852" w:rsidRDefault="00CC4852" w:rsidP="00CC4852">
      <w:pPr>
        <w:pStyle w:val="a7"/>
      </w:pPr>
      <w:r w:rsidRPr="00CC4852">
        <w:t>[16]</w:t>
      </w:r>
      <w:r w:rsidRPr="00CC4852">
        <w:tab/>
        <w:t xml:space="preserve">M. A. Coelho </w:t>
      </w:r>
      <w:r w:rsidRPr="00CC4852">
        <w:rPr>
          <w:i/>
          <w:iCs/>
        </w:rPr>
        <w:t>et al.</w:t>
      </w:r>
      <w:r w:rsidRPr="00CC4852">
        <w:t xml:space="preserve">, “Oncogenic RAS Signaling Promotes Tumor Immunoresistance by Stabilizing PD-L1 mRNA,” </w:t>
      </w:r>
      <w:r w:rsidRPr="00CC4852">
        <w:rPr>
          <w:i/>
          <w:iCs/>
        </w:rPr>
        <w:t>Immunity</w:t>
      </w:r>
      <w:r w:rsidRPr="00CC4852">
        <w:t>, vol. 47, no. 6, pp. 1083-1099.e6, Dec. 2017, doi: 10.1016/j.immuni.2017.11.016.</w:t>
      </w:r>
    </w:p>
    <w:p w14:paraId="21BD38DD" w14:textId="77777777" w:rsidR="00CC4852" w:rsidRPr="00CC4852" w:rsidRDefault="00CC4852" w:rsidP="00CC4852">
      <w:pPr>
        <w:pStyle w:val="a7"/>
      </w:pPr>
      <w:r w:rsidRPr="00CC4852">
        <w:t>[17]</w:t>
      </w:r>
      <w:r w:rsidRPr="00CC4852">
        <w:tab/>
        <w:t xml:space="preserve">D. R. Principe </w:t>
      </w:r>
      <w:r w:rsidRPr="00CC4852">
        <w:rPr>
          <w:i/>
          <w:iCs/>
        </w:rPr>
        <w:t>et al.</w:t>
      </w:r>
      <w:r w:rsidRPr="00CC4852">
        <w:t xml:space="preserve">, “Loss of SMAD4 Is Associated With Poor Tumor Immunogenicity and Reduced PD-L1 Expression in Pancreatic Cancer,” </w:t>
      </w:r>
      <w:r w:rsidRPr="00CC4852">
        <w:rPr>
          <w:i/>
          <w:iCs/>
        </w:rPr>
        <w:t>Front. Oncol.</w:t>
      </w:r>
      <w:r w:rsidRPr="00CC4852">
        <w:t>, vol. 12, 2022, Accessed: Feb. 13, 2023. [Online]. Available: https://www.frontiersin.org/articles/10.3389/fonc.2022.806963</w:t>
      </w:r>
    </w:p>
    <w:p w14:paraId="733B323A" w14:textId="77777777" w:rsidR="00CC4852" w:rsidRPr="00CC4852" w:rsidRDefault="00CC4852" w:rsidP="00CC4852">
      <w:pPr>
        <w:pStyle w:val="a7"/>
      </w:pPr>
      <w:r w:rsidRPr="00CC4852">
        <w:t>[18]</w:t>
      </w:r>
      <w:r w:rsidRPr="00CC4852">
        <w:tab/>
        <w:t xml:space="preserve">M. Lu </w:t>
      </w:r>
      <w:r w:rsidRPr="00CC4852">
        <w:rPr>
          <w:i/>
          <w:iCs/>
        </w:rPr>
        <w:t>et al.</w:t>
      </w:r>
      <w:r w:rsidRPr="00CC4852">
        <w:t xml:space="preserve">, “Pan-cancer analysis of SETD2 mutation and its association with the efficacy of immunotherapy,” </w:t>
      </w:r>
      <w:r w:rsidRPr="00CC4852">
        <w:rPr>
          <w:i/>
          <w:iCs/>
        </w:rPr>
        <w:t>Npj Precis. Oncol.</w:t>
      </w:r>
      <w:r w:rsidRPr="00CC4852">
        <w:t>, vol. 5, no. 1, Art. no. 1, Jun. 2021, doi: 10.1038/s41698-021-00193-0.</w:t>
      </w:r>
    </w:p>
    <w:p w14:paraId="4102C0E6" w14:textId="77777777" w:rsidR="00CC4852" w:rsidRPr="00CC4852" w:rsidRDefault="00CC4852" w:rsidP="00CC4852">
      <w:pPr>
        <w:pStyle w:val="a7"/>
      </w:pPr>
      <w:r w:rsidRPr="00CC4852">
        <w:t>[19]</w:t>
      </w:r>
      <w:r w:rsidRPr="00CC4852">
        <w:tab/>
        <w:t xml:space="preserve">Y. Li, Y. Song, J. Huang, and K. Wang, “APC mutations as a predictive marker of endometrial cancer immunotherapy: a retrospective cohort study,” </w:t>
      </w:r>
      <w:r w:rsidRPr="00CC4852">
        <w:rPr>
          <w:i/>
          <w:iCs/>
        </w:rPr>
        <w:t>Lancet Oncol.</w:t>
      </w:r>
      <w:r w:rsidRPr="00CC4852">
        <w:t>, vol. 23, p. S9, Jul. 2022, doi: 10.1016/S1470-2045(22)00408-9.</w:t>
      </w:r>
    </w:p>
    <w:p w14:paraId="21AF0BB4" w14:textId="77777777" w:rsidR="00CC4852" w:rsidRPr="00CC4852" w:rsidRDefault="00CC4852" w:rsidP="00CC4852">
      <w:pPr>
        <w:pStyle w:val="a7"/>
      </w:pPr>
      <w:r w:rsidRPr="00CC4852">
        <w:t>[20]</w:t>
      </w:r>
      <w:r w:rsidRPr="00CC4852">
        <w:tab/>
        <w:t xml:space="preserve">H. Zhou </w:t>
      </w:r>
      <w:r w:rsidRPr="00CC4852">
        <w:rPr>
          <w:i/>
          <w:iCs/>
        </w:rPr>
        <w:t>et al.</w:t>
      </w:r>
      <w:r w:rsidRPr="00CC4852">
        <w:t xml:space="preserve">, “PBRM1 mutation and preliminary response to immune checkpoint blockade treatment in non-small cell lung cancer,” </w:t>
      </w:r>
      <w:r w:rsidRPr="00CC4852">
        <w:rPr>
          <w:i/>
          <w:iCs/>
        </w:rPr>
        <w:t>Npj Precis. Oncol.</w:t>
      </w:r>
      <w:r w:rsidRPr="00CC4852">
        <w:t>, vol. 4, no. 1, Art. no. 1, Mar. 2020, doi: 10.1038/s41698-020-0112-3.</w:t>
      </w:r>
    </w:p>
    <w:p w14:paraId="5360AB31" w14:textId="77777777" w:rsidR="00CC4852" w:rsidRPr="00CC4852" w:rsidRDefault="00CC4852" w:rsidP="00CC4852">
      <w:pPr>
        <w:pStyle w:val="a7"/>
      </w:pPr>
      <w:r w:rsidRPr="00CC4852">
        <w:lastRenderedPageBreak/>
        <w:t>[21]</w:t>
      </w:r>
      <w:r w:rsidRPr="00CC4852">
        <w:tab/>
        <w:t xml:space="preserve">M. Chaker </w:t>
      </w:r>
      <w:r w:rsidRPr="00CC4852">
        <w:rPr>
          <w:i/>
          <w:iCs/>
        </w:rPr>
        <w:t>et al.</w:t>
      </w:r>
      <w:r w:rsidRPr="00CC4852">
        <w:t xml:space="preserve">, “Rho GTPase Effectors and NAD Metabolism in Cancer Immune Suppression,” </w:t>
      </w:r>
      <w:r w:rsidRPr="00CC4852">
        <w:rPr>
          <w:i/>
          <w:iCs/>
        </w:rPr>
        <w:t>Expert Opin. Ther. Targets</w:t>
      </w:r>
      <w:r w:rsidRPr="00CC4852">
        <w:t>, vol. 22, no. 1, pp. 9–17, Jan. 2018, doi: 10.1080/14728222.2018.1413091.</w:t>
      </w:r>
    </w:p>
    <w:p w14:paraId="3E94567C" w14:textId="77777777" w:rsidR="00CC4852" w:rsidRPr="00CC4852" w:rsidRDefault="00CC4852" w:rsidP="00CC4852">
      <w:pPr>
        <w:pStyle w:val="a7"/>
      </w:pPr>
      <w:r w:rsidRPr="00CC4852">
        <w:t>[22]</w:t>
      </w:r>
      <w:r w:rsidRPr="00CC4852">
        <w:tab/>
        <w:t xml:space="preserve">D. Jeong </w:t>
      </w:r>
      <w:r w:rsidRPr="00CC4852">
        <w:rPr>
          <w:i/>
          <w:iCs/>
        </w:rPr>
        <w:t>et al.</w:t>
      </w:r>
      <w:r w:rsidRPr="00CC4852">
        <w:t xml:space="preserve">, “RhoA is associated with invasion and poor prognosis in colorectal cancer,” </w:t>
      </w:r>
      <w:r w:rsidRPr="00CC4852">
        <w:rPr>
          <w:i/>
          <w:iCs/>
        </w:rPr>
        <w:t>Int. J. Oncol.</w:t>
      </w:r>
      <w:r w:rsidRPr="00CC4852">
        <w:t>, vol. 48, no. 2, pp. 714–722, Feb. 2016, doi: 10.3892/ijo.2015.3281.</w:t>
      </w:r>
    </w:p>
    <w:p w14:paraId="5BC6AB29" w14:textId="77777777" w:rsidR="00CC4852" w:rsidRPr="00CC4852" w:rsidRDefault="00CC4852" w:rsidP="00CC4852">
      <w:pPr>
        <w:pStyle w:val="a7"/>
      </w:pPr>
      <w:r w:rsidRPr="00CC4852">
        <w:t>[23]</w:t>
      </w:r>
      <w:r w:rsidRPr="00CC4852">
        <w:tab/>
        <w:t xml:space="preserve">R. Krupar </w:t>
      </w:r>
      <w:r w:rsidRPr="00CC4852">
        <w:rPr>
          <w:i/>
          <w:iCs/>
        </w:rPr>
        <w:t>et al.</w:t>
      </w:r>
      <w:r w:rsidRPr="00CC4852">
        <w:t xml:space="preserve">, “In silico analysis reveals EP300 as a panCancer inhibitor of anti-tumor immune response via metabolic modulation,” </w:t>
      </w:r>
      <w:r w:rsidRPr="00CC4852">
        <w:rPr>
          <w:i/>
          <w:iCs/>
        </w:rPr>
        <w:t>Sci. Rep.</w:t>
      </w:r>
      <w:r w:rsidRPr="00CC4852">
        <w:t>, vol. 10, no. 1, p. 9389, Jun. 2020, doi: 10.1038/s41598-020-66329-7.</w:t>
      </w:r>
    </w:p>
    <w:p w14:paraId="6FA1351C" w14:textId="77777777" w:rsidR="00CC4852" w:rsidRPr="00CC4852" w:rsidRDefault="00CC4852" w:rsidP="00CC4852">
      <w:pPr>
        <w:pStyle w:val="a7"/>
      </w:pPr>
      <w:r w:rsidRPr="00CC4852">
        <w:t>[24]</w:t>
      </w:r>
      <w:r w:rsidRPr="00CC4852">
        <w:tab/>
        <w:t xml:space="preserve">K. Takada </w:t>
      </w:r>
      <w:r w:rsidRPr="00CC4852">
        <w:rPr>
          <w:i/>
          <w:iCs/>
        </w:rPr>
        <w:t>et al.</w:t>
      </w:r>
      <w:r w:rsidRPr="00CC4852">
        <w:t xml:space="preserve">, “Exceptionally rapid response to pembrolizumab in a SMARCA4‐deficient thoracic sarcoma overexpressing PD‐L1: A case report,” </w:t>
      </w:r>
      <w:r w:rsidRPr="00CC4852">
        <w:rPr>
          <w:i/>
          <w:iCs/>
        </w:rPr>
        <w:t>Thorac. Cancer</w:t>
      </w:r>
      <w:r w:rsidRPr="00CC4852">
        <w:t>, vol. 10, no. 12, pp. 2312–2315, Dec. 2019, doi: 10.1111/1759-7714.13215.</w:t>
      </w:r>
    </w:p>
    <w:p w14:paraId="167F5E9F" w14:textId="77777777" w:rsidR="00CC4852" w:rsidRPr="00CC4852" w:rsidRDefault="00CC4852" w:rsidP="00CC4852">
      <w:pPr>
        <w:pStyle w:val="a7"/>
      </w:pPr>
      <w:r w:rsidRPr="00CC4852">
        <w:t>[25]</w:t>
      </w:r>
      <w:r w:rsidRPr="00CC4852">
        <w:tab/>
        <w:t xml:space="preserve">X. Chen, C. Su, S. Ren, C. Zhou, and T. Jiang, “Pan-cancer analysis of KEAP1 mutations as biomarkers for immunotherapy outcomes,” </w:t>
      </w:r>
      <w:r w:rsidRPr="00CC4852">
        <w:rPr>
          <w:i/>
          <w:iCs/>
        </w:rPr>
        <w:t>Ann. Transl. Med.</w:t>
      </w:r>
      <w:r w:rsidRPr="00CC4852">
        <w:t>, vol. 8, no. 4, p. 141, Feb. 2020, doi: 10.21037/atm.2019.11.52.</w:t>
      </w:r>
    </w:p>
    <w:p w14:paraId="2F5DBF85" w14:textId="77777777" w:rsidR="00CC4852" w:rsidRPr="00CC4852" w:rsidRDefault="00CC4852" w:rsidP="00CC4852">
      <w:pPr>
        <w:pStyle w:val="a7"/>
      </w:pPr>
      <w:r w:rsidRPr="00CC4852">
        <w:t>[26]</w:t>
      </w:r>
      <w:r w:rsidRPr="00CC4852">
        <w:tab/>
        <w:t xml:space="preserve">J. Malhotra </w:t>
      </w:r>
      <w:r w:rsidRPr="00CC4852">
        <w:rPr>
          <w:i/>
          <w:iCs/>
        </w:rPr>
        <w:t>et al.</w:t>
      </w:r>
      <w:r w:rsidRPr="00CC4852">
        <w:t xml:space="preserve">, “Clinical outcomes and immune phenotypes associated with STK11 co-occurring mutations in non-small cell lung cancer,” </w:t>
      </w:r>
      <w:r w:rsidRPr="00CC4852">
        <w:rPr>
          <w:i/>
          <w:iCs/>
        </w:rPr>
        <w:t>J. Thorac. Dis.</w:t>
      </w:r>
      <w:r w:rsidRPr="00CC4852">
        <w:t>, vol. 14, no. 6, pp. 1772–1783, Jun. 2022, doi: 10.21037/jtd-21-1377.</w:t>
      </w:r>
    </w:p>
    <w:p w14:paraId="3A892F47" w14:textId="77777777" w:rsidR="00CC4852" w:rsidRPr="00CC4852" w:rsidRDefault="00CC4852" w:rsidP="00CC4852">
      <w:pPr>
        <w:pStyle w:val="a7"/>
      </w:pPr>
      <w:r w:rsidRPr="00CC4852">
        <w:t>[27]</w:t>
      </w:r>
      <w:r w:rsidRPr="00CC4852">
        <w:tab/>
        <w:t xml:space="preserve">R. Pinyol, D. Sia, and J. M. Llovet, “Immune Exclusion-Wnt/CTNNB1 Class Predicts Resistance to Immunotherapies in HCC,” </w:t>
      </w:r>
      <w:r w:rsidRPr="00CC4852">
        <w:rPr>
          <w:i/>
          <w:iCs/>
        </w:rPr>
        <w:t>Clin. Cancer Res.</w:t>
      </w:r>
      <w:r w:rsidRPr="00CC4852">
        <w:t>, vol. 25, no. 7, pp. 2021–2023, Apr. 2019, doi: 10.1158/1078-0432.CCR-18-3778.</w:t>
      </w:r>
    </w:p>
    <w:p w14:paraId="3BE78817" w14:textId="77777777" w:rsidR="00CC4852" w:rsidRPr="00CC4852" w:rsidRDefault="00CC4852" w:rsidP="00CC4852">
      <w:pPr>
        <w:pStyle w:val="a7"/>
      </w:pPr>
      <w:r w:rsidRPr="00CC4852">
        <w:t>[28]</w:t>
      </w:r>
      <w:r w:rsidRPr="00CC4852">
        <w:tab/>
        <w:t xml:space="preserve">E. S. Knudsen, S. C. Pruitt, P. A. Hershberger, A. K. Witkiewicz, and D. W. Goodrich, “Cell cycle and beyond: Exploiting new RB1 controlled mechanisms for cancer therapy,” </w:t>
      </w:r>
      <w:r w:rsidRPr="00CC4852">
        <w:rPr>
          <w:i/>
          <w:iCs/>
        </w:rPr>
        <w:t>Trends Cancer</w:t>
      </w:r>
      <w:r w:rsidRPr="00CC4852">
        <w:t>, vol. 5, no. 5, pp. 308–324, May 2019, doi: 10.1016/j.trecan.2019.03.005.</w:t>
      </w:r>
    </w:p>
    <w:p w14:paraId="3C5CB744" w14:textId="77777777" w:rsidR="00CC4852" w:rsidRPr="00CC4852" w:rsidRDefault="00CC4852" w:rsidP="00CC4852">
      <w:pPr>
        <w:pStyle w:val="a7"/>
      </w:pPr>
      <w:r w:rsidRPr="00CC4852">
        <w:t>[29]</w:t>
      </w:r>
      <w:r w:rsidRPr="00CC4852">
        <w:tab/>
        <w:t xml:space="preserve">R. G. Manzano, A. Catalan-Latorre, and A. Brugarolas, “RB1 and TP53 co-mutations correlate strongly with genomic biomarkers of response to immunity checkpoint inhibitors in urothelial bladder cancer,” </w:t>
      </w:r>
      <w:r w:rsidRPr="00CC4852">
        <w:rPr>
          <w:i/>
          <w:iCs/>
        </w:rPr>
        <w:t>BMC Cancer</w:t>
      </w:r>
      <w:r w:rsidRPr="00CC4852">
        <w:t>, vol. 21, no. 1, p. 432, Apr. 2021, doi: 10.1186/s12885-021-08078-y.</w:t>
      </w:r>
    </w:p>
    <w:p w14:paraId="4BEF8E88" w14:textId="77777777" w:rsidR="00CC4852" w:rsidRPr="00CC4852" w:rsidRDefault="00CC4852" w:rsidP="00CC4852">
      <w:pPr>
        <w:pStyle w:val="a7"/>
      </w:pPr>
      <w:r w:rsidRPr="00CC4852">
        <w:t>[30]</w:t>
      </w:r>
      <w:r w:rsidRPr="00CC4852">
        <w:tab/>
        <w:t xml:space="preserve">C. Shi, Y. Wang, J. Xue, and X. Zhou, “Immunotherapy for EGFR-mutant advanced non-small-cell lung cancer: Current status, possible mechanisms and application prospects,” </w:t>
      </w:r>
      <w:r w:rsidRPr="00CC4852">
        <w:rPr>
          <w:i/>
          <w:iCs/>
        </w:rPr>
        <w:t>Front. Immunol.</w:t>
      </w:r>
      <w:r w:rsidRPr="00CC4852">
        <w:t>, vol. 13, 2022, Accessed: Jul. 05, 2023. [Online]. Available: https://www.frontiersin.org/articles/10.3389/fimmu.2022.940288</w:t>
      </w:r>
    </w:p>
    <w:p w14:paraId="403BE7A6" w14:textId="77777777" w:rsidR="00CC4852" w:rsidRPr="00CC4852" w:rsidRDefault="00CC4852" w:rsidP="00CC4852">
      <w:pPr>
        <w:pStyle w:val="a7"/>
      </w:pPr>
      <w:r w:rsidRPr="00CC4852">
        <w:t>[31]</w:t>
      </w:r>
      <w:r w:rsidRPr="00CC4852">
        <w:tab/>
        <w:t xml:space="preserve">K. K. W. To, W. Fong, and W. C. S. Cho, “Immunotherapy in Treating EGFR-Mutant Lung Cancer: Current Challenges and New Strategies,” </w:t>
      </w:r>
      <w:r w:rsidRPr="00CC4852">
        <w:rPr>
          <w:i/>
          <w:iCs/>
        </w:rPr>
        <w:t>Front. Oncol.</w:t>
      </w:r>
      <w:r w:rsidRPr="00CC4852">
        <w:t>, vol. 11, 2021, Accessed: Jul. 05, 2023. [Online]. Available: https://www.frontiersin.org/articles/10.3389/fonc.2021.635007</w:t>
      </w:r>
    </w:p>
    <w:p w14:paraId="5532A8E4" w14:textId="77777777" w:rsidR="00CC4852" w:rsidRPr="00CC4852" w:rsidRDefault="00CC4852" w:rsidP="00CC4852">
      <w:pPr>
        <w:pStyle w:val="a7"/>
      </w:pPr>
      <w:r w:rsidRPr="00CC4852">
        <w:t>[32]</w:t>
      </w:r>
      <w:r w:rsidRPr="00CC4852">
        <w:tab/>
        <w:t xml:space="preserve">H. Zeng </w:t>
      </w:r>
      <w:r w:rsidRPr="00CC4852">
        <w:rPr>
          <w:i/>
          <w:iCs/>
        </w:rPr>
        <w:t>et al.</w:t>
      </w:r>
      <w:r w:rsidRPr="00CC4852">
        <w:t xml:space="preserve">, “The Predictive Value of PAK7 Mutation for Immune Checkpoint Inhibitors Therapy in Non-Small Cell Cancer,” </w:t>
      </w:r>
      <w:r w:rsidRPr="00CC4852">
        <w:rPr>
          <w:i/>
          <w:iCs/>
        </w:rPr>
        <w:t>Front. Immunol.</w:t>
      </w:r>
      <w:r w:rsidRPr="00CC4852">
        <w:t>, vol. 13, p. 834142, 2022, doi: 10.3389/fimmu.2022.834142.</w:t>
      </w:r>
    </w:p>
    <w:p w14:paraId="138607A6" w14:textId="77777777" w:rsidR="00CC4852" w:rsidRPr="00CC4852" w:rsidRDefault="00CC4852" w:rsidP="00CC4852">
      <w:pPr>
        <w:pStyle w:val="a7"/>
      </w:pPr>
      <w:r w:rsidRPr="00CC4852">
        <w:t>[33]</w:t>
      </w:r>
      <w:r w:rsidRPr="00CC4852">
        <w:tab/>
        <w:t xml:space="preserve">P. A. Ascierto </w:t>
      </w:r>
      <w:r w:rsidRPr="00CC4852">
        <w:rPr>
          <w:i/>
          <w:iCs/>
        </w:rPr>
        <w:t>et al.</w:t>
      </w:r>
      <w:r w:rsidRPr="00CC4852">
        <w:t xml:space="preserve">, “The role of BRAF V600 mutation in melanoma,” </w:t>
      </w:r>
      <w:r w:rsidRPr="00CC4852">
        <w:rPr>
          <w:i/>
          <w:iCs/>
        </w:rPr>
        <w:t>J. Transl. Med.</w:t>
      </w:r>
      <w:r w:rsidRPr="00CC4852">
        <w:t>, vol. 10, p. 85, Jul. 2012, doi: 10.1186/1479-5876-10-85.</w:t>
      </w:r>
    </w:p>
    <w:p w14:paraId="17E03676" w14:textId="77777777" w:rsidR="00CC4852" w:rsidRPr="00CC4852" w:rsidRDefault="00CC4852" w:rsidP="00CC4852">
      <w:pPr>
        <w:pStyle w:val="a7"/>
      </w:pPr>
      <w:r w:rsidRPr="00CC4852">
        <w:t>[34]</w:t>
      </w:r>
      <w:r w:rsidRPr="00CC4852">
        <w:tab/>
        <w:t xml:space="preserve">S. Naderi-Azad and R. Sullivan, “The potential for BRAF-targeted therapy combined with immunotherapy in melanoma,” </w:t>
      </w:r>
      <w:r w:rsidRPr="00CC4852">
        <w:rPr>
          <w:i/>
          <w:iCs/>
        </w:rPr>
        <w:t>Expert Rev. Anticancer Ther.</w:t>
      </w:r>
      <w:r w:rsidRPr="00CC4852">
        <w:t>, vol. 20, no. 2, pp. 131–136, Feb. 2020, doi: 10.1080/14737140.2020.1724097.</w:t>
      </w:r>
    </w:p>
    <w:p w14:paraId="0F960777" w14:textId="77777777" w:rsidR="00CC4852" w:rsidRPr="00CC4852" w:rsidRDefault="00CC4852" w:rsidP="00CC4852">
      <w:pPr>
        <w:pStyle w:val="a7"/>
      </w:pPr>
      <w:r w:rsidRPr="00CC4852">
        <w:t>[35]</w:t>
      </w:r>
      <w:r w:rsidRPr="00CC4852">
        <w:tab/>
        <w:t xml:space="preserve">Z. Wang </w:t>
      </w:r>
      <w:r w:rsidRPr="00CC4852">
        <w:rPr>
          <w:i/>
          <w:iCs/>
        </w:rPr>
        <w:t>et al.</w:t>
      </w:r>
      <w:r w:rsidRPr="00CC4852">
        <w:t xml:space="preserve">, “Combination of AKT1 and CDH1 mutations predicts primary resistance to immunotherapy in dMMR/MSI-H gastrointestinal cancer,” </w:t>
      </w:r>
      <w:r w:rsidRPr="00CC4852">
        <w:rPr>
          <w:i/>
          <w:iCs/>
        </w:rPr>
        <w:t>J. Immunother. Cancer</w:t>
      </w:r>
      <w:r w:rsidRPr="00CC4852">
        <w:t>, vol. 10, no. 6, p. e004703, Jun. 2022, doi: 10.1136/jitc-2022-004703.</w:t>
      </w:r>
    </w:p>
    <w:p w14:paraId="09A9155C" w14:textId="77777777" w:rsidR="00CC4852" w:rsidRPr="00CC4852" w:rsidRDefault="00CC4852" w:rsidP="00CC4852">
      <w:pPr>
        <w:pStyle w:val="a7"/>
      </w:pPr>
      <w:r w:rsidRPr="00CC4852">
        <w:lastRenderedPageBreak/>
        <w:t>[36]</w:t>
      </w:r>
      <w:r w:rsidRPr="00CC4852">
        <w:tab/>
        <w:t xml:space="preserve">J. Zou </w:t>
      </w:r>
      <w:r w:rsidRPr="00CC4852">
        <w:rPr>
          <w:i/>
          <w:iCs/>
        </w:rPr>
        <w:t>et al.</w:t>
      </w:r>
      <w:r w:rsidRPr="00CC4852">
        <w:t xml:space="preserve">, “Casp8 acts through A20 to inhibit PD-L1 expression: The mechanism and its implication in immunotherapy,” </w:t>
      </w:r>
      <w:r w:rsidRPr="00CC4852">
        <w:rPr>
          <w:i/>
          <w:iCs/>
        </w:rPr>
        <w:t>Cancer Sci.</w:t>
      </w:r>
      <w:r w:rsidRPr="00CC4852">
        <w:t>, vol. 112, no. 7, pp. 2664–2678, Jul. 2021, doi: 10.1111/cas.14932.</w:t>
      </w:r>
    </w:p>
    <w:p w14:paraId="36A51595" w14:textId="77777777" w:rsidR="00CC4852" w:rsidRPr="00CC4852" w:rsidRDefault="00CC4852" w:rsidP="00CC4852">
      <w:pPr>
        <w:pStyle w:val="a7"/>
      </w:pPr>
      <w:r w:rsidRPr="00CC4852">
        <w:t>[37]</w:t>
      </w:r>
      <w:r w:rsidRPr="00CC4852">
        <w:tab/>
        <w:t xml:space="preserve">C. R. Figueiredo </w:t>
      </w:r>
      <w:r w:rsidRPr="00CC4852">
        <w:rPr>
          <w:i/>
          <w:iCs/>
        </w:rPr>
        <w:t>et al.</w:t>
      </w:r>
      <w:r w:rsidRPr="00CC4852">
        <w:t xml:space="preserve">, “Loss of BAP1 expression is associated with an immunosuppressive microenvironment in uveal melanoma, with implications for immunotherapy development,” </w:t>
      </w:r>
      <w:r w:rsidRPr="00CC4852">
        <w:rPr>
          <w:i/>
          <w:iCs/>
        </w:rPr>
        <w:t>J. Pathol.</w:t>
      </w:r>
      <w:r w:rsidRPr="00CC4852">
        <w:t>, vol. 250, no. 4, pp. 420–439, 2020, doi: 10.1002/path.5384.</w:t>
      </w:r>
    </w:p>
    <w:p w14:paraId="7639C094" w14:textId="77777777" w:rsidR="00CC4852" w:rsidRPr="00CC4852" w:rsidRDefault="00CC4852" w:rsidP="00CC4852">
      <w:pPr>
        <w:pStyle w:val="a7"/>
      </w:pPr>
      <w:r w:rsidRPr="00CC4852">
        <w:t>[38]</w:t>
      </w:r>
      <w:r w:rsidRPr="00CC4852">
        <w:tab/>
        <w:t xml:space="preserve">X. Chen, X. Lin, G. Pang, J. Deng, Q. Xie, and Z. Zhang, “Significance of KDM6A mutation in bladder cancer immune escape,” </w:t>
      </w:r>
      <w:r w:rsidRPr="00CC4852">
        <w:rPr>
          <w:i/>
          <w:iCs/>
        </w:rPr>
        <w:t>BMC Cancer</w:t>
      </w:r>
      <w:r w:rsidRPr="00CC4852">
        <w:t>, vol. 21, no. 1, p. 635, May 2021, doi: 10.1186/s12885-021-08372-9.</w:t>
      </w:r>
    </w:p>
    <w:p w14:paraId="209DEA99" w14:textId="77777777" w:rsidR="00CC4852" w:rsidRPr="00CC4852" w:rsidRDefault="00CC4852" w:rsidP="00CC4852">
      <w:pPr>
        <w:pStyle w:val="a7"/>
      </w:pPr>
      <w:r w:rsidRPr="00CC4852">
        <w:t>[39]</w:t>
      </w:r>
      <w:r w:rsidRPr="00CC4852">
        <w:tab/>
        <w:t xml:space="preserve">Y. Ge, Z. Wang, H. Li, Y. Liu, and P. Wei, “Association of ATRX mutations with immunologically active characteristics in patients with MSI-prone tumors,” </w:t>
      </w:r>
      <w:r w:rsidRPr="00CC4852">
        <w:rPr>
          <w:i/>
          <w:iCs/>
        </w:rPr>
        <w:t>Am. J. Transl. Res.</w:t>
      </w:r>
      <w:r w:rsidRPr="00CC4852">
        <w:t>, vol. 14, no. 9, pp. 6107–6122, Sep. 2022.</w:t>
      </w:r>
    </w:p>
    <w:p w14:paraId="653DBABC" w14:textId="77777777" w:rsidR="00CC4852" w:rsidRPr="00CC4852" w:rsidRDefault="00CC4852" w:rsidP="00CC4852">
      <w:pPr>
        <w:pStyle w:val="a7"/>
      </w:pPr>
      <w:r w:rsidRPr="00CC4852">
        <w:t>[40]</w:t>
      </w:r>
      <w:r w:rsidRPr="00CC4852">
        <w:tab/>
        <w:t xml:space="preserve">E. Kim and S. Zschiedrich, “Renal Cell Carcinoma in von Hippel–Lindau Disease—From Tumor Genetics to Novel Therapeutic Strategies,” </w:t>
      </w:r>
      <w:r w:rsidRPr="00CC4852">
        <w:rPr>
          <w:i/>
          <w:iCs/>
        </w:rPr>
        <w:t>Front. Pediatr.</w:t>
      </w:r>
      <w:r w:rsidRPr="00CC4852">
        <w:t>, vol. 6, p. 16, Feb. 2018, doi: 10.3389/fped.2018.00016.</w:t>
      </w:r>
    </w:p>
    <w:p w14:paraId="0C319F42" w14:textId="77777777" w:rsidR="00CC4852" w:rsidRPr="00CC4852" w:rsidRDefault="00CC4852" w:rsidP="00CC4852">
      <w:pPr>
        <w:pStyle w:val="a7"/>
      </w:pPr>
      <w:r w:rsidRPr="00CC4852">
        <w:t>[41]</w:t>
      </w:r>
      <w:r w:rsidRPr="00CC4852">
        <w:tab/>
        <w:t xml:space="preserve">A. Kacew and R. F. Sweis, “FGFR3 Alterations in the Era of Immunotherapy for Urothelial Bladder Cancer,” </w:t>
      </w:r>
      <w:r w:rsidRPr="00CC4852">
        <w:rPr>
          <w:i/>
          <w:iCs/>
        </w:rPr>
        <w:t>Front. Immunol.</w:t>
      </w:r>
      <w:r w:rsidRPr="00CC4852">
        <w:t>, vol. 11, p. 575258, Nov. 2020, doi: 10.3389/fimmu.2020.575258.</w:t>
      </w:r>
    </w:p>
    <w:p w14:paraId="66B75C19" w14:textId="77777777" w:rsidR="00CC4852" w:rsidRPr="00CC4852" w:rsidRDefault="00CC4852" w:rsidP="00CC4852">
      <w:pPr>
        <w:pStyle w:val="a7"/>
      </w:pPr>
      <w:r w:rsidRPr="00CC4852">
        <w:t>[42]</w:t>
      </w:r>
      <w:r w:rsidRPr="00CC4852">
        <w:tab/>
        <w:t xml:space="preserve">K. B. Haworth </w:t>
      </w:r>
      <w:r w:rsidRPr="00CC4852">
        <w:rPr>
          <w:i/>
          <w:iCs/>
        </w:rPr>
        <w:t>et al.</w:t>
      </w:r>
      <w:r w:rsidRPr="00CC4852">
        <w:t xml:space="preserve">, “Immune profiling of NF1-associated tumors reveals histologic subtype distinctions and heterogeneity: implications for immunotherapy,” </w:t>
      </w:r>
      <w:r w:rsidRPr="00CC4852">
        <w:rPr>
          <w:i/>
          <w:iCs/>
        </w:rPr>
        <w:t>Oncotarget</w:t>
      </w:r>
      <w:r w:rsidRPr="00CC4852">
        <w:t>, vol. 8, no. 47, pp. 82037–82048, May 2017, doi: 10.18632/oncotarget.18301.</w:t>
      </w:r>
    </w:p>
    <w:p w14:paraId="235522F8" w14:textId="77777777" w:rsidR="00CC4852" w:rsidRPr="00CC4852" w:rsidRDefault="00CC4852" w:rsidP="00CC4852">
      <w:pPr>
        <w:pStyle w:val="a7"/>
      </w:pPr>
      <w:r w:rsidRPr="00CC4852">
        <w:t>[43]</w:t>
      </w:r>
      <w:r w:rsidRPr="00CC4852">
        <w:tab/>
        <w:t xml:space="preserve">J. O. Brett, L. M. Spring, A. Bardia, and S. A. Wander, “ESR1 mutation as an emerging clinical biomarker in metastatic hormone receptor-positive breast cancer,” </w:t>
      </w:r>
      <w:r w:rsidRPr="00CC4852">
        <w:rPr>
          <w:i/>
          <w:iCs/>
        </w:rPr>
        <w:t>Breast Cancer Res.</w:t>
      </w:r>
      <w:r w:rsidRPr="00CC4852">
        <w:t>, vol. 23, no. 1, p. 85, Aug. 2021, doi: 10.1186/s13058-021-01462-3.</w:t>
      </w:r>
    </w:p>
    <w:p w14:paraId="142B4F8D" w14:textId="77777777" w:rsidR="00CC4852" w:rsidRPr="00CC4852" w:rsidRDefault="00CC4852" w:rsidP="00CC4852">
      <w:pPr>
        <w:pStyle w:val="a7"/>
      </w:pPr>
      <w:r w:rsidRPr="00CC4852">
        <w:t>[44]</w:t>
      </w:r>
      <w:r w:rsidRPr="00CC4852">
        <w:tab/>
        <w:t xml:space="preserve">N. K. Yoon </w:t>
      </w:r>
      <w:r w:rsidRPr="00CC4852">
        <w:rPr>
          <w:i/>
          <w:iCs/>
        </w:rPr>
        <w:t>et al.</w:t>
      </w:r>
      <w:r w:rsidRPr="00CC4852">
        <w:t xml:space="preserve">, “Higher Levels of GATA3 Predict Better Survival in Women with Breast Cancer,” </w:t>
      </w:r>
      <w:r w:rsidRPr="00CC4852">
        <w:rPr>
          <w:i/>
          <w:iCs/>
        </w:rPr>
        <w:t>Hum. Pathol.</w:t>
      </w:r>
      <w:r w:rsidRPr="00CC4852">
        <w:t>, vol. 41, no. 12, pp. 1794–1801, Dec. 2010, doi: 10.1016/j.humpath.2010.06.010.</w:t>
      </w:r>
    </w:p>
    <w:p w14:paraId="5C978453" w14:textId="77777777" w:rsidR="00CC4852" w:rsidRPr="00CC4852" w:rsidRDefault="00CC4852" w:rsidP="00CC4852">
      <w:pPr>
        <w:pStyle w:val="a7"/>
      </w:pPr>
      <w:r w:rsidRPr="00CC4852">
        <w:t>[45]</w:t>
      </w:r>
      <w:r w:rsidRPr="00CC4852">
        <w:tab/>
        <w:t xml:space="preserve">Q. Zhang </w:t>
      </w:r>
      <w:r w:rsidRPr="00CC4852">
        <w:rPr>
          <w:i/>
          <w:iCs/>
        </w:rPr>
        <w:t>et al.</w:t>
      </w:r>
      <w:r w:rsidRPr="00CC4852">
        <w:t xml:space="preserve">, “GATA3 Predicts the Tumor Microenvironment Phenotypes and Molecular Subtypes for Bladder Carcinoma,” </w:t>
      </w:r>
      <w:r w:rsidRPr="00CC4852">
        <w:rPr>
          <w:i/>
          <w:iCs/>
        </w:rPr>
        <w:t>Front. Surg.</w:t>
      </w:r>
      <w:r w:rsidRPr="00CC4852">
        <w:t>, vol. 9, p. 860663, May 2022, doi: 10.3389/fsurg.2022.860663.</w:t>
      </w:r>
    </w:p>
    <w:p w14:paraId="3BFAD555" w14:textId="4329A256" w:rsidR="001E3938" w:rsidRPr="001E3938" w:rsidRDefault="001E3938">
      <w:pPr>
        <w:rPr>
          <w:rFonts w:ascii="Times New Roman" w:hAnsi="Times New Roman" w:cs="Times New Roman"/>
        </w:rPr>
      </w:pPr>
      <w:r>
        <w:rPr>
          <w:rFonts w:ascii="Times New Roman" w:hAnsi="Times New Roman" w:cs="Times New Roman"/>
        </w:rPr>
        <w:fldChar w:fldCharType="end"/>
      </w:r>
    </w:p>
    <w:sectPr w:rsidR="001E3938" w:rsidRPr="001E393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235795" w14:textId="77777777" w:rsidR="00284302" w:rsidRDefault="00284302" w:rsidP="001E3938">
      <w:pPr>
        <w:spacing w:after="0" w:line="240" w:lineRule="auto"/>
      </w:pPr>
      <w:r>
        <w:separator/>
      </w:r>
    </w:p>
  </w:endnote>
  <w:endnote w:type="continuationSeparator" w:id="0">
    <w:p w14:paraId="0EBD1E0D" w14:textId="77777777" w:rsidR="00284302" w:rsidRDefault="00284302" w:rsidP="001E3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DE5A5" w14:textId="77777777" w:rsidR="00284302" w:rsidRDefault="00284302" w:rsidP="001E3938">
      <w:pPr>
        <w:spacing w:after="0" w:line="240" w:lineRule="auto"/>
      </w:pPr>
      <w:r>
        <w:separator/>
      </w:r>
    </w:p>
  </w:footnote>
  <w:footnote w:type="continuationSeparator" w:id="0">
    <w:p w14:paraId="01299187" w14:textId="77777777" w:rsidR="00284302" w:rsidRDefault="00284302" w:rsidP="001E39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93F"/>
    <w:rsid w:val="00012765"/>
    <w:rsid w:val="00032BCC"/>
    <w:rsid w:val="00096ADF"/>
    <w:rsid w:val="000A7BF1"/>
    <w:rsid w:val="001E3938"/>
    <w:rsid w:val="00212427"/>
    <w:rsid w:val="0021312E"/>
    <w:rsid w:val="0022184B"/>
    <w:rsid w:val="002571E0"/>
    <w:rsid w:val="002742F7"/>
    <w:rsid w:val="00284302"/>
    <w:rsid w:val="002E5F27"/>
    <w:rsid w:val="00307CC1"/>
    <w:rsid w:val="00351978"/>
    <w:rsid w:val="003A166C"/>
    <w:rsid w:val="004422F8"/>
    <w:rsid w:val="005A6B18"/>
    <w:rsid w:val="006118C4"/>
    <w:rsid w:val="00682E4F"/>
    <w:rsid w:val="007B6F79"/>
    <w:rsid w:val="00830CF5"/>
    <w:rsid w:val="008359D9"/>
    <w:rsid w:val="0083746F"/>
    <w:rsid w:val="00855298"/>
    <w:rsid w:val="00866D47"/>
    <w:rsid w:val="00990071"/>
    <w:rsid w:val="00A027E4"/>
    <w:rsid w:val="00AA227D"/>
    <w:rsid w:val="00AC68A9"/>
    <w:rsid w:val="00AF13AD"/>
    <w:rsid w:val="00B60DFB"/>
    <w:rsid w:val="00CC4852"/>
    <w:rsid w:val="00CE757A"/>
    <w:rsid w:val="00D400C3"/>
    <w:rsid w:val="00E25BE3"/>
    <w:rsid w:val="00EC50A1"/>
    <w:rsid w:val="00F459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031BA7"/>
  <w15:chartTrackingRefBased/>
  <w15:docId w15:val="{92C3A28A-FD19-494D-A587-92C3C1618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3938"/>
    <w:pPr>
      <w:tabs>
        <w:tab w:val="center" w:pos="4320"/>
        <w:tab w:val="right" w:pos="8640"/>
      </w:tabs>
      <w:spacing w:after="0" w:line="240" w:lineRule="auto"/>
    </w:pPr>
  </w:style>
  <w:style w:type="character" w:customStyle="1" w:styleId="a4">
    <w:name w:val="页眉 字符"/>
    <w:basedOn w:val="a0"/>
    <w:link w:val="a3"/>
    <w:uiPriority w:val="99"/>
    <w:rsid w:val="001E3938"/>
  </w:style>
  <w:style w:type="paragraph" w:styleId="a5">
    <w:name w:val="footer"/>
    <w:basedOn w:val="a"/>
    <w:link w:val="a6"/>
    <w:uiPriority w:val="99"/>
    <w:unhideWhenUsed/>
    <w:rsid w:val="001E3938"/>
    <w:pPr>
      <w:tabs>
        <w:tab w:val="center" w:pos="4320"/>
        <w:tab w:val="right" w:pos="8640"/>
      </w:tabs>
      <w:spacing w:after="0" w:line="240" w:lineRule="auto"/>
    </w:pPr>
  </w:style>
  <w:style w:type="character" w:customStyle="1" w:styleId="a6">
    <w:name w:val="页脚 字符"/>
    <w:basedOn w:val="a0"/>
    <w:link w:val="a5"/>
    <w:uiPriority w:val="99"/>
    <w:rsid w:val="001E3938"/>
  </w:style>
  <w:style w:type="paragraph" w:styleId="a7">
    <w:name w:val="Bibliography"/>
    <w:basedOn w:val="a"/>
    <w:next w:val="a"/>
    <w:uiPriority w:val="37"/>
    <w:unhideWhenUsed/>
    <w:rsid w:val="001E3938"/>
    <w:pPr>
      <w:tabs>
        <w:tab w:val="left" w:pos="504"/>
      </w:tabs>
      <w:spacing w:after="0" w:line="240" w:lineRule="auto"/>
      <w:ind w:left="504" w:hanging="504"/>
    </w:pPr>
  </w:style>
  <w:style w:type="table" w:styleId="a8">
    <w:name w:val="Table Grid"/>
    <w:basedOn w:val="a1"/>
    <w:uiPriority w:val="39"/>
    <w:rsid w:val="006118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4</TotalTime>
  <Pages>7</Pages>
  <Words>17750</Words>
  <Characters>101175</Characters>
  <Application>Microsoft Office Word</Application>
  <DocSecurity>0</DocSecurity>
  <Lines>843</Lines>
  <Paragraphs>237</Paragraphs>
  <ScaleCrop>false</ScaleCrop>
  <Company/>
  <LinksUpToDate>false</LinksUpToDate>
  <CharactersWithSpaces>11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unyan</dc:creator>
  <cp:keywords/>
  <dc:description/>
  <cp:lastModifiedBy>Junyan Liu</cp:lastModifiedBy>
  <cp:revision>20</cp:revision>
  <dcterms:created xsi:type="dcterms:W3CDTF">2023-07-05T21:52:00Z</dcterms:created>
  <dcterms:modified xsi:type="dcterms:W3CDTF">2023-10-07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51Ccmaok"/&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